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55602E" w14:textId="25AF93C9" w:rsidR="00F674A6" w:rsidRDefault="00F674A6" w:rsidP="0020585B">
      <w:pPr>
        <w:spacing w:line="240" w:lineRule="auto"/>
        <w:jc w:val="both"/>
        <w:rPr>
          <w:rFonts w:asciiTheme="majorBidi" w:hAnsiTheme="majorBidi" w:cstheme="majorBidi"/>
          <w:b/>
          <w:bCs/>
        </w:rPr>
      </w:pPr>
      <w:bookmarkStart w:id="0" w:name="_Hlk215150095"/>
      <w:r w:rsidRPr="00F674A6">
        <w:rPr>
          <w:rFonts w:asciiTheme="majorBidi" w:hAnsiTheme="majorBidi" w:cstheme="majorBidi"/>
          <w:b/>
          <w:bCs/>
        </w:rPr>
        <w:t>Supplementary Material</w:t>
      </w:r>
    </w:p>
    <w:p w14:paraId="0ACBF1D4" w14:textId="31E94052" w:rsidR="008E5324" w:rsidRPr="008E5324" w:rsidRDefault="00187240" w:rsidP="0020585B">
      <w:pPr>
        <w:spacing w:line="240" w:lineRule="auto"/>
        <w:jc w:val="both"/>
        <w:rPr>
          <w:rFonts w:asciiTheme="majorBidi" w:hAnsiTheme="majorBidi" w:cstheme="majorBidi"/>
          <w:b/>
          <w:bCs/>
        </w:rPr>
      </w:pPr>
      <w:r>
        <w:rPr>
          <w:rFonts w:asciiTheme="majorBidi" w:hAnsiTheme="majorBidi" w:cstheme="majorBidi"/>
          <w:b/>
          <w:bCs/>
        </w:rPr>
        <w:t>S</w:t>
      </w:r>
      <w:r w:rsidR="00BD290D" w:rsidRPr="00EA77C9">
        <w:rPr>
          <w:rFonts w:asciiTheme="majorBidi" w:hAnsiTheme="majorBidi" w:cstheme="majorBidi"/>
          <w:b/>
          <w:bCs/>
        </w:rPr>
        <w:t xml:space="preserve">1. </w:t>
      </w:r>
      <w:r w:rsidR="008E5324" w:rsidRPr="008E5324">
        <w:rPr>
          <w:rFonts w:asciiTheme="majorBidi" w:hAnsiTheme="majorBidi" w:cstheme="majorBidi"/>
          <w:b/>
          <w:bCs/>
        </w:rPr>
        <w:t>Simulation Details</w:t>
      </w:r>
    </w:p>
    <w:p w14:paraId="4D091168" w14:textId="77777777" w:rsidR="008E5324" w:rsidRPr="008E5324" w:rsidRDefault="008E5324" w:rsidP="000D50F7">
      <w:pPr>
        <w:spacing w:after="0" w:line="240" w:lineRule="auto"/>
        <w:jc w:val="both"/>
        <w:rPr>
          <w:rFonts w:asciiTheme="majorBidi" w:eastAsia="Times New Roman" w:hAnsiTheme="majorBidi" w:cstheme="majorBidi"/>
          <w:sz w:val="20"/>
          <w:szCs w:val="20"/>
        </w:rPr>
      </w:pPr>
      <w:r w:rsidRPr="008E5324">
        <w:rPr>
          <w:rFonts w:asciiTheme="majorBidi" w:eastAsia="Times New Roman" w:hAnsiTheme="majorBidi" w:cstheme="majorBidi"/>
          <w:sz w:val="20"/>
          <w:szCs w:val="20"/>
        </w:rPr>
        <w:t>To reproduce the numerical results presented in this work, the following simulation settings and parameters were employed:</w:t>
      </w:r>
    </w:p>
    <w:p w14:paraId="6FEDA6E0" w14:textId="77777777" w:rsidR="008E5324" w:rsidRPr="008E5324" w:rsidRDefault="008E5324" w:rsidP="000D50F7">
      <w:pPr>
        <w:spacing w:after="0" w:line="240" w:lineRule="auto"/>
        <w:jc w:val="both"/>
        <w:rPr>
          <w:rFonts w:asciiTheme="majorBidi" w:eastAsia="Times New Roman" w:hAnsiTheme="majorBidi" w:cstheme="majorBidi"/>
          <w:sz w:val="20"/>
          <w:szCs w:val="20"/>
        </w:rPr>
      </w:pPr>
      <w:r w:rsidRPr="008E5324">
        <w:rPr>
          <w:rFonts w:asciiTheme="majorBidi" w:eastAsia="Times New Roman" w:hAnsiTheme="majorBidi" w:cstheme="majorBidi"/>
          <w:b/>
          <w:bCs/>
          <w:sz w:val="20"/>
          <w:szCs w:val="20"/>
        </w:rPr>
        <w:t>Software:</w:t>
      </w:r>
    </w:p>
    <w:p w14:paraId="0B27C3B5" w14:textId="77777777" w:rsidR="008E5324" w:rsidRPr="008E5324" w:rsidRDefault="008E5324" w:rsidP="000D50F7">
      <w:pPr>
        <w:numPr>
          <w:ilvl w:val="0"/>
          <w:numId w:val="37"/>
        </w:numPr>
        <w:spacing w:after="0" w:line="240" w:lineRule="auto"/>
        <w:jc w:val="both"/>
        <w:rPr>
          <w:rFonts w:asciiTheme="majorBidi" w:eastAsia="Times New Roman" w:hAnsiTheme="majorBidi" w:cstheme="majorBidi"/>
          <w:sz w:val="20"/>
          <w:szCs w:val="20"/>
        </w:rPr>
      </w:pPr>
      <w:r w:rsidRPr="008E5324">
        <w:rPr>
          <w:rFonts w:asciiTheme="majorBidi" w:eastAsia="Times New Roman" w:hAnsiTheme="majorBidi" w:cstheme="majorBidi"/>
          <w:i/>
          <w:iCs/>
          <w:sz w:val="20"/>
          <w:szCs w:val="20"/>
        </w:rPr>
        <w:t>Ansys Lumerical FDTD</w:t>
      </w:r>
      <w:r w:rsidRPr="008E5324">
        <w:rPr>
          <w:rFonts w:asciiTheme="majorBidi" w:eastAsia="Times New Roman" w:hAnsiTheme="majorBidi" w:cstheme="majorBidi"/>
          <w:sz w:val="20"/>
          <w:szCs w:val="20"/>
        </w:rPr>
        <w:t>, Version 2020 R2.4</w:t>
      </w:r>
    </w:p>
    <w:p w14:paraId="0F8BB2A0" w14:textId="77777777" w:rsidR="008E5324" w:rsidRPr="008E5324" w:rsidRDefault="008E5324" w:rsidP="000D50F7">
      <w:pPr>
        <w:spacing w:after="0" w:line="240" w:lineRule="auto"/>
        <w:jc w:val="both"/>
        <w:rPr>
          <w:rFonts w:asciiTheme="majorBidi" w:eastAsia="Times New Roman" w:hAnsiTheme="majorBidi" w:cstheme="majorBidi"/>
          <w:sz w:val="20"/>
          <w:szCs w:val="20"/>
        </w:rPr>
      </w:pPr>
      <w:r w:rsidRPr="008E5324">
        <w:rPr>
          <w:rFonts w:asciiTheme="majorBidi" w:eastAsia="Times New Roman" w:hAnsiTheme="majorBidi" w:cstheme="majorBidi"/>
          <w:b/>
          <w:bCs/>
          <w:sz w:val="20"/>
          <w:szCs w:val="20"/>
        </w:rPr>
        <w:t>Materials:</w:t>
      </w:r>
    </w:p>
    <w:p w14:paraId="7D505C9E" w14:textId="77777777" w:rsidR="008E5324" w:rsidRPr="008E5324" w:rsidRDefault="008E5324" w:rsidP="000D50F7">
      <w:pPr>
        <w:numPr>
          <w:ilvl w:val="0"/>
          <w:numId w:val="38"/>
        </w:numPr>
        <w:spacing w:after="0" w:line="240" w:lineRule="auto"/>
        <w:jc w:val="both"/>
        <w:rPr>
          <w:rFonts w:asciiTheme="majorBidi" w:eastAsia="Times New Roman" w:hAnsiTheme="majorBidi" w:cstheme="majorBidi"/>
          <w:sz w:val="20"/>
          <w:szCs w:val="20"/>
        </w:rPr>
      </w:pPr>
      <w:r w:rsidRPr="008E5324">
        <w:rPr>
          <w:rFonts w:asciiTheme="majorBidi" w:eastAsia="Times New Roman" w:hAnsiTheme="majorBidi" w:cstheme="majorBidi"/>
          <w:b/>
          <w:bCs/>
          <w:sz w:val="20"/>
          <w:szCs w:val="20"/>
        </w:rPr>
        <w:t>Metal:</w:t>
      </w:r>
      <w:r w:rsidRPr="008E5324">
        <w:rPr>
          <w:rFonts w:asciiTheme="majorBidi" w:eastAsia="Times New Roman" w:hAnsiTheme="majorBidi" w:cstheme="majorBidi"/>
          <w:sz w:val="20"/>
          <w:szCs w:val="20"/>
        </w:rPr>
        <w:t xml:space="preserve"> Titanium (Ti); optical constants obtained using the CRC model available in the Lumerical material database.</w:t>
      </w:r>
    </w:p>
    <w:p w14:paraId="0EFE17F5" w14:textId="3D494EE6" w:rsidR="008E5324" w:rsidRPr="00BE0155" w:rsidRDefault="008E5324" w:rsidP="000D50F7">
      <w:pPr>
        <w:numPr>
          <w:ilvl w:val="0"/>
          <w:numId w:val="38"/>
        </w:numPr>
        <w:spacing w:after="0" w:line="240" w:lineRule="auto"/>
        <w:jc w:val="both"/>
        <w:rPr>
          <w:rFonts w:asciiTheme="majorBidi" w:eastAsia="Times New Roman" w:hAnsiTheme="majorBidi" w:cstheme="majorBidi"/>
          <w:sz w:val="20"/>
          <w:szCs w:val="20"/>
        </w:rPr>
      </w:pPr>
      <w:r w:rsidRPr="008E5324">
        <w:rPr>
          <w:rFonts w:asciiTheme="majorBidi" w:eastAsia="Times New Roman" w:hAnsiTheme="majorBidi" w:cstheme="majorBidi"/>
          <w:b/>
          <w:bCs/>
          <w:sz w:val="20"/>
          <w:szCs w:val="20"/>
        </w:rPr>
        <w:t>Dielectric:</w:t>
      </w:r>
      <w:r w:rsidRPr="008E5324">
        <w:rPr>
          <w:rFonts w:asciiTheme="majorBidi" w:eastAsia="Times New Roman" w:hAnsiTheme="majorBidi" w:cstheme="majorBidi"/>
          <w:sz w:val="20"/>
          <w:szCs w:val="20"/>
        </w:rPr>
        <w:t xml:space="preserve"> Titanium dioxide (TiO</w:t>
      </w:r>
      <w:r w:rsidR="0020585B" w:rsidRPr="000D50F7">
        <w:rPr>
          <w:rFonts w:asciiTheme="majorBidi" w:eastAsia="Times New Roman" w:hAnsiTheme="majorBidi" w:cstheme="majorBidi"/>
          <w:sz w:val="20"/>
          <w:szCs w:val="20"/>
          <w:vertAlign w:val="subscript"/>
        </w:rPr>
        <w:t>2</w:t>
      </w:r>
      <w:r w:rsidRPr="008E5324">
        <w:rPr>
          <w:rFonts w:asciiTheme="majorBidi" w:eastAsia="Times New Roman" w:hAnsiTheme="majorBidi" w:cstheme="majorBidi"/>
          <w:sz w:val="20"/>
          <w:szCs w:val="20"/>
        </w:rPr>
        <w:t xml:space="preserve">); refractive index data imported </w:t>
      </w:r>
      <w:r w:rsidRPr="00BE0155">
        <w:rPr>
          <w:rFonts w:asciiTheme="majorBidi" w:eastAsia="Times New Roman" w:hAnsiTheme="majorBidi" w:cstheme="majorBidi"/>
          <w:sz w:val="20"/>
          <w:szCs w:val="20"/>
        </w:rPr>
        <w:t xml:space="preserve">according to Siefke </w:t>
      </w:r>
      <w:r w:rsidRPr="00BE0155">
        <w:rPr>
          <w:rFonts w:asciiTheme="majorBidi" w:eastAsia="Times New Roman" w:hAnsiTheme="majorBidi" w:cstheme="majorBidi"/>
          <w:i/>
          <w:iCs/>
          <w:sz w:val="20"/>
          <w:szCs w:val="20"/>
        </w:rPr>
        <w:t>et al.</w:t>
      </w:r>
      <w:r w:rsidRPr="00BE0155">
        <w:rPr>
          <w:rFonts w:asciiTheme="majorBidi" w:eastAsia="Times New Roman" w:hAnsiTheme="majorBidi" w:cstheme="majorBidi"/>
          <w:sz w:val="20"/>
          <w:szCs w:val="20"/>
        </w:rPr>
        <w:t xml:space="preserve"> </w:t>
      </w:r>
      <w:r w:rsidR="00BE0155" w:rsidRPr="00BE0155">
        <w:rPr>
          <w:rFonts w:asciiTheme="majorBidi" w:hAnsiTheme="majorBidi" w:cstheme="majorBidi"/>
          <w:sz w:val="20"/>
          <w:szCs w:val="20"/>
          <w:lang w:bidi="fa-IR"/>
        </w:rPr>
        <w:fldChar w:fldCharType="begin"/>
      </w:r>
      <w:r w:rsidR="00BE0155">
        <w:rPr>
          <w:rFonts w:asciiTheme="majorBidi" w:hAnsiTheme="majorBidi" w:cstheme="majorBidi"/>
          <w:sz w:val="20"/>
          <w:szCs w:val="20"/>
          <w:lang w:bidi="fa-IR"/>
        </w:rPr>
        <w:instrText xml:space="preserve"> ADDIN EN.CITE &lt;EndNote&gt;&lt;Cite&gt;&lt;Author&gt;Siefke&lt;/Author&gt;&lt;Year&gt;2016&lt;/Year&gt;&lt;RecNum&gt;2&lt;/RecNum&gt;&lt;DisplayText&gt;&lt;style face="superscript"&gt;1,2&lt;/style&gt;&lt;/DisplayText&gt;&lt;record&gt;&lt;rec-number&gt;2&lt;/rec-number&gt;&lt;foreign-keys&gt;&lt;key app="EN" db-id="x2sdfvae5xtwa7ea5dzvsavmtaxdfa9pdvdt" timestamp="1642945311"&gt;2&lt;/key&gt;&lt;/foreign-keys&gt;&lt;ref-type name="Journal Article"&gt;17&lt;/ref-type&gt;&lt;contributors&gt;&lt;authors&gt;&lt;author&gt;Siefke, Thomas&lt;/author&gt;&lt;author&gt;Kroker, Stefanie&lt;/author&gt;&lt;author&gt;Pfeiffer, Kristin&lt;/author&gt;&lt;author&gt;Puffky, Oliver&lt;/author&gt;&lt;author&gt;Dietrich, Kay&lt;/author&gt;&lt;author&gt;Franta, Daniel&lt;/author&gt;&lt;author&gt;Ohlídal, Ivan&lt;/author&gt;&lt;author&gt;Szeghalmi, Adriana&lt;/author&gt;&lt;author&gt;Kley, Ernst‐Bernhard&lt;/author&gt;&lt;author&gt;Tünnermann, Andreas&lt;/author&gt;&lt;/authors&gt;&lt;/contributors&gt;&lt;titles&gt;&lt;title&gt;Materials pushing the application limits of wire grid polarizers further into the deep ultraviolet spectral range&lt;/title&gt;&lt;secondary-title&gt;Advanced Optical Materials&lt;/secondary-title&gt;&lt;/titles&gt;&lt;periodical&gt;&lt;full-title&gt;Advanced Optical Materials&lt;/full-title&gt;&lt;/periodical&gt;&lt;pages&gt;1780-1786&lt;/pages&gt;&lt;volume&gt;4&lt;/volume&gt;&lt;number&gt;11&lt;/number&gt;&lt;dates&gt;&lt;year&gt;2016&lt;/year&gt;&lt;/dates&gt;&lt;isbn&gt;2195-1071&lt;/isbn&gt;&lt;urls&gt;&lt;/urls&gt;&lt;/record&gt;&lt;/Cite&gt;&lt;Cite&gt;&lt;Author&gt;https://refractiveindex.info/?shelfDmain&amp;amp;bookDTiO2&amp;amp;pageDSiefke.&lt;/Author&gt;&lt;RecNum&gt;42&lt;/RecNum&gt;&lt;record&gt;&lt;rec-number&gt;42&lt;/rec-number&gt;&lt;foreign-keys&gt;&lt;key app="EN" db-id="dsze9p2py2v0xge5sdxxdz01se9ztxz2zz9w" timestamp="1699363935"&gt;42&lt;/key&gt;&lt;/foreign-keys&gt;&lt;ref-type name="Web Page"&gt;12&lt;/ref-type&gt;&lt;contributors&gt;&lt;authors&gt;&lt;author&gt;https://refractiveindex.info/?shelfDmain&amp;amp;bookDTiO2&amp;amp;pageDSiefke.&lt;/author&gt;&lt;/authors&gt;&lt;/contributors&gt;&lt;titles&gt;&lt;/titles&gt;&lt;dates&gt;&lt;/dates&gt;&lt;urls&gt;&lt;/urls&gt;&lt;/record&gt;&lt;/Cite&gt;&lt;/EndNote&gt;</w:instrText>
      </w:r>
      <w:r w:rsidR="00BE0155" w:rsidRPr="00BE0155">
        <w:rPr>
          <w:rFonts w:asciiTheme="majorBidi" w:hAnsiTheme="majorBidi" w:cstheme="majorBidi"/>
          <w:sz w:val="20"/>
          <w:szCs w:val="20"/>
          <w:lang w:bidi="fa-IR"/>
        </w:rPr>
        <w:fldChar w:fldCharType="separate"/>
      </w:r>
      <w:r w:rsidR="00BE0155" w:rsidRPr="00BE0155">
        <w:rPr>
          <w:rFonts w:asciiTheme="majorBidi" w:hAnsiTheme="majorBidi" w:cstheme="majorBidi"/>
          <w:noProof/>
          <w:sz w:val="20"/>
          <w:szCs w:val="20"/>
          <w:vertAlign w:val="superscript"/>
          <w:lang w:bidi="fa-IR"/>
        </w:rPr>
        <w:t>1,2</w:t>
      </w:r>
      <w:r w:rsidR="00BE0155" w:rsidRPr="00BE0155">
        <w:rPr>
          <w:rFonts w:asciiTheme="majorBidi" w:hAnsiTheme="majorBidi" w:cstheme="majorBidi"/>
          <w:sz w:val="20"/>
          <w:szCs w:val="20"/>
          <w:lang w:bidi="fa-IR"/>
        </w:rPr>
        <w:fldChar w:fldCharType="end"/>
      </w:r>
      <w:r w:rsidRPr="00BE0155">
        <w:rPr>
          <w:rFonts w:asciiTheme="majorBidi" w:eastAsia="Times New Roman" w:hAnsiTheme="majorBidi" w:cstheme="majorBidi"/>
          <w:sz w:val="20"/>
          <w:szCs w:val="20"/>
        </w:rPr>
        <w:t>.</w:t>
      </w:r>
    </w:p>
    <w:p w14:paraId="44E9BD8A" w14:textId="77777777" w:rsidR="008E5324" w:rsidRPr="008E5324" w:rsidRDefault="008E5324" w:rsidP="000D50F7">
      <w:pPr>
        <w:spacing w:after="0" w:line="240" w:lineRule="auto"/>
        <w:jc w:val="both"/>
        <w:rPr>
          <w:rFonts w:asciiTheme="majorBidi" w:eastAsia="Times New Roman" w:hAnsiTheme="majorBidi" w:cstheme="majorBidi"/>
          <w:sz w:val="20"/>
          <w:szCs w:val="20"/>
        </w:rPr>
      </w:pPr>
      <w:r w:rsidRPr="008E5324">
        <w:rPr>
          <w:rFonts w:asciiTheme="majorBidi" w:eastAsia="Times New Roman" w:hAnsiTheme="majorBidi" w:cstheme="majorBidi"/>
          <w:b/>
          <w:bCs/>
          <w:sz w:val="20"/>
          <w:szCs w:val="20"/>
        </w:rPr>
        <w:t>Excitation Source:</w:t>
      </w:r>
    </w:p>
    <w:p w14:paraId="56191F10" w14:textId="77777777" w:rsidR="008E5324" w:rsidRPr="008E5324" w:rsidRDefault="008E5324" w:rsidP="000D50F7">
      <w:pPr>
        <w:numPr>
          <w:ilvl w:val="0"/>
          <w:numId w:val="39"/>
        </w:numPr>
        <w:spacing w:after="0" w:line="240" w:lineRule="auto"/>
        <w:jc w:val="both"/>
        <w:rPr>
          <w:rFonts w:asciiTheme="majorBidi" w:eastAsia="Times New Roman" w:hAnsiTheme="majorBidi" w:cstheme="majorBidi"/>
          <w:sz w:val="20"/>
          <w:szCs w:val="20"/>
        </w:rPr>
      </w:pPr>
      <w:r w:rsidRPr="008E5324">
        <w:rPr>
          <w:rFonts w:asciiTheme="majorBidi" w:eastAsia="Times New Roman" w:hAnsiTheme="majorBidi" w:cstheme="majorBidi"/>
          <w:sz w:val="20"/>
          <w:szCs w:val="20"/>
        </w:rPr>
        <w:t>Plane-wave source of Bloch/periodic type</w:t>
      </w:r>
    </w:p>
    <w:p w14:paraId="1CC9910A" w14:textId="77777777" w:rsidR="008E5324" w:rsidRPr="008E5324" w:rsidRDefault="008E5324" w:rsidP="000D50F7">
      <w:pPr>
        <w:numPr>
          <w:ilvl w:val="0"/>
          <w:numId w:val="39"/>
        </w:numPr>
        <w:spacing w:after="0" w:line="240" w:lineRule="auto"/>
        <w:jc w:val="both"/>
        <w:rPr>
          <w:rFonts w:asciiTheme="majorBidi" w:eastAsia="Times New Roman" w:hAnsiTheme="majorBidi" w:cstheme="majorBidi"/>
          <w:sz w:val="20"/>
          <w:szCs w:val="20"/>
        </w:rPr>
      </w:pPr>
      <w:r w:rsidRPr="008E5324">
        <w:rPr>
          <w:rFonts w:asciiTheme="majorBidi" w:eastAsia="Times New Roman" w:hAnsiTheme="majorBidi" w:cstheme="majorBidi"/>
          <w:sz w:val="20"/>
          <w:szCs w:val="20"/>
        </w:rPr>
        <w:t>Spectral bandwidth: 0.25–4 µm</w:t>
      </w:r>
    </w:p>
    <w:p w14:paraId="7BCDF982" w14:textId="77777777" w:rsidR="008E5324" w:rsidRPr="008E5324" w:rsidRDefault="008E5324" w:rsidP="000D50F7">
      <w:pPr>
        <w:spacing w:after="0" w:line="240" w:lineRule="auto"/>
        <w:jc w:val="both"/>
        <w:rPr>
          <w:rFonts w:asciiTheme="majorBidi" w:eastAsia="Times New Roman" w:hAnsiTheme="majorBidi" w:cstheme="majorBidi"/>
          <w:sz w:val="20"/>
          <w:szCs w:val="20"/>
        </w:rPr>
      </w:pPr>
      <w:r w:rsidRPr="008E5324">
        <w:rPr>
          <w:rFonts w:asciiTheme="majorBidi" w:eastAsia="Times New Roman" w:hAnsiTheme="majorBidi" w:cstheme="majorBidi"/>
          <w:b/>
          <w:bCs/>
          <w:sz w:val="20"/>
          <w:szCs w:val="20"/>
        </w:rPr>
        <w:t>Boundary Conditions:</w:t>
      </w:r>
    </w:p>
    <w:p w14:paraId="27E9D801" w14:textId="53540373" w:rsidR="008E5324" w:rsidRPr="008E5324" w:rsidRDefault="008E5324" w:rsidP="000D50F7">
      <w:pPr>
        <w:numPr>
          <w:ilvl w:val="0"/>
          <w:numId w:val="40"/>
        </w:numPr>
        <w:spacing w:after="0" w:line="240" w:lineRule="auto"/>
        <w:jc w:val="both"/>
        <w:rPr>
          <w:rFonts w:asciiTheme="majorBidi" w:eastAsia="Times New Roman" w:hAnsiTheme="majorBidi" w:cstheme="majorBidi"/>
          <w:sz w:val="20"/>
          <w:szCs w:val="20"/>
        </w:rPr>
      </w:pPr>
      <w:r w:rsidRPr="008E5324">
        <w:rPr>
          <w:rFonts w:asciiTheme="majorBidi" w:eastAsia="Times New Roman" w:hAnsiTheme="majorBidi" w:cstheme="majorBidi"/>
          <w:b/>
          <w:bCs/>
          <w:i/>
          <w:iCs/>
          <w:sz w:val="20"/>
          <w:szCs w:val="20"/>
        </w:rPr>
        <w:t>x</w:t>
      </w:r>
      <w:r w:rsidRPr="008E5324">
        <w:rPr>
          <w:rFonts w:asciiTheme="majorBidi" w:eastAsia="Times New Roman" w:hAnsiTheme="majorBidi" w:cstheme="majorBidi"/>
          <w:b/>
          <w:bCs/>
          <w:sz w:val="20"/>
          <w:szCs w:val="20"/>
        </w:rPr>
        <w:t>-direction:</w:t>
      </w:r>
      <w:r w:rsidRPr="008E5324">
        <w:rPr>
          <w:rFonts w:asciiTheme="majorBidi" w:eastAsia="Times New Roman" w:hAnsiTheme="majorBidi" w:cstheme="majorBidi"/>
          <w:sz w:val="20"/>
          <w:szCs w:val="20"/>
        </w:rPr>
        <w:t xml:space="preserve"> Anti-</w:t>
      </w:r>
      <w:r w:rsidR="0020585B" w:rsidRPr="000D50F7">
        <w:rPr>
          <w:rFonts w:asciiTheme="majorBidi" w:eastAsia="Times New Roman" w:hAnsiTheme="majorBidi" w:cstheme="majorBidi"/>
          <w:sz w:val="20"/>
          <w:szCs w:val="20"/>
        </w:rPr>
        <w:t>S</w:t>
      </w:r>
      <w:r w:rsidRPr="008E5324">
        <w:rPr>
          <w:rFonts w:asciiTheme="majorBidi" w:eastAsia="Times New Roman" w:hAnsiTheme="majorBidi" w:cstheme="majorBidi"/>
          <w:sz w:val="20"/>
          <w:szCs w:val="20"/>
        </w:rPr>
        <w:t>ymmetric</w:t>
      </w:r>
    </w:p>
    <w:p w14:paraId="511067DE" w14:textId="77777777" w:rsidR="008E5324" w:rsidRPr="008E5324" w:rsidRDefault="008E5324" w:rsidP="000D50F7">
      <w:pPr>
        <w:numPr>
          <w:ilvl w:val="0"/>
          <w:numId w:val="40"/>
        </w:numPr>
        <w:spacing w:after="0" w:line="240" w:lineRule="auto"/>
        <w:jc w:val="both"/>
        <w:rPr>
          <w:rFonts w:asciiTheme="majorBidi" w:eastAsia="Times New Roman" w:hAnsiTheme="majorBidi" w:cstheme="majorBidi"/>
          <w:sz w:val="20"/>
          <w:szCs w:val="20"/>
        </w:rPr>
      </w:pPr>
      <w:r w:rsidRPr="008E5324">
        <w:rPr>
          <w:rFonts w:asciiTheme="majorBidi" w:eastAsia="Times New Roman" w:hAnsiTheme="majorBidi" w:cstheme="majorBidi"/>
          <w:b/>
          <w:bCs/>
          <w:i/>
          <w:iCs/>
          <w:sz w:val="20"/>
          <w:szCs w:val="20"/>
        </w:rPr>
        <w:t>y</w:t>
      </w:r>
      <w:r w:rsidRPr="008E5324">
        <w:rPr>
          <w:rFonts w:asciiTheme="majorBidi" w:eastAsia="Times New Roman" w:hAnsiTheme="majorBidi" w:cstheme="majorBidi"/>
          <w:b/>
          <w:bCs/>
          <w:sz w:val="20"/>
          <w:szCs w:val="20"/>
        </w:rPr>
        <w:t>-direction:</w:t>
      </w:r>
      <w:r w:rsidRPr="008E5324">
        <w:rPr>
          <w:rFonts w:asciiTheme="majorBidi" w:eastAsia="Times New Roman" w:hAnsiTheme="majorBidi" w:cstheme="majorBidi"/>
          <w:sz w:val="20"/>
          <w:szCs w:val="20"/>
        </w:rPr>
        <w:t xml:space="preserve"> Symmetric</w:t>
      </w:r>
    </w:p>
    <w:p w14:paraId="7D6D90C1" w14:textId="77777777" w:rsidR="008E5324" w:rsidRPr="008E5324" w:rsidRDefault="008E5324" w:rsidP="000D50F7">
      <w:pPr>
        <w:numPr>
          <w:ilvl w:val="0"/>
          <w:numId w:val="40"/>
        </w:numPr>
        <w:spacing w:after="0" w:line="240" w:lineRule="auto"/>
        <w:jc w:val="both"/>
        <w:rPr>
          <w:rFonts w:asciiTheme="majorBidi" w:eastAsia="Times New Roman" w:hAnsiTheme="majorBidi" w:cstheme="majorBidi"/>
          <w:sz w:val="20"/>
          <w:szCs w:val="20"/>
        </w:rPr>
      </w:pPr>
      <w:r w:rsidRPr="008E5324">
        <w:rPr>
          <w:rFonts w:asciiTheme="majorBidi" w:eastAsia="Times New Roman" w:hAnsiTheme="majorBidi" w:cstheme="majorBidi"/>
          <w:b/>
          <w:bCs/>
          <w:i/>
          <w:iCs/>
          <w:sz w:val="20"/>
          <w:szCs w:val="20"/>
        </w:rPr>
        <w:t>z</w:t>
      </w:r>
      <w:r w:rsidRPr="008E5324">
        <w:rPr>
          <w:rFonts w:asciiTheme="majorBidi" w:eastAsia="Times New Roman" w:hAnsiTheme="majorBidi" w:cstheme="majorBidi"/>
          <w:b/>
          <w:bCs/>
          <w:sz w:val="20"/>
          <w:szCs w:val="20"/>
        </w:rPr>
        <w:t>-direction:</w:t>
      </w:r>
      <w:r w:rsidRPr="008E5324">
        <w:rPr>
          <w:rFonts w:asciiTheme="majorBidi" w:eastAsia="Times New Roman" w:hAnsiTheme="majorBidi" w:cstheme="majorBidi"/>
          <w:sz w:val="20"/>
          <w:szCs w:val="20"/>
        </w:rPr>
        <w:t xml:space="preserve"> Perfectly Matched Layer (PML)</w:t>
      </w:r>
    </w:p>
    <w:p w14:paraId="6F572589" w14:textId="77777777" w:rsidR="008E5324" w:rsidRPr="008E5324" w:rsidRDefault="008E5324" w:rsidP="000D50F7">
      <w:pPr>
        <w:spacing w:after="0" w:line="240" w:lineRule="auto"/>
        <w:jc w:val="both"/>
        <w:rPr>
          <w:rFonts w:asciiTheme="majorBidi" w:eastAsia="Times New Roman" w:hAnsiTheme="majorBidi" w:cstheme="majorBidi"/>
          <w:sz w:val="20"/>
          <w:szCs w:val="20"/>
        </w:rPr>
      </w:pPr>
      <w:r w:rsidRPr="008E5324">
        <w:rPr>
          <w:rFonts w:asciiTheme="majorBidi" w:eastAsia="Times New Roman" w:hAnsiTheme="majorBidi" w:cstheme="majorBidi"/>
          <w:b/>
          <w:bCs/>
          <w:sz w:val="20"/>
          <w:szCs w:val="20"/>
        </w:rPr>
        <w:t>Mesh Settings:</w:t>
      </w:r>
    </w:p>
    <w:p w14:paraId="7D47E87C" w14:textId="77777777" w:rsidR="008E5324" w:rsidRPr="008E5324" w:rsidRDefault="008E5324" w:rsidP="000D50F7">
      <w:pPr>
        <w:numPr>
          <w:ilvl w:val="0"/>
          <w:numId w:val="41"/>
        </w:numPr>
        <w:spacing w:after="0" w:line="240" w:lineRule="auto"/>
        <w:jc w:val="both"/>
        <w:rPr>
          <w:rFonts w:asciiTheme="majorBidi" w:eastAsia="Times New Roman" w:hAnsiTheme="majorBidi" w:cstheme="majorBidi"/>
          <w:sz w:val="20"/>
          <w:szCs w:val="20"/>
        </w:rPr>
      </w:pPr>
      <w:r w:rsidRPr="008E5324">
        <w:rPr>
          <w:rFonts w:asciiTheme="majorBidi" w:eastAsia="Times New Roman" w:hAnsiTheme="majorBidi" w:cstheme="majorBidi"/>
          <w:sz w:val="20"/>
          <w:szCs w:val="20"/>
        </w:rPr>
        <w:t>Uniform mesh size of 5 nm in all spatial directions</w:t>
      </w:r>
    </w:p>
    <w:p w14:paraId="4AAED6A8" w14:textId="036A6BFD" w:rsidR="008E5324" w:rsidRPr="008E5324" w:rsidRDefault="00187240" w:rsidP="000D50F7">
      <w:pPr>
        <w:spacing w:after="0" w:line="240" w:lineRule="auto"/>
        <w:jc w:val="both"/>
        <w:rPr>
          <w:rFonts w:asciiTheme="majorBidi" w:eastAsia="Times New Roman" w:hAnsiTheme="majorBidi" w:cstheme="majorBidi"/>
          <w:sz w:val="20"/>
          <w:szCs w:val="20"/>
        </w:rPr>
      </w:pPr>
      <w:r>
        <w:rPr>
          <w:rFonts w:asciiTheme="majorBidi" w:eastAsia="Times New Roman" w:hAnsiTheme="majorBidi" w:cstheme="majorBidi"/>
          <w:b/>
          <w:bCs/>
          <w:sz w:val="20"/>
          <w:szCs w:val="20"/>
        </w:rPr>
        <w:t xml:space="preserve">Optimal </w:t>
      </w:r>
      <w:r w:rsidR="008E5324" w:rsidRPr="008E5324">
        <w:rPr>
          <w:rFonts w:asciiTheme="majorBidi" w:eastAsia="Times New Roman" w:hAnsiTheme="majorBidi" w:cstheme="majorBidi"/>
          <w:b/>
          <w:bCs/>
          <w:sz w:val="20"/>
          <w:szCs w:val="20"/>
        </w:rPr>
        <w:t>Geometrical Parameters:</w:t>
      </w:r>
    </w:p>
    <w:p w14:paraId="306DBD61" w14:textId="7C62F691" w:rsidR="008E5324" w:rsidRPr="008E5324" w:rsidRDefault="008E5324" w:rsidP="000D50F7">
      <w:pPr>
        <w:numPr>
          <w:ilvl w:val="0"/>
          <w:numId w:val="42"/>
        </w:numPr>
        <w:spacing w:after="0" w:line="240" w:lineRule="auto"/>
        <w:jc w:val="both"/>
        <w:rPr>
          <w:rFonts w:asciiTheme="majorBidi" w:eastAsia="Times New Roman" w:hAnsiTheme="majorBidi" w:cstheme="majorBidi"/>
          <w:sz w:val="20"/>
          <w:szCs w:val="20"/>
        </w:rPr>
      </w:pPr>
      <w:r w:rsidRPr="008E5324">
        <w:rPr>
          <w:rFonts w:asciiTheme="majorBidi" w:eastAsia="Times New Roman" w:hAnsiTheme="majorBidi" w:cstheme="majorBidi"/>
          <w:i/>
          <w:iCs/>
          <w:sz w:val="20"/>
          <w:szCs w:val="20"/>
        </w:rPr>
        <w:t>h</w:t>
      </w:r>
      <w:r w:rsidRPr="008E5324">
        <w:rPr>
          <w:rFonts w:asciiTheme="majorBidi" w:eastAsia="Times New Roman" w:hAnsiTheme="majorBidi" w:cstheme="majorBidi"/>
          <w:sz w:val="20"/>
          <w:szCs w:val="20"/>
          <w:vertAlign w:val="subscript"/>
        </w:rPr>
        <w:t>1</w:t>
      </w:r>
      <w:r w:rsidRPr="008E5324">
        <w:rPr>
          <w:rFonts w:asciiTheme="majorBidi" w:eastAsia="Times New Roman" w:hAnsiTheme="majorBidi" w:cstheme="majorBidi"/>
          <w:sz w:val="20"/>
          <w:szCs w:val="20"/>
        </w:rPr>
        <w:t xml:space="preserve"> = 40 </w:t>
      </w:r>
      <w:r w:rsidRPr="000D50F7">
        <w:rPr>
          <w:rFonts w:asciiTheme="majorBidi" w:eastAsia="Times New Roman" w:hAnsiTheme="majorBidi" w:cstheme="majorBidi"/>
          <w:sz w:val="20"/>
          <w:szCs w:val="20"/>
        </w:rPr>
        <w:t>(</w:t>
      </w:r>
      <w:r w:rsidRPr="008E5324">
        <w:rPr>
          <w:rFonts w:asciiTheme="majorBidi" w:eastAsia="Times New Roman" w:hAnsiTheme="majorBidi" w:cstheme="majorBidi"/>
          <w:sz w:val="20"/>
          <w:szCs w:val="20"/>
        </w:rPr>
        <w:t>nm</w:t>
      </w:r>
      <w:r w:rsidRPr="000D50F7">
        <w:rPr>
          <w:rFonts w:asciiTheme="majorBidi" w:eastAsia="Times New Roman" w:hAnsiTheme="majorBidi" w:cstheme="majorBidi"/>
          <w:sz w:val="20"/>
          <w:szCs w:val="20"/>
        </w:rPr>
        <w:t>)</w:t>
      </w:r>
    </w:p>
    <w:p w14:paraId="7D06FD9D" w14:textId="62F85334" w:rsidR="008E5324" w:rsidRPr="008E5324" w:rsidRDefault="008E5324" w:rsidP="000D50F7">
      <w:pPr>
        <w:numPr>
          <w:ilvl w:val="0"/>
          <w:numId w:val="42"/>
        </w:numPr>
        <w:spacing w:after="0" w:line="240" w:lineRule="auto"/>
        <w:jc w:val="both"/>
        <w:rPr>
          <w:rFonts w:asciiTheme="majorBidi" w:eastAsia="Times New Roman" w:hAnsiTheme="majorBidi" w:cstheme="majorBidi"/>
          <w:sz w:val="20"/>
          <w:szCs w:val="20"/>
        </w:rPr>
      </w:pPr>
      <w:r w:rsidRPr="008E5324">
        <w:rPr>
          <w:rFonts w:asciiTheme="majorBidi" w:eastAsia="Times New Roman" w:hAnsiTheme="majorBidi" w:cstheme="majorBidi"/>
          <w:i/>
          <w:iCs/>
          <w:sz w:val="20"/>
          <w:szCs w:val="20"/>
        </w:rPr>
        <w:t>h</w:t>
      </w:r>
      <w:r w:rsidRPr="008E5324">
        <w:rPr>
          <w:rFonts w:asciiTheme="majorBidi" w:eastAsia="Times New Roman" w:hAnsiTheme="majorBidi" w:cstheme="majorBidi"/>
          <w:sz w:val="20"/>
          <w:szCs w:val="20"/>
          <w:vertAlign w:val="subscript"/>
        </w:rPr>
        <w:t>2</w:t>
      </w:r>
      <w:r w:rsidRPr="008E5324">
        <w:rPr>
          <w:rFonts w:asciiTheme="majorBidi" w:eastAsia="Times New Roman" w:hAnsiTheme="majorBidi" w:cstheme="majorBidi"/>
          <w:sz w:val="20"/>
          <w:szCs w:val="20"/>
        </w:rPr>
        <w:t xml:space="preserve"> = 250 </w:t>
      </w:r>
      <w:r w:rsidRPr="000D50F7">
        <w:rPr>
          <w:rFonts w:asciiTheme="majorBidi" w:eastAsia="Times New Roman" w:hAnsiTheme="majorBidi" w:cstheme="majorBidi"/>
          <w:sz w:val="20"/>
          <w:szCs w:val="20"/>
        </w:rPr>
        <w:t>(</w:t>
      </w:r>
      <w:r w:rsidRPr="008E5324">
        <w:rPr>
          <w:rFonts w:asciiTheme="majorBidi" w:eastAsia="Times New Roman" w:hAnsiTheme="majorBidi" w:cstheme="majorBidi"/>
          <w:sz w:val="20"/>
          <w:szCs w:val="20"/>
        </w:rPr>
        <w:t>nm</w:t>
      </w:r>
      <w:r w:rsidRPr="000D50F7">
        <w:rPr>
          <w:rFonts w:asciiTheme="majorBidi" w:eastAsia="Times New Roman" w:hAnsiTheme="majorBidi" w:cstheme="majorBidi"/>
          <w:sz w:val="20"/>
          <w:szCs w:val="20"/>
        </w:rPr>
        <w:t>)</w:t>
      </w:r>
    </w:p>
    <w:p w14:paraId="103C65E7" w14:textId="7BB8FA27" w:rsidR="008E5324" w:rsidRPr="008E5324" w:rsidRDefault="008E5324" w:rsidP="000D50F7">
      <w:pPr>
        <w:numPr>
          <w:ilvl w:val="0"/>
          <w:numId w:val="42"/>
        </w:numPr>
        <w:spacing w:after="0" w:line="240" w:lineRule="auto"/>
        <w:jc w:val="both"/>
        <w:rPr>
          <w:rFonts w:asciiTheme="majorBidi" w:eastAsia="Times New Roman" w:hAnsiTheme="majorBidi" w:cstheme="majorBidi"/>
          <w:sz w:val="20"/>
          <w:szCs w:val="20"/>
        </w:rPr>
      </w:pPr>
      <w:r w:rsidRPr="008E5324">
        <w:rPr>
          <w:rFonts w:asciiTheme="majorBidi" w:eastAsia="Times New Roman" w:hAnsiTheme="majorBidi" w:cstheme="majorBidi"/>
          <w:i/>
          <w:iCs/>
          <w:sz w:val="20"/>
          <w:szCs w:val="20"/>
        </w:rPr>
        <w:t>h</w:t>
      </w:r>
      <w:r w:rsidRPr="008E5324">
        <w:rPr>
          <w:rFonts w:asciiTheme="majorBidi" w:eastAsia="Times New Roman" w:hAnsiTheme="majorBidi" w:cstheme="majorBidi"/>
          <w:sz w:val="20"/>
          <w:szCs w:val="20"/>
          <w:vertAlign w:val="subscript"/>
        </w:rPr>
        <w:t>3</w:t>
      </w:r>
      <w:r w:rsidRPr="008E5324">
        <w:rPr>
          <w:rFonts w:asciiTheme="majorBidi" w:eastAsia="Times New Roman" w:hAnsiTheme="majorBidi" w:cstheme="majorBidi"/>
          <w:sz w:val="20"/>
          <w:szCs w:val="20"/>
        </w:rPr>
        <w:t xml:space="preserve"> = 20 </w:t>
      </w:r>
      <w:r w:rsidRPr="000D50F7">
        <w:rPr>
          <w:rFonts w:asciiTheme="majorBidi" w:eastAsia="Times New Roman" w:hAnsiTheme="majorBidi" w:cstheme="majorBidi"/>
          <w:sz w:val="20"/>
          <w:szCs w:val="20"/>
        </w:rPr>
        <w:t>(</w:t>
      </w:r>
      <w:r w:rsidRPr="008E5324">
        <w:rPr>
          <w:rFonts w:asciiTheme="majorBidi" w:eastAsia="Times New Roman" w:hAnsiTheme="majorBidi" w:cstheme="majorBidi"/>
          <w:sz w:val="20"/>
          <w:szCs w:val="20"/>
        </w:rPr>
        <w:t>nm</w:t>
      </w:r>
      <w:r w:rsidRPr="000D50F7">
        <w:rPr>
          <w:rFonts w:asciiTheme="majorBidi" w:eastAsia="Times New Roman" w:hAnsiTheme="majorBidi" w:cstheme="majorBidi"/>
          <w:sz w:val="20"/>
          <w:szCs w:val="20"/>
        </w:rPr>
        <w:t>)</w:t>
      </w:r>
    </w:p>
    <w:p w14:paraId="781DF7C0" w14:textId="7422FAAD" w:rsidR="008E5324" w:rsidRPr="008E5324" w:rsidRDefault="008E5324" w:rsidP="000D50F7">
      <w:pPr>
        <w:numPr>
          <w:ilvl w:val="0"/>
          <w:numId w:val="42"/>
        </w:numPr>
        <w:spacing w:after="0" w:line="240" w:lineRule="auto"/>
        <w:jc w:val="both"/>
        <w:rPr>
          <w:rFonts w:asciiTheme="majorBidi" w:eastAsia="Times New Roman" w:hAnsiTheme="majorBidi" w:cstheme="majorBidi"/>
          <w:sz w:val="20"/>
          <w:szCs w:val="20"/>
        </w:rPr>
      </w:pPr>
      <w:r w:rsidRPr="008E5324">
        <w:rPr>
          <w:rFonts w:asciiTheme="majorBidi" w:eastAsia="Times New Roman" w:hAnsiTheme="majorBidi" w:cstheme="majorBidi"/>
          <w:i/>
          <w:iCs/>
          <w:sz w:val="20"/>
          <w:szCs w:val="20"/>
        </w:rPr>
        <w:t>h</w:t>
      </w:r>
      <w:r w:rsidRPr="008E5324">
        <w:rPr>
          <w:rFonts w:asciiTheme="majorBidi" w:eastAsia="Times New Roman" w:hAnsiTheme="majorBidi" w:cstheme="majorBidi"/>
          <w:sz w:val="20"/>
          <w:szCs w:val="20"/>
          <w:vertAlign w:val="subscript"/>
        </w:rPr>
        <w:t>4</w:t>
      </w:r>
      <w:r w:rsidRPr="008E5324">
        <w:rPr>
          <w:rFonts w:asciiTheme="majorBidi" w:eastAsia="Times New Roman" w:hAnsiTheme="majorBidi" w:cstheme="majorBidi"/>
          <w:sz w:val="20"/>
          <w:szCs w:val="20"/>
        </w:rPr>
        <w:t xml:space="preserve"> = 250 </w:t>
      </w:r>
      <w:r w:rsidRPr="000D50F7">
        <w:rPr>
          <w:rFonts w:asciiTheme="majorBidi" w:eastAsia="Times New Roman" w:hAnsiTheme="majorBidi" w:cstheme="majorBidi"/>
          <w:sz w:val="20"/>
          <w:szCs w:val="20"/>
        </w:rPr>
        <w:t>(</w:t>
      </w:r>
      <w:r w:rsidRPr="008E5324">
        <w:rPr>
          <w:rFonts w:asciiTheme="majorBidi" w:eastAsia="Times New Roman" w:hAnsiTheme="majorBidi" w:cstheme="majorBidi"/>
          <w:sz w:val="20"/>
          <w:szCs w:val="20"/>
        </w:rPr>
        <w:t>nm</w:t>
      </w:r>
      <w:r w:rsidRPr="000D50F7">
        <w:rPr>
          <w:rFonts w:asciiTheme="majorBidi" w:eastAsia="Times New Roman" w:hAnsiTheme="majorBidi" w:cstheme="majorBidi"/>
          <w:sz w:val="20"/>
          <w:szCs w:val="20"/>
        </w:rPr>
        <w:t>)</w:t>
      </w:r>
    </w:p>
    <w:p w14:paraId="30B680BB" w14:textId="43FC85EB" w:rsidR="008E5324" w:rsidRPr="008E5324" w:rsidRDefault="008E5324" w:rsidP="000D50F7">
      <w:pPr>
        <w:numPr>
          <w:ilvl w:val="0"/>
          <w:numId w:val="42"/>
        </w:numPr>
        <w:spacing w:after="0" w:line="240" w:lineRule="auto"/>
        <w:jc w:val="both"/>
        <w:rPr>
          <w:rFonts w:asciiTheme="majorBidi" w:eastAsia="Times New Roman" w:hAnsiTheme="majorBidi" w:cstheme="majorBidi"/>
          <w:sz w:val="20"/>
          <w:szCs w:val="20"/>
        </w:rPr>
      </w:pPr>
      <w:r w:rsidRPr="008E5324">
        <w:rPr>
          <w:rFonts w:asciiTheme="majorBidi" w:eastAsia="Times New Roman" w:hAnsiTheme="majorBidi" w:cstheme="majorBidi"/>
          <w:i/>
          <w:iCs/>
          <w:sz w:val="20"/>
          <w:szCs w:val="20"/>
        </w:rPr>
        <w:t>h</w:t>
      </w:r>
      <w:r w:rsidRPr="008E5324">
        <w:rPr>
          <w:rFonts w:asciiTheme="majorBidi" w:eastAsia="Times New Roman" w:hAnsiTheme="majorBidi" w:cstheme="majorBidi"/>
          <w:sz w:val="20"/>
          <w:szCs w:val="20"/>
          <w:vertAlign w:val="subscript"/>
        </w:rPr>
        <w:t>5</w:t>
      </w:r>
      <w:r w:rsidRPr="008E5324">
        <w:rPr>
          <w:rFonts w:asciiTheme="majorBidi" w:eastAsia="Times New Roman" w:hAnsiTheme="majorBidi" w:cstheme="majorBidi"/>
          <w:sz w:val="20"/>
          <w:szCs w:val="20"/>
        </w:rPr>
        <w:t xml:space="preserve"> = 85 </w:t>
      </w:r>
      <w:r w:rsidRPr="000D50F7">
        <w:rPr>
          <w:rFonts w:asciiTheme="majorBidi" w:eastAsia="Times New Roman" w:hAnsiTheme="majorBidi" w:cstheme="majorBidi"/>
          <w:sz w:val="20"/>
          <w:szCs w:val="20"/>
        </w:rPr>
        <w:t>(</w:t>
      </w:r>
      <w:r w:rsidRPr="008E5324">
        <w:rPr>
          <w:rFonts w:asciiTheme="majorBidi" w:eastAsia="Times New Roman" w:hAnsiTheme="majorBidi" w:cstheme="majorBidi"/>
          <w:sz w:val="20"/>
          <w:szCs w:val="20"/>
        </w:rPr>
        <w:t>nm</w:t>
      </w:r>
      <w:r w:rsidRPr="000D50F7">
        <w:rPr>
          <w:rFonts w:asciiTheme="majorBidi" w:eastAsia="Times New Roman" w:hAnsiTheme="majorBidi" w:cstheme="majorBidi"/>
          <w:sz w:val="20"/>
          <w:szCs w:val="20"/>
        </w:rPr>
        <w:t>)</w:t>
      </w:r>
    </w:p>
    <w:p w14:paraId="647542B3" w14:textId="26CBD735" w:rsidR="008E5324" w:rsidRPr="008E5324" w:rsidRDefault="008E5324" w:rsidP="000D50F7">
      <w:pPr>
        <w:numPr>
          <w:ilvl w:val="0"/>
          <w:numId w:val="42"/>
        </w:numPr>
        <w:spacing w:after="0" w:line="240" w:lineRule="auto"/>
        <w:jc w:val="both"/>
        <w:rPr>
          <w:rFonts w:asciiTheme="majorBidi" w:eastAsia="Times New Roman" w:hAnsiTheme="majorBidi" w:cstheme="majorBidi"/>
          <w:sz w:val="20"/>
          <w:szCs w:val="20"/>
        </w:rPr>
      </w:pPr>
      <w:r w:rsidRPr="008E5324">
        <w:rPr>
          <w:rFonts w:asciiTheme="majorBidi" w:eastAsia="Times New Roman" w:hAnsiTheme="majorBidi" w:cstheme="majorBidi"/>
          <w:i/>
          <w:iCs/>
          <w:sz w:val="20"/>
          <w:szCs w:val="20"/>
        </w:rPr>
        <w:t>w</w:t>
      </w:r>
      <w:r w:rsidRPr="008E5324">
        <w:rPr>
          <w:rFonts w:asciiTheme="majorBidi" w:eastAsia="Times New Roman" w:hAnsiTheme="majorBidi" w:cstheme="majorBidi"/>
          <w:sz w:val="20"/>
          <w:szCs w:val="20"/>
          <w:vertAlign w:val="subscript"/>
        </w:rPr>
        <w:t>1</w:t>
      </w:r>
      <w:r w:rsidRPr="008E5324">
        <w:rPr>
          <w:rFonts w:asciiTheme="majorBidi" w:eastAsia="Times New Roman" w:hAnsiTheme="majorBidi" w:cstheme="majorBidi"/>
          <w:sz w:val="20"/>
          <w:szCs w:val="20"/>
        </w:rPr>
        <w:t xml:space="preserve"> = 300 </w:t>
      </w:r>
      <w:r w:rsidRPr="000D50F7">
        <w:rPr>
          <w:rFonts w:asciiTheme="majorBidi" w:eastAsia="Times New Roman" w:hAnsiTheme="majorBidi" w:cstheme="majorBidi"/>
          <w:sz w:val="20"/>
          <w:szCs w:val="20"/>
        </w:rPr>
        <w:t>(</w:t>
      </w:r>
      <w:r w:rsidRPr="008E5324">
        <w:rPr>
          <w:rFonts w:asciiTheme="majorBidi" w:eastAsia="Times New Roman" w:hAnsiTheme="majorBidi" w:cstheme="majorBidi"/>
          <w:sz w:val="20"/>
          <w:szCs w:val="20"/>
        </w:rPr>
        <w:t>nm</w:t>
      </w:r>
      <w:r w:rsidRPr="000D50F7">
        <w:rPr>
          <w:rFonts w:asciiTheme="majorBidi" w:eastAsia="Times New Roman" w:hAnsiTheme="majorBidi" w:cstheme="majorBidi"/>
          <w:sz w:val="20"/>
          <w:szCs w:val="20"/>
        </w:rPr>
        <w:t>)</w:t>
      </w:r>
    </w:p>
    <w:p w14:paraId="018CB2C9" w14:textId="66BE6E6F" w:rsidR="008E5324" w:rsidRPr="008E5324" w:rsidRDefault="008E5324" w:rsidP="000D50F7">
      <w:pPr>
        <w:numPr>
          <w:ilvl w:val="0"/>
          <w:numId w:val="42"/>
        </w:numPr>
        <w:spacing w:after="0" w:line="240" w:lineRule="auto"/>
        <w:jc w:val="both"/>
        <w:rPr>
          <w:rFonts w:asciiTheme="majorBidi" w:eastAsia="Times New Roman" w:hAnsiTheme="majorBidi" w:cstheme="majorBidi"/>
          <w:sz w:val="20"/>
          <w:szCs w:val="20"/>
        </w:rPr>
      </w:pPr>
      <w:r w:rsidRPr="008E5324">
        <w:rPr>
          <w:rFonts w:asciiTheme="majorBidi" w:eastAsia="Times New Roman" w:hAnsiTheme="majorBidi" w:cstheme="majorBidi"/>
          <w:i/>
          <w:iCs/>
          <w:sz w:val="20"/>
          <w:szCs w:val="20"/>
        </w:rPr>
        <w:t>k</w:t>
      </w:r>
      <w:r w:rsidRPr="008E5324">
        <w:rPr>
          <w:rFonts w:asciiTheme="majorBidi" w:eastAsia="Times New Roman" w:hAnsiTheme="majorBidi" w:cstheme="majorBidi"/>
          <w:sz w:val="20"/>
          <w:szCs w:val="20"/>
          <w:vertAlign w:val="subscript"/>
        </w:rPr>
        <w:t>1</w:t>
      </w:r>
      <w:r w:rsidRPr="008E5324">
        <w:rPr>
          <w:rFonts w:asciiTheme="majorBidi" w:eastAsia="Times New Roman" w:hAnsiTheme="majorBidi" w:cstheme="majorBidi"/>
          <w:sz w:val="20"/>
          <w:szCs w:val="20"/>
        </w:rPr>
        <w:t xml:space="preserve"> = </w:t>
      </w:r>
      <w:r w:rsidRPr="008E5324">
        <w:rPr>
          <w:rFonts w:asciiTheme="majorBidi" w:eastAsia="Times New Roman" w:hAnsiTheme="majorBidi" w:cstheme="majorBidi"/>
          <w:i/>
          <w:iCs/>
          <w:sz w:val="20"/>
          <w:szCs w:val="20"/>
        </w:rPr>
        <w:t>d</w:t>
      </w:r>
      <w:r w:rsidRPr="008E5324">
        <w:rPr>
          <w:rFonts w:asciiTheme="majorBidi" w:eastAsia="Times New Roman" w:hAnsiTheme="majorBidi" w:cstheme="majorBidi"/>
          <w:sz w:val="20"/>
          <w:szCs w:val="20"/>
        </w:rPr>
        <w:t xml:space="preserve"> /</w:t>
      </w:r>
      <w:r w:rsidRPr="008E5324">
        <w:rPr>
          <w:rFonts w:asciiTheme="majorBidi" w:eastAsia="Times New Roman" w:hAnsiTheme="majorBidi" w:cstheme="majorBidi"/>
          <w:i/>
          <w:iCs/>
          <w:sz w:val="20"/>
          <w:szCs w:val="20"/>
        </w:rPr>
        <w:t>w</w:t>
      </w:r>
      <w:r w:rsidRPr="008E5324">
        <w:rPr>
          <w:rFonts w:asciiTheme="majorBidi" w:eastAsia="Times New Roman" w:hAnsiTheme="majorBidi" w:cstheme="majorBidi"/>
          <w:sz w:val="20"/>
          <w:szCs w:val="20"/>
          <w:vertAlign w:val="subscript"/>
        </w:rPr>
        <w:t>1</w:t>
      </w:r>
      <w:r w:rsidRPr="008E5324">
        <w:rPr>
          <w:rFonts w:asciiTheme="majorBidi" w:eastAsia="Times New Roman" w:hAnsiTheme="majorBidi" w:cstheme="majorBidi"/>
          <w:sz w:val="20"/>
          <w:szCs w:val="20"/>
        </w:rPr>
        <w:t xml:space="preserve"> = 1</w:t>
      </w:r>
    </w:p>
    <w:p w14:paraId="0DB36FC3" w14:textId="73F6A38C" w:rsidR="008E5324" w:rsidRPr="008E5324" w:rsidRDefault="008E5324" w:rsidP="000D50F7">
      <w:pPr>
        <w:numPr>
          <w:ilvl w:val="0"/>
          <w:numId w:val="42"/>
        </w:numPr>
        <w:spacing w:after="0" w:line="240" w:lineRule="auto"/>
        <w:jc w:val="both"/>
        <w:rPr>
          <w:rFonts w:asciiTheme="majorBidi" w:eastAsia="Times New Roman" w:hAnsiTheme="majorBidi" w:cstheme="majorBidi"/>
          <w:sz w:val="20"/>
          <w:szCs w:val="20"/>
        </w:rPr>
      </w:pPr>
      <w:r w:rsidRPr="008E5324">
        <w:rPr>
          <w:rFonts w:asciiTheme="majorBidi" w:eastAsia="Times New Roman" w:hAnsiTheme="majorBidi" w:cstheme="majorBidi"/>
          <w:i/>
          <w:iCs/>
          <w:sz w:val="20"/>
          <w:szCs w:val="20"/>
        </w:rPr>
        <w:t>k</w:t>
      </w:r>
      <w:r w:rsidRPr="008E5324">
        <w:rPr>
          <w:rFonts w:asciiTheme="majorBidi" w:eastAsia="Times New Roman" w:hAnsiTheme="majorBidi" w:cstheme="majorBidi"/>
          <w:sz w:val="20"/>
          <w:szCs w:val="20"/>
          <w:vertAlign w:val="subscript"/>
        </w:rPr>
        <w:t>2</w:t>
      </w:r>
      <w:r w:rsidRPr="008E5324">
        <w:rPr>
          <w:rFonts w:asciiTheme="majorBidi" w:eastAsia="Times New Roman" w:hAnsiTheme="majorBidi" w:cstheme="majorBidi"/>
          <w:sz w:val="20"/>
          <w:szCs w:val="20"/>
        </w:rPr>
        <w:t xml:space="preserve"> = </w:t>
      </w:r>
      <w:r w:rsidRPr="008E5324">
        <w:rPr>
          <w:rFonts w:asciiTheme="majorBidi" w:eastAsia="Times New Roman" w:hAnsiTheme="majorBidi" w:cstheme="majorBidi"/>
          <w:i/>
          <w:iCs/>
          <w:sz w:val="20"/>
          <w:szCs w:val="20"/>
        </w:rPr>
        <w:t>w</w:t>
      </w:r>
      <w:r w:rsidRPr="008E5324">
        <w:rPr>
          <w:rFonts w:asciiTheme="majorBidi" w:eastAsia="Times New Roman" w:hAnsiTheme="majorBidi" w:cstheme="majorBidi"/>
          <w:sz w:val="20"/>
          <w:szCs w:val="20"/>
          <w:vertAlign w:val="subscript"/>
        </w:rPr>
        <w:t>2</w:t>
      </w:r>
      <w:r w:rsidRPr="008E5324">
        <w:rPr>
          <w:rFonts w:asciiTheme="majorBidi" w:eastAsia="Times New Roman" w:hAnsiTheme="majorBidi" w:cstheme="majorBidi"/>
          <w:sz w:val="20"/>
          <w:szCs w:val="20"/>
        </w:rPr>
        <w:t>/</w:t>
      </w:r>
      <w:r w:rsidRPr="008E5324">
        <w:rPr>
          <w:rFonts w:asciiTheme="majorBidi" w:eastAsia="Times New Roman" w:hAnsiTheme="majorBidi" w:cstheme="majorBidi"/>
          <w:i/>
          <w:iCs/>
          <w:sz w:val="20"/>
          <w:szCs w:val="20"/>
        </w:rPr>
        <w:t>d</w:t>
      </w:r>
      <w:r w:rsidRPr="008E5324">
        <w:rPr>
          <w:rFonts w:asciiTheme="majorBidi" w:eastAsia="Times New Roman" w:hAnsiTheme="majorBidi" w:cstheme="majorBidi"/>
          <w:sz w:val="20"/>
          <w:szCs w:val="20"/>
        </w:rPr>
        <w:t xml:space="preserve"> = 0.623</w:t>
      </w:r>
    </w:p>
    <w:p w14:paraId="37D33BCC" w14:textId="2B1156CF" w:rsidR="008E5324" w:rsidRPr="008E5324" w:rsidRDefault="008E5324" w:rsidP="000D50F7">
      <w:pPr>
        <w:numPr>
          <w:ilvl w:val="0"/>
          <w:numId w:val="42"/>
        </w:numPr>
        <w:spacing w:after="0" w:line="240" w:lineRule="auto"/>
        <w:jc w:val="both"/>
        <w:rPr>
          <w:rFonts w:asciiTheme="majorBidi" w:eastAsia="Times New Roman" w:hAnsiTheme="majorBidi" w:cstheme="majorBidi"/>
          <w:sz w:val="20"/>
          <w:szCs w:val="20"/>
        </w:rPr>
      </w:pPr>
      <w:r w:rsidRPr="008E5324">
        <w:rPr>
          <w:rFonts w:asciiTheme="majorBidi" w:eastAsia="Times New Roman" w:hAnsiTheme="majorBidi" w:cstheme="majorBidi"/>
          <w:i/>
          <w:iCs/>
          <w:sz w:val="20"/>
          <w:szCs w:val="20"/>
        </w:rPr>
        <w:t>k</w:t>
      </w:r>
      <w:r w:rsidRPr="008E5324">
        <w:rPr>
          <w:rFonts w:asciiTheme="majorBidi" w:eastAsia="Times New Roman" w:hAnsiTheme="majorBidi" w:cstheme="majorBidi"/>
          <w:sz w:val="20"/>
          <w:szCs w:val="20"/>
          <w:vertAlign w:val="subscript"/>
        </w:rPr>
        <w:t>3</w:t>
      </w:r>
      <w:r w:rsidRPr="008E5324">
        <w:rPr>
          <w:rFonts w:asciiTheme="majorBidi" w:eastAsia="Times New Roman" w:hAnsiTheme="majorBidi" w:cstheme="majorBidi"/>
          <w:sz w:val="20"/>
          <w:szCs w:val="20"/>
        </w:rPr>
        <w:t xml:space="preserve"> = </w:t>
      </w:r>
      <w:r w:rsidRPr="008E5324">
        <w:rPr>
          <w:rFonts w:asciiTheme="majorBidi" w:eastAsia="Times New Roman" w:hAnsiTheme="majorBidi" w:cstheme="majorBidi"/>
          <w:i/>
          <w:iCs/>
          <w:sz w:val="20"/>
          <w:szCs w:val="20"/>
        </w:rPr>
        <w:t>w</w:t>
      </w:r>
      <w:r w:rsidRPr="008E5324">
        <w:rPr>
          <w:rFonts w:asciiTheme="majorBidi" w:eastAsia="Times New Roman" w:hAnsiTheme="majorBidi" w:cstheme="majorBidi"/>
          <w:sz w:val="20"/>
          <w:szCs w:val="20"/>
          <w:vertAlign w:val="subscript"/>
        </w:rPr>
        <w:t>3</w:t>
      </w:r>
      <w:r w:rsidRPr="008E5324">
        <w:rPr>
          <w:rFonts w:asciiTheme="majorBidi" w:eastAsia="Times New Roman" w:hAnsiTheme="majorBidi" w:cstheme="majorBidi"/>
          <w:sz w:val="20"/>
          <w:szCs w:val="20"/>
        </w:rPr>
        <w:t>/</w:t>
      </w:r>
      <w:r w:rsidRPr="008E5324">
        <w:rPr>
          <w:rFonts w:asciiTheme="majorBidi" w:eastAsia="Times New Roman" w:hAnsiTheme="majorBidi" w:cstheme="majorBidi"/>
          <w:i/>
          <w:iCs/>
          <w:sz w:val="20"/>
          <w:szCs w:val="20"/>
        </w:rPr>
        <w:t>w</w:t>
      </w:r>
      <w:r w:rsidRPr="008E5324">
        <w:rPr>
          <w:rFonts w:asciiTheme="majorBidi" w:eastAsia="Times New Roman" w:hAnsiTheme="majorBidi" w:cstheme="majorBidi"/>
          <w:sz w:val="20"/>
          <w:szCs w:val="20"/>
          <w:vertAlign w:val="subscript"/>
        </w:rPr>
        <w:t>2</w:t>
      </w:r>
      <w:r w:rsidRPr="008E5324">
        <w:rPr>
          <w:rFonts w:asciiTheme="majorBidi" w:eastAsia="Times New Roman" w:hAnsiTheme="majorBidi" w:cstheme="majorBidi"/>
          <w:sz w:val="20"/>
          <w:szCs w:val="20"/>
        </w:rPr>
        <w:t xml:space="preserve"> = 0.9</w:t>
      </w:r>
    </w:p>
    <w:p w14:paraId="3DA9C9AE" w14:textId="2997649A" w:rsidR="008E5324" w:rsidRPr="008E5324" w:rsidRDefault="008E5324" w:rsidP="000D50F7">
      <w:pPr>
        <w:numPr>
          <w:ilvl w:val="0"/>
          <w:numId w:val="42"/>
        </w:numPr>
        <w:spacing w:after="0" w:line="240" w:lineRule="auto"/>
        <w:jc w:val="both"/>
        <w:rPr>
          <w:rFonts w:asciiTheme="majorBidi" w:eastAsia="Times New Roman" w:hAnsiTheme="majorBidi" w:cstheme="majorBidi"/>
          <w:sz w:val="20"/>
          <w:szCs w:val="20"/>
        </w:rPr>
      </w:pPr>
      <w:r w:rsidRPr="008E5324">
        <w:rPr>
          <w:rFonts w:asciiTheme="majorBidi" w:eastAsia="Times New Roman" w:hAnsiTheme="majorBidi" w:cstheme="majorBidi"/>
          <w:i/>
          <w:iCs/>
          <w:sz w:val="20"/>
          <w:szCs w:val="20"/>
        </w:rPr>
        <w:t>P</w:t>
      </w:r>
      <w:r w:rsidRPr="008E5324">
        <w:rPr>
          <w:rFonts w:asciiTheme="majorBidi" w:eastAsia="Times New Roman" w:hAnsiTheme="majorBidi" w:cstheme="majorBidi"/>
          <w:sz w:val="20"/>
          <w:szCs w:val="20"/>
        </w:rPr>
        <w:t xml:space="preserve"> = 400 </w:t>
      </w:r>
      <w:r w:rsidRPr="000D50F7">
        <w:rPr>
          <w:rFonts w:asciiTheme="majorBidi" w:eastAsia="Times New Roman" w:hAnsiTheme="majorBidi" w:cstheme="majorBidi"/>
          <w:sz w:val="20"/>
          <w:szCs w:val="20"/>
        </w:rPr>
        <w:t>(</w:t>
      </w:r>
      <w:r w:rsidRPr="008E5324">
        <w:rPr>
          <w:rFonts w:asciiTheme="majorBidi" w:eastAsia="Times New Roman" w:hAnsiTheme="majorBidi" w:cstheme="majorBidi"/>
          <w:sz w:val="20"/>
          <w:szCs w:val="20"/>
        </w:rPr>
        <w:t>nm</w:t>
      </w:r>
      <w:r w:rsidRPr="000D50F7">
        <w:rPr>
          <w:rFonts w:asciiTheme="majorBidi" w:eastAsia="Times New Roman" w:hAnsiTheme="majorBidi" w:cstheme="majorBidi"/>
          <w:sz w:val="20"/>
          <w:szCs w:val="20"/>
        </w:rPr>
        <w:t>)</w:t>
      </w:r>
    </w:p>
    <w:p w14:paraId="52C4489D" w14:textId="77777777" w:rsidR="0020585B" w:rsidRPr="000D50F7" w:rsidRDefault="008E5324" w:rsidP="000D50F7">
      <w:pPr>
        <w:spacing w:after="0" w:line="240" w:lineRule="auto"/>
        <w:jc w:val="both"/>
        <w:rPr>
          <w:rFonts w:asciiTheme="majorBidi" w:eastAsia="Times New Roman" w:hAnsiTheme="majorBidi" w:cstheme="majorBidi"/>
          <w:b/>
          <w:bCs/>
          <w:sz w:val="20"/>
          <w:szCs w:val="20"/>
        </w:rPr>
      </w:pPr>
      <w:r w:rsidRPr="008E5324">
        <w:rPr>
          <w:rFonts w:asciiTheme="majorBidi" w:eastAsia="Times New Roman" w:hAnsiTheme="majorBidi" w:cstheme="majorBidi"/>
          <w:b/>
          <w:bCs/>
          <w:sz w:val="20"/>
          <w:szCs w:val="20"/>
        </w:rPr>
        <w:t>Oblique Incidence Configuration</w:t>
      </w:r>
      <w:r w:rsidR="0020585B" w:rsidRPr="000D50F7">
        <w:rPr>
          <w:rFonts w:asciiTheme="majorBidi" w:eastAsia="Times New Roman" w:hAnsiTheme="majorBidi" w:cstheme="majorBidi"/>
          <w:b/>
          <w:bCs/>
          <w:sz w:val="20"/>
          <w:szCs w:val="20"/>
        </w:rPr>
        <w:t>:</w:t>
      </w:r>
    </w:p>
    <w:p w14:paraId="35AADBCC" w14:textId="4F227FE2" w:rsidR="008E5324" w:rsidRPr="008E5324" w:rsidRDefault="008E5324" w:rsidP="000D50F7">
      <w:pPr>
        <w:spacing w:after="0" w:line="240" w:lineRule="auto"/>
        <w:jc w:val="both"/>
        <w:rPr>
          <w:rFonts w:asciiTheme="majorBidi" w:eastAsia="Times New Roman" w:hAnsiTheme="majorBidi" w:cstheme="majorBidi"/>
          <w:b/>
          <w:bCs/>
          <w:sz w:val="20"/>
          <w:szCs w:val="20"/>
        </w:rPr>
      </w:pPr>
      <w:r w:rsidRPr="008E5324">
        <w:rPr>
          <w:rFonts w:asciiTheme="majorBidi" w:eastAsia="Times New Roman" w:hAnsiTheme="majorBidi" w:cstheme="majorBidi"/>
          <w:sz w:val="20"/>
          <w:szCs w:val="20"/>
        </w:rPr>
        <w:t>To evaluate the absorber under oblique incidence, the plane-wave source was set to BFAST (Broadband Fixed Angle Source Technique).</w:t>
      </w:r>
    </w:p>
    <w:p w14:paraId="76BEF4CD" w14:textId="77777777" w:rsidR="008E5324" w:rsidRPr="008E5324" w:rsidRDefault="008E5324" w:rsidP="000D50F7">
      <w:pPr>
        <w:numPr>
          <w:ilvl w:val="0"/>
          <w:numId w:val="43"/>
        </w:numPr>
        <w:spacing w:after="0" w:line="240" w:lineRule="auto"/>
        <w:jc w:val="both"/>
        <w:rPr>
          <w:rFonts w:asciiTheme="majorBidi" w:eastAsia="Times New Roman" w:hAnsiTheme="majorBidi" w:cstheme="majorBidi"/>
          <w:sz w:val="20"/>
          <w:szCs w:val="20"/>
        </w:rPr>
      </w:pPr>
      <w:r w:rsidRPr="008E5324">
        <w:rPr>
          <w:rFonts w:asciiTheme="majorBidi" w:eastAsia="Times New Roman" w:hAnsiTheme="majorBidi" w:cstheme="majorBidi"/>
          <w:sz w:val="20"/>
          <w:szCs w:val="20"/>
        </w:rPr>
        <w:t xml:space="preserve">For TM polarization, the polarization angle was set to 0°, and the boundary conditions along </w:t>
      </w:r>
      <w:r w:rsidRPr="008E5324">
        <w:rPr>
          <w:rFonts w:asciiTheme="majorBidi" w:eastAsia="Times New Roman" w:hAnsiTheme="majorBidi" w:cstheme="majorBidi"/>
          <w:i/>
          <w:iCs/>
          <w:sz w:val="20"/>
          <w:szCs w:val="20"/>
        </w:rPr>
        <w:t>y-min</w:t>
      </w:r>
      <w:r w:rsidRPr="008E5324">
        <w:rPr>
          <w:rFonts w:asciiTheme="majorBidi" w:eastAsia="Times New Roman" w:hAnsiTheme="majorBidi" w:cstheme="majorBidi"/>
          <w:sz w:val="20"/>
          <w:szCs w:val="20"/>
        </w:rPr>
        <w:t xml:space="preserve"> and </w:t>
      </w:r>
      <w:r w:rsidRPr="008E5324">
        <w:rPr>
          <w:rFonts w:asciiTheme="majorBidi" w:eastAsia="Times New Roman" w:hAnsiTheme="majorBidi" w:cstheme="majorBidi"/>
          <w:i/>
          <w:iCs/>
          <w:sz w:val="20"/>
          <w:szCs w:val="20"/>
        </w:rPr>
        <w:t>y-max</w:t>
      </w:r>
      <w:r w:rsidRPr="008E5324">
        <w:rPr>
          <w:rFonts w:asciiTheme="majorBidi" w:eastAsia="Times New Roman" w:hAnsiTheme="majorBidi" w:cstheme="majorBidi"/>
          <w:sz w:val="20"/>
          <w:szCs w:val="20"/>
        </w:rPr>
        <w:t xml:space="preserve"> were set to symmetric.</w:t>
      </w:r>
    </w:p>
    <w:p w14:paraId="16C2588F" w14:textId="77777777" w:rsidR="008E5324" w:rsidRPr="008E5324" w:rsidRDefault="008E5324" w:rsidP="000D50F7">
      <w:pPr>
        <w:numPr>
          <w:ilvl w:val="0"/>
          <w:numId w:val="43"/>
        </w:numPr>
        <w:spacing w:after="0" w:line="240" w:lineRule="auto"/>
        <w:jc w:val="both"/>
        <w:rPr>
          <w:rFonts w:asciiTheme="majorBidi" w:eastAsia="Times New Roman" w:hAnsiTheme="majorBidi" w:cstheme="majorBidi"/>
          <w:sz w:val="20"/>
          <w:szCs w:val="20"/>
        </w:rPr>
      </w:pPr>
      <w:r w:rsidRPr="008E5324">
        <w:rPr>
          <w:rFonts w:asciiTheme="majorBidi" w:eastAsia="Times New Roman" w:hAnsiTheme="majorBidi" w:cstheme="majorBidi"/>
          <w:sz w:val="20"/>
          <w:szCs w:val="20"/>
        </w:rPr>
        <w:t xml:space="preserve">For TE polarization, the polarization angle was set to 90°, and the boundary conditions along </w:t>
      </w:r>
      <w:r w:rsidRPr="008E5324">
        <w:rPr>
          <w:rFonts w:asciiTheme="majorBidi" w:eastAsia="Times New Roman" w:hAnsiTheme="majorBidi" w:cstheme="majorBidi"/>
          <w:i/>
          <w:iCs/>
          <w:sz w:val="20"/>
          <w:szCs w:val="20"/>
        </w:rPr>
        <w:t>y-min</w:t>
      </w:r>
      <w:r w:rsidRPr="008E5324">
        <w:rPr>
          <w:rFonts w:asciiTheme="majorBidi" w:eastAsia="Times New Roman" w:hAnsiTheme="majorBidi" w:cstheme="majorBidi"/>
          <w:sz w:val="20"/>
          <w:szCs w:val="20"/>
        </w:rPr>
        <w:t xml:space="preserve"> and </w:t>
      </w:r>
      <w:r w:rsidRPr="008E5324">
        <w:rPr>
          <w:rFonts w:asciiTheme="majorBidi" w:eastAsia="Times New Roman" w:hAnsiTheme="majorBidi" w:cstheme="majorBidi"/>
          <w:i/>
          <w:iCs/>
          <w:sz w:val="20"/>
          <w:szCs w:val="20"/>
        </w:rPr>
        <w:t>y-max</w:t>
      </w:r>
      <w:r w:rsidRPr="008E5324">
        <w:rPr>
          <w:rFonts w:asciiTheme="majorBidi" w:eastAsia="Times New Roman" w:hAnsiTheme="majorBidi" w:cstheme="majorBidi"/>
          <w:sz w:val="20"/>
          <w:szCs w:val="20"/>
        </w:rPr>
        <w:t xml:space="preserve"> were set to anti-symmetric.</w:t>
      </w:r>
    </w:p>
    <w:p w14:paraId="38CC11A2" w14:textId="77777777" w:rsidR="008E5324" w:rsidRPr="008E5324" w:rsidRDefault="008E5324" w:rsidP="000D50F7">
      <w:pPr>
        <w:numPr>
          <w:ilvl w:val="0"/>
          <w:numId w:val="43"/>
        </w:numPr>
        <w:spacing w:after="0" w:line="240" w:lineRule="auto"/>
        <w:jc w:val="both"/>
        <w:rPr>
          <w:rFonts w:asciiTheme="majorBidi" w:eastAsia="Times New Roman" w:hAnsiTheme="majorBidi" w:cstheme="majorBidi"/>
          <w:sz w:val="20"/>
          <w:szCs w:val="20"/>
        </w:rPr>
      </w:pPr>
      <w:r w:rsidRPr="008E5324">
        <w:rPr>
          <w:rFonts w:asciiTheme="majorBidi" w:eastAsia="Times New Roman" w:hAnsiTheme="majorBidi" w:cstheme="majorBidi"/>
          <w:sz w:val="20"/>
          <w:szCs w:val="20"/>
        </w:rPr>
        <w:t>Selection of the BFAST source automatically updates the remaining boundary conditions as required.</w:t>
      </w:r>
    </w:p>
    <w:p w14:paraId="4798B8EF" w14:textId="44017CD0" w:rsidR="00453241" w:rsidRPr="00EA77C9" w:rsidRDefault="00453241" w:rsidP="0020585B">
      <w:pPr>
        <w:spacing w:line="240" w:lineRule="auto"/>
        <w:jc w:val="both"/>
        <w:rPr>
          <w:rFonts w:asciiTheme="majorBidi" w:hAnsiTheme="majorBidi" w:cstheme="majorBidi"/>
          <w:szCs w:val="24"/>
          <w:lang w:bidi="fa-IR"/>
        </w:rPr>
      </w:pPr>
    </w:p>
    <w:p w14:paraId="6A748747" w14:textId="3A0E6121" w:rsidR="00BD290D" w:rsidRPr="00EA77C9" w:rsidRDefault="00187240" w:rsidP="00BD290D">
      <w:pPr>
        <w:spacing w:line="240" w:lineRule="auto"/>
        <w:jc w:val="both"/>
        <w:rPr>
          <w:rFonts w:asciiTheme="majorBidi" w:hAnsiTheme="majorBidi" w:cstheme="majorBidi"/>
          <w:b/>
          <w:bCs/>
        </w:rPr>
      </w:pPr>
      <w:r>
        <w:rPr>
          <w:rFonts w:asciiTheme="majorBidi" w:hAnsiTheme="majorBidi" w:cstheme="majorBidi"/>
          <w:b/>
          <w:bCs/>
        </w:rPr>
        <w:t>S</w:t>
      </w:r>
      <w:r w:rsidR="00BD290D" w:rsidRPr="00EA77C9">
        <w:rPr>
          <w:rFonts w:asciiTheme="majorBidi" w:hAnsiTheme="majorBidi" w:cstheme="majorBidi"/>
          <w:b/>
          <w:bCs/>
        </w:rPr>
        <w:t>2. Reasons for the decrease in absorption at large angles of incidence</w:t>
      </w:r>
    </w:p>
    <w:p w14:paraId="4A29CBD5" w14:textId="2A567D69" w:rsidR="00EA77C9" w:rsidRDefault="00EA77C9" w:rsidP="000D50F7">
      <w:pPr>
        <w:pStyle w:val="09BodyFirstParagraph"/>
      </w:pPr>
      <w:bookmarkStart w:id="1" w:name="_Hlk213335977"/>
      <w:r w:rsidRPr="00EA77C9">
        <w:t>As shown in Fig. 7</w:t>
      </w:r>
      <w:r w:rsidR="00187240">
        <w:t xml:space="preserve"> of the manuscript</w:t>
      </w:r>
      <w:r w:rsidRPr="00EA77C9">
        <w:t xml:space="preserve">, the absorption spectrum of the proposed </w:t>
      </w:r>
      <w:r w:rsidRPr="000D50F7">
        <w:t>absorber</w:t>
      </w:r>
      <w:r w:rsidRPr="00EA77C9">
        <w:t xml:space="preserve"> varies with the angle of the incident light, and this behavior differs for TM and TE polarized light. The following explanation will detail the reasons for the changes in the absorption spectrum at different incident angles</w:t>
      </w:r>
      <w:r>
        <w:t>.</w:t>
      </w:r>
    </w:p>
    <w:p w14:paraId="1BAC1937" w14:textId="5ECD845C" w:rsidR="00BD290D" w:rsidRPr="00EA77C9" w:rsidRDefault="00BD290D" w:rsidP="000D50F7">
      <w:pPr>
        <w:pStyle w:val="10BodySubsequentParagraph"/>
      </w:pPr>
      <w:r w:rsidRPr="00EA77C9">
        <w:t xml:space="preserve">The observed reduction in absorption at very large incidence angles (greater than 60°) can be attributed to several fundamental electromagnetic mechanisms. First, oblique illumination increases the in-plane wavevector </w:t>
      </w:r>
      <w:bookmarkStart w:id="2" w:name="_Hlk213250000"/>
      <w:r w:rsidRPr="00EA77C9">
        <w:rPr>
          <w:i/>
          <w:iCs/>
        </w:rPr>
        <w:t>k</w:t>
      </w:r>
      <w:r w:rsidRPr="00EA77C9">
        <w:rPr>
          <w:i/>
          <w:iCs/>
          <w:vertAlign w:val="subscript"/>
        </w:rPr>
        <w:t>x</w:t>
      </w:r>
      <w:r w:rsidRPr="00EA77C9">
        <w:t xml:space="preserve"> = </w:t>
      </w:r>
      <w:r w:rsidRPr="00EA77C9">
        <w:rPr>
          <w:i/>
          <w:iCs/>
        </w:rPr>
        <w:t>k</w:t>
      </w:r>
      <w:r w:rsidRPr="00EA77C9">
        <w:rPr>
          <w:vertAlign w:val="subscript"/>
        </w:rPr>
        <w:t>0</w:t>
      </w:r>
      <w:r w:rsidRPr="00EA77C9">
        <w:t>sin</w:t>
      </w:r>
      <w:r w:rsidRPr="00EA77C9">
        <w:rPr>
          <w:i/>
          <w:iCs/>
        </w:rPr>
        <w:t>θ</w:t>
      </w:r>
      <w:bookmarkEnd w:id="2"/>
      <w:r w:rsidRPr="00EA77C9">
        <w:t xml:space="preserve">. This change alters the phase matching between the incident wave and the hybridized surface and cavity modes responsible for broadband absorption. When the projection of </w:t>
      </w:r>
      <w:r w:rsidRPr="00EA77C9">
        <w:rPr>
          <w:i/>
          <w:iCs/>
        </w:rPr>
        <w:t>k</w:t>
      </w:r>
      <w:r w:rsidRPr="00EA77C9">
        <w:rPr>
          <w:vertAlign w:val="subscript"/>
        </w:rPr>
        <w:t>0</w:t>
      </w:r>
      <w:r w:rsidRPr="00EA77C9">
        <w:t>sin</w:t>
      </w:r>
      <w:r w:rsidRPr="00EA77C9">
        <w:rPr>
          <w:i/>
          <w:iCs/>
        </w:rPr>
        <w:t>θ</w:t>
      </w:r>
      <w:r w:rsidRPr="00EA77C9">
        <w:t xml:space="preserve"> is no longer aligned with the dispersion of these resonances, the efficiency of coupling diminishes, leading to decreased absorption </w:t>
      </w:r>
      <w:r w:rsidRPr="00EA77C9">
        <w:fldChar w:fldCharType="begin"/>
      </w:r>
      <w:r w:rsidR="00BE0155">
        <w:instrText xml:space="preserve"> ADDIN EN.CITE &lt;EndNote&gt;&lt;Cite&gt;&lt;Author&gt;Raether&lt;/Author&gt;&lt;Year&gt;1988&lt;/Year&gt;&lt;RecNum&gt;260&lt;/RecNum&gt;&lt;DisplayText&gt;&lt;style face="superscript"&gt;3,4&lt;/style&gt;&lt;/DisplayText&gt;&lt;record&gt;&lt;rec-number&gt;260&lt;/rec-number&gt;&lt;foreign-keys&gt;&lt;key app="EN" db-id="x2sdfvae5xtwa7ea5dzvsavmtaxdfa9pdvdt" timestamp="1762344349"&gt;260&lt;/key&gt;&lt;/foreign-keys&gt;&lt;ref-type name="Journal Article"&gt;17&lt;/ref-type&gt;&lt;contributors&gt;&lt;authors&gt;&lt;author&gt;Raether, H&lt;/author&gt;&lt;/authors&gt;&lt;/contributors&gt;&lt;titles&gt;&lt;title&gt;Plasmons on smooth and rough surfaces and on gratings&lt;/title&gt;&lt;secondary-title&gt;Springer tracts in modern physics&lt;/secondary-title&gt;&lt;/titles&gt;&lt;periodical&gt;&lt;full-title&gt;Springer tracts in modern physics&lt;/full-title&gt;&lt;/periodical&gt;&lt;volume&gt;10&lt;/volume&gt;&lt;dates&gt;&lt;year&gt;1988&lt;/year&gt;&lt;/dates&gt;&lt;urls&gt;&lt;/urls&gt;&lt;/record&gt;&lt;/Cite&gt;&lt;Cite&gt;&lt;Author&gt;Novotny&lt;/Author&gt;&lt;Year&gt;2012&lt;/Year&gt;&lt;RecNum&gt;259&lt;/RecNum&gt;&lt;record&gt;&lt;rec-number&gt;259&lt;/rec-number&gt;&lt;foreign-keys&gt;&lt;key app="EN" db-id="x2sdfvae5xtwa7ea5dzvsavmtaxdfa9pdvdt" timestamp="1762344260"&gt;259&lt;/key&gt;&lt;/foreign-keys&gt;&lt;ref-type name="Book"&gt;6&lt;/ref-type&gt;&lt;contributors&gt;&lt;authors&gt;&lt;author&gt;Novotny, Lukas&lt;/author&gt;&lt;author&gt;Hecht, Bert&lt;/author&gt;&lt;/authors&gt;&lt;/contributors&gt;&lt;titles&gt;&lt;title&gt;Principles of nano-optics&lt;/title&gt;&lt;/titles&gt;&lt;dates&gt;&lt;year&gt;2012&lt;/year&gt;&lt;/dates&gt;&lt;publisher&gt;Cambridge university press&lt;/publisher&gt;&lt;isbn&gt;113956045X&lt;/isbn&gt;&lt;urls&gt;&lt;/urls&gt;&lt;/record&gt;&lt;/Cite&gt;&lt;/EndNote&gt;</w:instrText>
      </w:r>
      <w:r w:rsidRPr="00EA77C9">
        <w:fldChar w:fldCharType="separate"/>
      </w:r>
      <w:r w:rsidR="00BE0155" w:rsidRPr="00BE0155">
        <w:rPr>
          <w:noProof/>
          <w:vertAlign w:val="superscript"/>
        </w:rPr>
        <w:t>3,4</w:t>
      </w:r>
      <w:r w:rsidRPr="00EA77C9">
        <w:fldChar w:fldCharType="end"/>
      </w:r>
      <w:r w:rsidRPr="00EA77C9">
        <w:t>. Second, cavity-like resonances supported by the multilayer structure must satisfy an axial phase condition given by 2</w:t>
      </w:r>
      <w:r w:rsidRPr="00EA77C9">
        <w:rPr>
          <w:i/>
          <w:iCs/>
        </w:rPr>
        <w:t>nd</w:t>
      </w:r>
      <w:r w:rsidRPr="00EA77C9">
        <w:t>cos</w:t>
      </w:r>
      <w:r w:rsidRPr="00EA77C9">
        <w:rPr>
          <w:i/>
          <w:iCs/>
        </w:rPr>
        <w:t>θ</w:t>
      </w:r>
      <w:r w:rsidRPr="00EA77C9">
        <w:t xml:space="preserve">ʹ = </w:t>
      </w:r>
      <w:r w:rsidRPr="00EA77C9">
        <w:rPr>
          <w:i/>
          <w:iCs/>
        </w:rPr>
        <w:t>m</w:t>
      </w:r>
      <w:r w:rsidRPr="00EA77C9">
        <w:t xml:space="preserve">λ. As the angle of incidence increases, the resonance wavelengths shift out of the designed band, further reducing absorption. Third, TE and TM polarizations respond differently to these angle changes. TM waves maintain a normal electric-field component, which more effectively excites surface-plasmon and magnetic-polariton modes. In contrast, TE waves do not have this capability, which explains the earlier degradation of TE absorption at high angles </w:t>
      </w:r>
      <w:r w:rsidRPr="00EA77C9">
        <w:fldChar w:fldCharType="begin"/>
      </w:r>
      <w:r w:rsidR="00BE0155">
        <w:instrText xml:space="preserve"> ADDIN EN.CITE &lt;EndNote&gt;&lt;Cite&gt;&lt;Author&gt;Watts&lt;/Author&gt;&lt;Year&gt;2012&lt;/Year&gt;&lt;RecNum&gt;261&lt;/RecNum&gt;&lt;DisplayText&gt;&lt;style face="superscript"&gt;4,5&lt;/style&gt;&lt;/DisplayText&gt;&lt;record&gt;&lt;rec-number&gt;261&lt;/rec-number&gt;&lt;foreign-keys&gt;&lt;key app="EN" db-id="x2sdfvae5xtwa7ea5dzvsavmtaxdfa9pdvdt" timestamp="1762344480"&gt;261&lt;/key&gt;&lt;/foreign-keys&gt;&lt;ref-type name="Journal Article"&gt;17&lt;/ref-type&gt;&lt;contributors&gt;&lt;authors&gt;&lt;author&gt;Watts, Claire M&lt;/author&gt;&lt;author&gt;Liu, Xianliang&lt;/author&gt;&lt;author&gt;Padilla, Willie J&lt;/author&gt;&lt;/authors&gt;&lt;/contributors&gt;&lt;titles&gt;&lt;title&gt;Metamaterial electromagnetic wave absorbers&lt;/title&gt;&lt;secondary-title&gt;Advanced materials&lt;/secondary-title&gt;&lt;/titles&gt;&lt;periodical&gt;&lt;full-title&gt;Advanced materials&lt;/full-title&gt;&lt;/periodical&gt;&lt;pages&gt;OP98-OP120&lt;/pages&gt;&lt;volume&gt;24&lt;/volume&gt;&lt;number&gt;23&lt;/number&gt;&lt;dates&gt;&lt;year&gt;2012&lt;/year&gt;&lt;/dates&gt;&lt;isbn&gt;0935-9648&lt;/isbn&gt;&lt;urls&gt;&lt;/urls&gt;&lt;/record&gt;&lt;/Cite&gt;&lt;Cite&gt;&lt;Author&gt;Novotny&lt;/Author&gt;&lt;Year&gt;2012&lt;/Year&gt;&lt;RecNum&gt;259&lt;/RecNum&gt;&lt;record&gt;&lt;rec-number&gt;259&lt;/rec-number&gt;&lt;foreign-keys&gt;&lt;key app="EN" db-id="x2sdfvae5xtwa7ea5dzvsavmtaxdfa9pdvdt" timestamp="1762344260"&gt;259&lt;/key&gt;&lt;/foreign-keys&gt;&lt;ref-type name="Book"&gt;6&lt;/ref-type&gt;&lt;contributors&gt;&lt;authors&gt;&lt;author&gt;Novotny, Lukas&lt;/author&gt;&lt;author&gt;Hecht, Bert&lt;/author&gt;&lt;/authors&gt;&lt;/contributors&gt;&lt;titles&gt;&lt;title&gt;Principles of nano-optics&lt;/title&gt;&lt;/titles&gt;&lt;dates&gt;&lt;year&gt;2012&lt;/year&gt;&lt;/dates&gt;&lt;publisher&gt;Cambridge university press&lt;/publisher&gt;&lt;isbn&gt;113956045X&lt;/isbn&gt;&lt;urls&gt;&lt;/urls&gt;&lt;/record&gt;&lt;/Cite&gt;&lt;/EndNote&gt;</w:instrText>
      </w:r>
      <w:r w:rsidRPr="00EA77C9">
        <w:fldChar w:fldCharType="separate"/>
      </w:r>
      <w:r w:rsidR="00BE0155" w:rsidRPr="00BE0155">
        <w:rPr>
          <w:noProof/>
          <w:vertAlign w:val="superscript"/>
        </w:rPr>
        <w:t>4,5</w:t>
      </w:r>
      <w:r w:rsidRPr="00EA77C9">
        <w:fldChar w:fldCharType="end"/>
      </w:r>
      <w:r w:rsidRPr="00EA77C9">
        <w:t xml:space="preserve">. Finally, effective impedance matching to free space, which is essential for low reflectance, is both angle- and polarization-dependent. The near-unity impedance match </w:t>
      </w:r>
      <w:r w:rsidRPr="00EA77C9">
        <w:lastRenderedPageBreak/>
        <w:t xml:space="preserve">achieved at normal incidence deteriorates at larger angles, leading to increased reflection. All of these mechanisms stem from Maxwell’s equations and standard dispersion and phase-matching relations </w:t>
      </w:r>
      <w:r w:rsidRPr="00EA77C9">
        <w:fldChar w:fldCharType="begin"/>
      </w:r>
      <w:r w:rsidR="00BE0155">
        <w:instrText xml:space="preserve"> ADDIN EN.CITE &lt;EndNote&gt;&lt;Cite&gt;&lt;Author&gt;Maier&lt;/Author&gt;&lt;Year&gt;2007&lt;/Year&gt;&lt;RecNum&gt;258&lt;/RecNum&gt;&lt;DisplayText&gt;&lt;style face="superscript"&gt;4,6&lt;/style&gt;&lt;/DisplayText&gt;&lt;record&gt;&lt;rec-number&gt;258&lt;/rec-number&gt;&lt;foreign-keys&gt;&lt;key app="EN" db-id="x2sdfvae5xtwa7ea5dzvsavmtaxdfa9pdvdt" timestamp="1762344223"&gt;258&lt;/key&gt;&lt;/foreign-keys&gt;&lt;ref-type name="Book"&gt;6&lt;/ref-type&gt;&lt;contributors&gt;&lt;authors&gt;&lt;author&gt;Maier, Stefan A&lt;/author&gt;&lt;/authors&gt;&lt;/contributors&gt;&lt;titles&gt;&lt;title&gt;Plasmonics: fundamentals and applications&lt;/title&gt;&lt;/titles&gt;&lt;volume&gt;1&lt;/volume&gt;&lt;dates&gt;&lt;year&gt;2007&lt;/year&gt;&lt;/dates&gt;&lt;publisher&gt;Springer&lt;/publisher&gt;&lt;urls&gt;&lt;/urls&gt;&lt;/record&gt;&lt;/Cite&gt;&lt;Cite&gt;&lt;Author&gt;Novotny&lt;/Author&gt;&lt;Year&gt;2012&lt;/Year&gt;&lt;RecNum&gt;259&lt;/RecNum&gt;&lt;record&gt;&lt;rec-number&gt;259&lt;/rec-number&gt;&lt;foreign-keys&gt;&lt;key app="EN" db-id="x2sdfvae5xtwa7ea5dzvsavmtaxdfa9pdvdt" timestamp="1762344260"&gt;259&lt;/key&gt;&lt;/foreign-keys&gt;&lt;ref-type name="Book"&gt;6&lt;/ref-type&gt;&lt;contributors&gt;&lt;authors&gt;&lt;author&gt;Novotny, Lukas&lt;/author&gt;&lt;author&gt;Hecht, Bert&lt;/author&gt;&lt;/authors&gt;&lt;/contributors&gt;&lt;titles&gt;&lt;title&gt;Principles of nano-optics&lt;/title&gt;&lt;/titles&gt;&lt;dates&gt;&lt;year&gt;2012&lt;/year&gt;&lt;/dates&gt;&lt;publisher&gt;Cambridge university press&lt;/publisher&gt;&lt;isbn&gt;113956045X&lt;/isbn&gt;&lt;urls&gt;&lt;/urls&gt;&lt;/record&gt;&lt;/Cite&gt;&lt;/EndNote&gt;</w:instrText>
      </w:r>
      <w:r w:rsidRPr="00EA77C9">
        <w:fldChar w:fldCharType="separate"/>
      </w:r>
      <w:r w:rsidR="00BE0155" w:rsidRPr="00BE0155">
        <w:rPr>
          <w:noProof/>
          <w:vertAlign w:val="superscript"/>
        </w:rPr>
        <w:t>4,6</w:t>
      </w:r>
      <w:r w:rsidRPr="00EA77C9">
        <w:fldChar w:fldCharType="end"/>
      </w:r>
      <w:r w:rsidRPr="00EA77C9">
        <w:t>. Together, they explain why angular robustness typically has practical limits, even for well-optimized broadband absorbers.</w:t>
      </w:r>
    </w:p>
    <w:bookmarkEnd w:id="1"/>
    <w:p w14:paraId="661B0483" w14:textId="48CD6BAD" w:rsidR="00EA77C9" w:rsidRDefault="00EA77C9" w:rsidP="000D50F7">
      <w:pPr>
        <w:pStyle w:val="10BodySubsequentParagraph"/>
        <w:rPr>
          <w:lang w:bidi="fa-IR"/>
        </w:rPr>
      </w:pPr>
      <w:r w:rsidRPr="00EA77C9">
        <w:rPr>
          <w:lang w:bidi="fa-IR"/>
        </w:rPr>
        <w:t xml:space="preserve">Figs. </w:t>
      </w:r>
      <w:r w:rsidR="00187240">
        <w:rPr>
          <w:lang w:bidi="fa-IR"/>
        </w:rPr>
        <w:t>S1</w:t>
      </w:r>
      <w:r w:rsidRPr="00EA77C9">
        <w:rPr>
          <w:lang w:bidi="fa-IR"/>
        </w:rPr>
        <w:t xml:space="preserve"> and </w:t>
      </w:r>
      <w:r w:rsidR="00187240">
        <w:rPr>
          <w:lang w:bidi="fa-IR"/>
        </w:rPr>
        <w:t>S2</w:t>
      </w:r>
      <w:r w:rsidRPr="00EA77C9">
        <w:rPr>
          <w:lang w:bidi="fa-IR"/>
        </w:rPr>
        <w:t xml:space="preserve"> show the spatial distribution of the electric field (|</w:t>
      </w:r>
      <w:r w:rsidRPr="00EA77C9">
        <w:rPr>
          <w:i/>
          <w:iCs/>
          <w:lang w:bidi="fa-IR"/>
        </w:rPr>
        <w:t>E</w:t>
      </w:r>
      <w:r w:rsidRPr="00EA77C9">
        <w:rPr>
          <w:lang w:bidi="fa-IR"/>
        </w:rPr>
        <w:t>|) and the magnetic field (|</w:t>
      </w:r>
      <w:r w:rsidRPr="00EA77C9">
        <w:rPr>
          <w:i/>
          <w:iCs/>
          <w:lang w:bidi="fa-IR"/>
        </w:rPr>
        <w:t>H</w:t>
      </w:r>
      <w:r w:rsidRPr="00EA77C9">
        <w:rPr>
          <w:lang w:bidi="fa-IR"/>
        </w:rPr>
        <w:t>|) at the resonance wavelengths, respectively. Each figure compares the field distributions for normal incidence, as well as TM-polarized incidence at an angle of 60° and TE-polarized incidence at the same angle. These figures clearly demonstrate the independence of the LSPR and MPs with respect to the angle of the incident light.</w:t>
      </w:r>
    </w:p>
    <w:p w14:paraId="587ED931" w14:textId="77777777" w:rsidR="00AD572B" w:rsidRPr="000D50F7" w:rsidRDefault="00AD572B" w:rsidP="000D50F7">
      <w:pPr>
        <w:spacing w:after="0" w:line="240" w:lineRule="auto"/>
        <w:jc w:val="both"/>
        <w:rPr>
          <w:rFonts w:asciiTheme="majorBidi" w:hAnsiTheme="majorBidi" w:cstheme="majorBidi"/>
          <w:color w:val="000000" w:themeColor="text1"/>
          <w:sz w:val="20"/>
          <w:szCs w:val="20"/>
          <w:lang w:bidi="fa-IR"/>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20"/>
      </w:tblGrid>
      <w:tr w:rsidR="00AD572B" w14:paraId="7EB5F469" w14:textId="77777777" w:rsidTr="000D50F7">
        <w:trPr>
          <w:jc w:val="center"/>
        </w:trPr>
        <w:tc>
          <w:tcPr>
            <w:tcW w:w="8920" w:type="dxa"/>
            <w:vAlign w:val="center"/>
          </w:tcPr>
          <w:p w14:paraId="48EE72C6" w14:textId="5852E4EE" w:rsidR="00AD572B" w:rsidRDefault="00AD572B" w:rsidP="00957485">
            <w:pPr>
              <w:pStyle w:val="11Figure"/>
              <w:rPr>
                <w:lang w:bidi="fa-IR"/>
              </w:rPr>
            </w:pPr>
            <w:r>
              <w:rPr>
                <w:noProof/>
                <w:lang w:bidi="fa-IR"/>
              </w:rPr>
              <w:drawing>
                <wp:inline distT="0" distB="0" distL="0" distR="0" wp14:anchorId="7395BE26" wp14:editId="6EBF2A83">
                  <wp:extent cx="5040000" cy="1178397"/>
                  <wp:effectExtent l="0" t="0" r="0" b="3175"/>
                  <wp:docPr id="94475692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40000" cy="1178397"/>
                          </a:xfrm>
                          <a:prstGeom prst="rect">
                            <a:avLst/>
                          </a:prstGeom>
                          <a:noFill/>
                        </pic:spPr>
                      </pic:pic>
                    </a:graphicData>
                  </a:graphic>
                </wp:inline>
              </w:drawing>
            </w:r>
          </w:p>
        </w:tc>
      </w:tr>
      <w:tr w:rsidR="00AD572B" w14:paraId="16BAE4C6" w14:textId="77777777" w:rsidTr="000D50F7">
        <w:trPr>
          <w:jc w:val="center"/>
        </w:trPr>
        <w:tc>
          <w:tcPr>
            <w:tcW w:w="8920" w:type="dxa"/>
            <w:vAlign w:val="center"/>
          </w:tcPr>
          <w:p w14:paraId="256E6239" w14:textId="1FFD133A" w:rsidR="00AD572B" w:rsidRDefault="00AD572B" w:rsidP="00957485">
            <w:pPr>
              <w:pStyle w:val="11Figure"/>
              <w:rPr>
                <w:lang w:bidi="fa-IR"/>
              </w:rPr>
            </w:pPr>
            <w:r>
              <w:rPr>
                <w:noProof/>
                <w:lang w:bidi="fa-IR"/>
              </w:rPr>
              <w:drawing>
                <wp:inline distT="0" distB="0" distL="0" distR="0" wp14:anchorId="036BFB5B" wp14:editId="611E9ECE">
                  <wp:extent cx="5040000" cy="1163606"/>
                  <wp:effectExtent l="0" t="0" r="8255" b="0"/>
                  <wp:docPr id="36343690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40000" cy="1163606"/>
                          </a:xfrm>
                          <a:prstGeom prst="rect">
                            <a:avLst/>
                          </a:prstGeom>
                          <a:noFill/>
                        </pic:spPr>
                      </pic:pic>
                    </a:graphicData>
                  </a:graphic>
                </wp:inline>
              </w:drawing>
            </w:r>
          </w:p>
        </w:tc>
      </w:tr>
      <w:tr w:rsidR="00AD572B" w14:paraId="34697A69" w14:textId="77777777" w:rsidTr="000D50F7">
        <w:trPr>
          <w:jc w:val="center"/>
        </w:trPr>
        <w:tc>
          <w:tcPr>
            <w:tcW w:w="8920" w:type="dxa"/>
            <w:vAlign w:val="center"/>
          </w:tcPr>
          <w:p w14:paraId="1AE73F06" w14:textId="1624CEBD" w:rsidR="00AD572B" w:rsidRDefault="00AD572B" w:rsidP="00957485">
            <w:pPr>
              <w:pStyle w:val="11Figure"/>
              <w:rPr>
                <w:lang w:bidi="fa-IR"/>
              </w:rPr>
            </w:pPr>
            <w:r>
              <w:rPr>
                <w:noProof/>
                <w:lang w:bidi="fa-IR"/>
              </w:rPr>
              <w:drawing>
                <wp:inline distT="0" distB="0" distL="0" distR="0" wp14:anchorId="11EA1F24" wp14:editId="44E004A2">
                  <wp:extent cx="5040000" cy="1175418"/>
                  <wp:effectExtent l="0" t="0" r="8255" b="5715"/>
                  <wp:docPr id="151798284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40000" cy="1175418"/>
                          </a:xfrm>
                          <a:prstGeom prst="rect">
                            <a:avLst/>
                          </a:prstGeom>
                          <a:noFill/>
                        </pic:spPr>
                      </pic:pic>
                    </a:graphicData>
                  </a:graphic>
                </wp:inline>
              </w:drawing>
            </w:r>
          </w:p>
        </w:tc>
      </w:tr>
      <w:tr w:rsidR="00AD572B" w14:paraId="3AC70C10" w14:textId="77777777" w:rsidTr="000D50F7">
        <w:trPr>
          <w:jc w:val="center"/>
        </w:trPr>
        <w:tc>
          <w:tcPr>
            <w:tcW w:w="8920" w:type="dxa"/>
            <w:vAlign w:val="center"/>
          </w:tcPr>
          <w:p w14:paraId="4D89CE95" w14:textId="2D1F5877" w:rsidR="00AD572B" w:rsidRDefault="003723A2" w:rsidP="00957485">
            <w:pPr>
              <w:pStyle w:val="12FigureCaptionLong"/>
              <w:rPr>
                <w:lang w:bidi="fa-IR"/>
              </w:rPr>
            </w:pPr>
            <w:r w:rsidRPr="003723A2">
              <w:rPr>
                <w:lang w:bidi="fa-IR"/>
              </w:rPr>
              <w:t xml:space="preserve">Fig. </w:t>
            </w:r>
            <w:r w:rsidR="00187240">
              <w:rPr>
                <w:lang w:bidi="fa-IR"/>
              </w:rPr>
              <w:t>S1</w:t>
            </w:r>
            <w:r w:rsidRPr="003723A2">
              <w:rPr>
                <w:lang w:bidi="fa-IR"/>
              </w:rPr>
              <w:t>. Spatial distribution of the electric (|</w:t>
            </w:r>
            <w:r w:rsidRPr="00957485">
              <w:rPr>
                <w:i/>
                <w:iCs/>
                <w:lang w:bidi="fa-IR"/>
              </w:rPr>
              <w:t>E</w:t>
            </w:r>
            <w:r w:rsidRPr="003723A2">
              <w:rPr>
                <w:lang w:bidi="fa-IR"/>
              </w:rPr>
              <w:t xml:space="preserve">|) field intensities in the </w:t>
            </w:r>
            <w:r w:rsidRPr="00957485">
              <w:rPr>
                <w:i/>
                <w:iCs/>
                <w:lang w:bidi="fa-IR"/>
              </w:rPr>
              <w:t>x</w:t>
            </w:r>
            <w:r w:rsidRPr="003723A2">
              <w:rPr>
                <w:lang w:bidi="fa-IR"/>
              </w:rPr>
              <w:t>-</w:t>
            </w:r>
            <w:r w:rsidRPr="00957485">
              <w:rPr>
                <w:i/>
                <w:iCs/>
                <w:lang w:bidi="fa-IR"/>
              </w:rPr>
              <w:t>z</w:t>
            </w:r>
            <w:r w:rsidRPr="003723A2">
              <w:rPr>
                <w:lang w:bidi="fa-IR"/>
              </w:rPr>
              <w:t xml:space="preserve"> plane at five resonance wavelengths under (a) normal incidence, (b) TM polarization at an angle of </w:t>
            </w:r>
            <w:r w:rsidRPr="00957485">
              <w:rPr>
                <w:i/>
                <w:iCs/>
                <w:lang w:bidi="fa-IR"/>
              </w:rPr>
              <w:t>θ</w:t>
            </w:r>
            <w:r w:rsidRPr="003723A2">
              <w:rPr>
                <w:lang w:bidi="fa-IR"/>
              </w:rPr>
              <w:t xml:space="preserve"> = 60°, and (c) TE polarization at an angle of </w:t>
            </w:r>
            <w:r w:rsidRPr="00957485">
              <w:rPr>
                <w:i/>
                <w:iCs/>
                <w:lang w:bidi="fa-IR"/>
              </w:rPr>
              <w:t>θ</w:t>
            </w:r>
            <w:r w:rsidRPr="003723A2">
              <w:rPr>
                <w:lang w:bidi="fa-IR"/>
              </w:rPr>
              <w:t xml:space="preserve"> = 60°.</w:t>
            </w:r>
          </w:p>
        </w:tc>
      </w:tr>
    </w:tbl>
    <w:p w14:paraId="798313C4" w14:textId="77777777" w:rsidR="00AD572B" w:rsidRDefault="00AD572B" w:rsidP="00EA77C9">
      <w:pPr>
        <w:spacing w:line="240" w:lineRule="auto"/>
        <w:jc w:val="both"/>
        <w:rPr>
          <w:rFonts w:asciiTheme="majorBidi" w:hAnsiTheme="majorBidi" w:cstheme="majorBidi"/>
          <w:color w:val="000000" w:themeColor="text1"/>
          <w:sz w:val="24"/>
          <w:szCs w:val="24"/>
          <w:lang w:bidi="fa-IR"/>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20"/>
      </w:tblGrid>
      <w:tr w:rsidR="00AD572B" w14:paraId="590700F9" w14:textId="77777777" w:rsidTr="000D50F7">
        <w:trPr>
          <w:jc w:val="center"/>
        </w:trPr>
        <w:tc>
          <w:tcPr>
            <w:tcW w:w="8920" w:type="dxa"/>
            <w:vAlign w:val="center"/>
          </w:tcPr>
          <w:p w14:paraId="0AA4380D" w14:textId="6718C409" w:rsidR="00AD572B" w:rsidRDefault="00AD572B" w:rsidP="00957485">
            <w:pPr>
              <w:pStyle w:val="11Figure"/>
              <w:rPr>
                <w:lang w:bidi="fa-IR"/>
              </w:rPr>
            </w:pPr>
            <w:r>
              <w:rPr>
                <w:noProof/>
                <w:lang w:bidi="fa-IR"/>
              </w:rPr>
              <w:drawing>
                <wp:inline distT="0" distB="0" distL="0" distR="0" wp14:anchorId="30185E0C" wp14:editId="446DD70E">
                  <wp:extent cx="5040000" cy="1141852"/>
                  <wp:effectExtent l="0" t="0" r="8255" b="1270"/>
                  <wp:docPr id="175175609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40000" cy="1141852"/>
                          </a:xfrm>
                          <a:prstGeom prst="rect">
                            <a:avLst/>
                          </a:prstGeom>
                          <a:noFill/>
                        </pic:spPr>
                      </pic:pic>
                    </a:graphicData>
                  </a:graphic>
                </wp:inline>
              </w:drawing>
            </w:r>
          </w:p>
        </w:tc>
      </w:tr>
      <w:tr w:rsidR="00AD572B" w14:paraId="00AA3429" w14:textId="77777777" w:rsidTr="000D50F7">
        <w:trPr>
          <w:jc w:val="center"/>
        </w:trPr>
        <w:tc>
          <w:tcPr>
            <w:tcW w:w="8920" w:type="dxa"/>
            <w:vAlign w:val="center"/>
          </w:tcPr>
          <w:p w14:paraId="7CBD2E68" w14:textId="3A22D120" w:rsidR="00AD572B" w:rsidRDefault="00AD572B" w:rsidP="00957485">
            <w:pPr>
              <w:pStyle w:val="11Figure"/>
              <w:rPr>
                <w:lang w:bidi="fa-IR"/>
              </w:rPr>
            </w:pPr>
            <w:r>
              <w:rPr>
                <w:noProof/>
                <w:lang w:bidi="fa-IR"/>
              </w:rPr>
              <w:drawing>
                <wp:inline distT="0" distB="0" distL="0" distR="0" wp14:anchorId="15F7AA1B" wp14:editId="274CB2A3">
                  <wp:extent cx="5040000" cy="1166927"/>
                  <wp:effectExtent l="0" t="0" r="0" b="0"/>
                  <wp:docPr id="188714775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40000" cy="1166927"/>
                          </a:xfrm>
                          <a:prstGeom prst="rect">
                            <a:avLst/>
                          </a:prstGeom>
                          <a:noFill/>
                        </pic:spPr>
                      </pic:pic>
                    </a:graphicData>
                  </a:graphic>
                </wp:inline>
              </w:drawing>
            </w:r>
          </w:p>
        </w:tc>
      </w:tr>
      <w:tr w:rsidR="00AD572B" w14:paraId="37329860" w14:textId="77777777" w:rsidTr="000D50F7">
        <w:trPr>
          <w:jc w:val="center"/>
        </w:trPr>
        <w:tc>
          <w:tcPr>
            <w:tcW w:w="8920" w:type="dxa"/>
            <w:vAlign w:val="center"/>
          </w:tcPr>
          <w:p w14:paraId="1C9FBD6C" w14:textId="3EE54555" w:rsidR="00AD572B" w:rsidRDefault="003723A2" w:rsidP="00957485">
            <w:pPr>
              <w:pStyle w:val="11Figure"/>
              <w:rPr>
                <w:lang w:bidi="fa-IR"/>
              </w:rPr>
            </w:pPr>
            <w:r>
              <w:rPr>
                <w:noProof/>
                <w:lang w:bidi="fa-IR"/>
              </w:rPr>
              <w:lastRenderedPageBreak/>
              <w:drawing>
                <wp:inline distT="0" distB="0" distL="0" distR="0" wp14:anchorId="3FF6B5F0" wp14:editId="1F3561B3">
                  <wp:extent cx="5040000" cy="1166927"/>
                  <wp:effectExtent l="0" t="0" r="0" b="0"/>
                  <wp:docPr id="17872377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40000" cy="1166927"/>
                          </a:xfrm>
                          <a:prstGeom prst="rect">
                            <a:avLst/>
                          </a:prstGeom>
                          <a:noFill/>
                        </pic:spPr>
                      </pic:pic>
                    </a:graphicData>
                  </a:graphic>
                </wp:inline>
              </w:drawing>
            </w:r>
          </w:p>
        </w:tc>
      </w:tr>
      <w:tr w:rsidR="00AD572B" w14:paraId="16A8C07C" w14:textId="77777777" w:rsidTr="000D50F7">
        <w:trPr>
          <w:jc w:val="center"/>
        </w:trPr>
        <w:tc>
          <w:tcPr>
            <w:tcW w:w="8920" w:type="dxa"/>
            <w:vAlign w:val="center"/>
          </w:tcPr>
          <w:p w14:paraId="2B0C6C70" w14:textId="25291BD2" w:rsidR="00AD572B" w:rsidRDefault="003723A2" w:rsidP="00957485">
            <w:pPr>
              <w:pStyle w:val="12FigureCaptionLong"/>
              <w:rPr>
                <w:lang w:bidi="fa-IR"/>
              </w:rPr>
            </w:pPr>
            <w:r w:rsidRPr="003723A2">
              <w:rPr>
                <w:lang w:bidi="fa-IR"/>
              </w:rPr>
              <w:t xml:space="preserve">Fig. </w:t>
            </w:r>
            <w:r w:rsidR="00187240">
              <w:rPr>
                <w:lang w:bidi="fa-IR"/>
              </w:rPr>
              <w:t>S2</w:t>
            </w:r>
            <w:r w:rsidRPr="003723A2">
              <w:rPr>
                <w:lang w:bidi="fa-IR"/>
              </w:rPr>
              <w:t>. Spatial distribution of the magnetic (|</w:t>
            </w:r>
            <w:r w:rsidRPr="00957485">
              <w:rPr>
                <w:i/>
                <w:iCs/>
                <w:lang w:bidi="fa-IR"/>
              </w:rPr>
              <w:t>H</w:t>
            </w:r>
            <w:r w:rsidRPr="003723A2">
              <w:rPr>
                <w:lang w:bidi="fa-IR"/>
              </w:rPr>
              <w:t xml:space="preserve">|) field intensities in the </w:t>
            </w:r>
            <w:r w:rsidRPr="00957485">
              <w:rPr>
                <w:i/>
                <w:iCs/>
                <w:lang w:bidi="fa-IR"/>
              </w:rPr>
              <w:t>x</w:t>
            </w:r>
            <w:r w:rsidRPr="003723A2">
              <w:rPr>
                <w:lang w:bidi="fa-IR"/>
              </w:rPr>
              <w:t>-</w:t>
            </w:r>
            <w:r w:rsidRPr="00957485">
              <w:rPr>
                <w:i/>
                <w:iCs/>
                <w:lang w:bidi="fa-IR"/>
              </w:rPr>
              <w:t>z</w:t>
            </w:r>
            <w:r w:rsidRPr="003723A2">
              <w:rPr>
                <w:lang w:bidi="fa-IR"/>
              </w:rPr>
              <w:t xml:space="preserve"> plane at five resonance wavelengths under (a) normal incidence, (b) TM polarization at an angle of </w:t>
            </w:r>
            <w:r w:rsidRPr="00957485">
              <w:rPr>
                <w:i/>
                <w:iCs/>
                <w:lang w:bidi="fa-IR"/>
              </w:rPr>
              <w:t>θ</w:t>
            </w:r>
            <w:r w:rsidRPr="003723A2">
              <w:rPr>
                <w:lang w:bidi="fa-IR"/>
              </w:rPr>
              <w:t xml:space="preserve"> = 60°, and (c) TE polarization at an angle of </w:t>
            </w:r>
            <w:r w:rsidRPr="00957485">
              <w:rPr>
                <w:i/>
                <w:iCs/>
                <w:lang w:bidi="fa-IR"/>
              </w:rPr>
              <w:t>θ</w:t>
            </w:r>
            <w:r w:rsidRPr="003723A2">
              <w:rPr>
                <w:lang w:bidi="fa-IR"/>
              </w:rPr>
              <w:t xml:space="preserve"> = 60°.</w:t>
            </w:r>
          </w:p>
        </w:tc>
      </w:tr>
    </w:tbl>
    <w:p w14:paraId="210D5618" w14:textId="77777777" w:rsidR="00AD572B" w:rsidRPr="00187240" w:rsidRDefault="00AD572B" w:rsidP="00EA77C9">
      <w:pPr>
        <w:spacing w:line="240" w:lineRule="auto"/>
        <w:jc w:val="both"/>
        <w:rPr>
          <w:rFonts w:asciiTheme="majorBidi" w:hAnsiTheme="majorBidi" w:cstheme="majorBidi"/>
          <w:color w:val="000000" w:themeColor="text1"/>
          <w:sz w:val="20"/>
          <w:szCs w:val="20"/>
          <w:lang w:bidi="fa-IR"/>
        </w:rPr>
      </w:pPr>
    </w:p>
    <w:p w14:paraId="5511B9CA" w14:textId="257F2460" w:rsidR="00187240" w:rsidRDefault="00187240" w:rsidP="00EA77C9">
      <w:pPr>
        <w:spacing w:line="240" w:lineRule="auto"/>
        <w:jc w:val="both"/>
        <w:rPr>
          <w:rFonts w:asciiTheme="majorBidi" w:hAnsiTheme="majorBidi" w:cstheme="majorBidi"/>
          <w:b/>
          <w:bCs/>
          <w:color w:val="000000" w:themeColor="text1"/>
          <w:sz w:val="20"/>
          <w:szCs w:val="20"/>
          <w:lang w:bidi="fa-IR"/>
        </w:rPr>
      </w:pPr>
      <w:r w:rsidRPr="00187240">
        <w:rPr>
          <w:rFonts w:asciiTheme="majorBidi" w:hAnsiTheme="majorBidi" w:cstheme="majorBidi"/>
          <w:b/>
          <w:bCs/>
          <w:color w:val="000000" w:themeColor="text1"/>
          <w:sz w:val="20"/>
          <w:szCs w:val="20"/>
          <w:lang w:bidi="fa-IR"/>
        </w:rPr>
        <w:t>References</w:t>
      </w:r>
    </w:p>
    <w:bookmarkEnd w:id="0"/>
    <w:p w14:paraId="36F3494C" w14:textId="77777777" w:rsidR="00BE0155" w:rsidRPr="00BE0155" w:rsidRDefault="00187240" w:rsidP="00BE0155">
      <w:pPr>
        <w:pStyle w:val="EndNoteBibliography"/>
        <w:spacing w:after="0"/>
        <w:ind w:left="284" w:hanging="284"/>
        <w:rPr>
          <w:sz w:val="16"/>
          <w:szCs w:val="16"/>
        </w:rPr>
      </w:pPr>
      <w:r w:rsidRPr="00BE0155">
        <w:rPr>
          <w:rFonts w:asciiTheme="majorBidi" w:hAnsiTheme="majorBidi" w:cstheme="majorBidi"/>
          <w:sz w:val="16"/>
          <w:szCs w:val="16"/>
        </w:rPr>
        <w:fldChar w:fldCharType="begin"/>
      </w:r>
      <w:r w:rsidRPr="00BE0155">
        <w:rPr>
          <w:rFonts w:asciiTheme="majorBidi" w:hAnsiTheme="majorBidi" w:cstheme="majorBidi"/>
          <w:sz w:val="16"/>
          <w:szCs w:val="16"/>
        </w:rPr>
        <w:instrText xml:space="preserve"> ADDIN EN.REFLIST </w:instrText>
      </w:r>
      <w:r w:rsidRPr="00BE0155">
        <w:rPr>
          <w:rFonts w:asciiTheme="majorBidi" w:hAnsiTheme="majorBidi" w:cstheme="majorBidi"/>
          <w:sz w:val="16"/>
          <w:szCs w:val="16"/>
        </w:rPr>
        <w:fldChar w:fldCharType="separate"/>
      </w:r>
      <w:r w:rsidR="00BE0155" w:rsidRPr="00BE0155">
        <w:rPr>
          <w:sz w:val="16"/>
          <w:szCs w:val="16"/>
        </w:rPr>
        <w:t>1</w:t>
      </w:r>
      <w:r w:rsidR="00BE0155" w:rsidRPr="00BE0155">
        <w:rPr>
          <w:sz w:val="16"/>
          <w:szCs w:val="16"/>
        </w:rPr>
        <w:tab/>
        <w:t>Siefke, T.</w:t>
      </w:r>
      <w:r w:rsidR="00BE0155" w:rsidRPr="00BE0155">
        <w:rPr>
          <w:i/>
          <w:sz w:val="16"/>
          <w:szCs w:val="16"/>
        </w:rPr>
        <w:t xml:space="preserve"> et al.</w:t>
      </w:r>
      <w:r w:rsidR="00BE0155" w:rsidRPr="00BE0155">
        <w:rPr>
          <w:sz w:val="16"/>
          <w:szCs w:val="16"/>
        </w:rPr>
        <w:t xml:space="preserve"> Materials pushing the application limits of wire grid polarizers further into the deep ultraviolet spectral range. </w:t>
      </w:r>
      <w:r w:rsidR="00BE0155" w:rsidRPr="00BE0155">
        <w:rPr>
          <w:i/>
          <w:sz w:val="16"/>
          <w:szCs w:val="16"/>
        </w:rPr>
        <w:t>Advanced Optical Materials</w:t>
      </w:r>
      <w:r w:rsidR="00BE0155" w:rsidRPr="00BE0155">
        <w:rPr>
          <w:sz w:val="16"/>
          <w:szCs w:val="16"/>
        </w:rPr>
        <w:t xml:space="preserve"> </w:t>
      </w:r>
      <w:r w:rsidR="00BE0155" w:rsidRPr="00BE0155">
        <w:rPr>
          <w:b/>
          <w:sz w:val="16"/>
          <w:szCs w:val="16"/>
        </w:rPr>
        <w:t>4</w:t>
      </w:r>
      <w:r w:rsidR="00BE0155" w:rsidRPr="00BE0155">
        <w:rPr>
          <w:sz w:val="16"/>
          <w:szCs w:val="16"/>
        </w:rPr>
        <w:t>, 1780-1786 (2016).</w:t>
      </w:r>
    </w:p>
    <w:p w14:paraId="45A13EEA" w14:textId="5395807F" w:rsidR="00BE0155" w:rsidRPr="00BE0155" w:rsidRDefault="00BE0155" w:rsidP="00BE0155">
      <w:pPr>
        <w:pStyle w:val="EndNoteBibliography"/>
        <w:spacing w:after="0"/>
        <w:ind w:left="284" w:hanging="284"/>
        <w:rPr>
          <w:sz w:val="16"/>
          <w:szCs w:val="16"/>
        </w:rPr>
      </w:pPr>
      <w:r w:rsidRPr="00BE0155">
        <w:rPr>
          <w:sz w:val="16"/>
          <w:szCs w:val="16"/>
        </w:rPr>
        <w:t>2</w:t>
      </w:r>
      <w:r w:rsidRPr="00BE0155">
        <w:rPr>
          <w:sz w:val="16"/>
          <w:szCs w:val="16"/>
        </w:rPr>
        <w:tab/>
      </w:r>
      <w:hyperlink r:id="rId14" w:history="1">
        <w:r w:rsidRPr="00BE0155">
          <w:rPr>
            <w:rStyle w:val="Hyperlink"/>
            <w:sz w:val="16"/>
            <w:szCs w:val="16"/>
          </w:rPr>
          <w:t>https://refractiveindex.info/?shelfDmain&amp;bookDTiO2&amp;pageDSiefke</w:t>
        </w:r>
      </w:hyperlink>
    </w:p>
    <w:p w14:paraId="0C05D9F1" w14:textId="77777777" w:rsidR="00BE0155" w:rsidRPr="00BE0155" w:rsidRDefault="00BE0155" w:rsidP="00BE0155">
      <w:pPr>
        <w:pStyle w:val="EndNoteBibliography"/>
        <w:spacing w:after="0"/>
        <w:ind w:left="284" w:hanging="284"/>
        <w:rPr>
          <w:sz w:val="16"/>
          <w:szCs w:val="16"/>
        </w:rPr>
      </w:pPr>
      <w:r w:rsidRPr="00BE0155">
        <w:rPr>
          <w:sz w:val="16"/>
          <w:szCs w:val="16"/>
        </w:rPr>
        <w:t>3</w:t>
      </w:r>
      <w:r w:rsidRPr="00BE0155">
        <w:rPr>
          <w:sz w:val="16"/>
          <w:szCs w:val="16"/>
        </w:rPr>
        <w:tab/>
        <w:t xml:space="preserve">Raether, H. Plasmons on smooth and rough surfaces and on gratings. </w:t>
      </w:r>
      <w:r w:rsidRPr="00BE0155">
        <w:rPr>
          <w:i/>
          <w:sz w:val="16"/>
          <w:szCs w:val="16"/>
        </w:rPr>
        <w:t>Springer tracts in modern physics</w:t>
      </w:r>
      <w:r w:rsidRPr="00BE0155">
        <w:rPr>
          <w:sz w:val="16"/>
          <w:szCs w:val="16"/>
        </w:rPr>
        <w:t xml:space="preserve"> </w:t>
      </w:r>
      <w:r w:rsidRPr="00BE0155">
        <w:rPr>
          <w:b/>
          <w:sz w:val="16"/>
          <w:szCs w:val="16"/>
        </w:rPr>
        <w:t>10</w:t>
      </w:r>
      <w:r w:rsidRPr="00BE0155">
        <w:rPr>
          <w:sz w:val="16"/>
          <w:szCs w:val="16"/>
        </w:rPr>
        <w:t xml:space="preserve"> (1988).</w:t>
      </w:r>
    </w:p>
    <w:p w14:paraId="64B2FFAB" w14:textId="34BA7B34" w:rsidR="00BE0155" w:rsidRPr="00BE0155" w:rsidRDefault="00BE0155" w:rsidP="00BE0155">
      <w:pPr>
        <w:pStyle w:val="EndNoteBibliography"/>
        <w:spacing w:after="0"/>
        <w:ind w:left="284" w:hanging="284"/>
        <w:rPr>
          <w:sz w:val="16"/>
          <w:szCs w:val="16"/>
        </w:rPr>
      </w:pPr>
      <w:r w:rsidRPr="00BE0155">
        <w:rPr>
          <w:sz w:val="16"/>
          <w:szCs w:val="16"/>
        </w:rPr>
        <w:t>4</w:t>
      </w:r>
      <w:r w:rsidRPr="00BE0155">
        <w:rPr>
          <w:sz w:val="16"/>
          <w:szCs w:val="16"/>
        </w:rPr>
        <w:tab/>
        <w:t xml:space="preserve">Novotny, L. &amp; Hecht, B. </w:t>
      </w:r>
      <w:r w:rsidRPr="00BE0155">
        <w:rPr>
          <w:i/>
          <w:sz w:val="16"/>
          <w:szCs w:val="16"/>
        </w:rPr>
        <w:t>Principles of nano-optics</w:t>
      </w:r>
      <w:r w:rsidRPr="00BE0155">
        <w:rPr>
          <w:sz w:val="16"/>
          <w:szCs w:val="16"/>
        </w:rPr>
        <w:t>.  (Cambridge University Press, 2012).</w:t>
      </w:r>
    </w:p>
    <w:p w14:paraId="31604635" w14:textId="77777777" w:rsidR="00BE0155" w:rsidRPr="00BE0155" w:rsidRDefault="00BE0155" w:rsidP="00BE0155">
      <w:pPr>
        <w:pStyle w:val="EndNoteBibliography"/>
        <w:spacing w:after="0"/>
        <w:ind w:left="284" w:hanging="284"/>
        <w:rPr>
          <w:sz w:val="16"/>
          <w:szCs w:val="16"/>
        </w:rPr>
      </w:pPr>
      <w:r w:rsidRPr="00BE0155">
        <w:rPr>
          <w:sz w:val="16"/>
          <w:szCs w:val="16"/>
        </w:rPr>
        <w:t>5</w:t>
      </w:r>
      <w:r w:rsidRPr="00BE0155">
        <w:rPr>
          <w:sz w:val="16"/>
          <w:szCs w:val="16"/>
        </w:rPr>
        <w:tab/>
        <w:t xml:space="preserve">Watts, C. M., Liu, X. &amp; Padilla, W. J. Metamaterial electromagnetic wave absorbers. </w:t>
      </w:r>
      <w:r w:rsidRPr="00BE0155">
        <w:rPr>
          <w:i/>
          <w:sz w:val="16"/>
          <w:szCs w:val="16"/>
        </w:rPr>
        <w:t>Advanced materials</w:t>
      </w:r>
      <w:r w:rsidRPr="00BE0155">
        <w:rPr>
          <w:sz w:val="16"/>
          <w:szCs w:val="16"/>
        </w:rPr>
        <w:t xml:space="preserve"> </w:t>
      </w:r>
      <w:r w:rsidRPr="00BE0155">
        <w:rPr>
          <w:b/>
          <w:sz w:val="16"/>
          <w:szCs w:val="16"/>
        </w:rPr>
        <w:t>24</w:t>
      </w:r>
      <w:r w:rsidRPr="00BE0155">
        <w:rPr>
          <w:sz w:val="16"/>
          <w:szCs w:val="16"/>
        </w:rPr>
        <w:t>, OP98-OP120 (2012).</w:t>
      </w:r>
    </w:p>
    <w:p w14:paraId="175EBDEA" w14:textId="77777777" w:rsidR="00BE0155" w:rsidRPr="00BE0155" w:rsidRDefault="00BE0155" w:rsidP="00BE0155">
      <w:pPr>
        <w:pStyle w:val="EndNoteBibliography"/>
        <w:ind w:left="284" w:hanging="284"/>
        <w:rPr>
          <w:sz w:val="16"/>
          <w:szCs w:val="16"/>
        </w:rPr>
      </w:pPr>
      <w:r w:rsidRPr="00BE0155">
        <w:rPr>
          <w:sz w:val="16"/>
          <w:szCs w:val="16"/>
        </w:rPr>
        <w:t>6</w:t>
      </w:r>
      <w:r w:rsidRPr="00BE0155">
        <w:rPr>
          <w:sz w:val="16"/>
          <w:szCs w:val="16"/>
        </w:rPr>
        <w:tab/>
        <w:t xml:space="preserve">Maier, S. A. </w:t>
      </w:r>
      <w:r w:rsidRPr="00BE0155">
        <w:rPr>
          <w:i/>
          <w:sz w:val="16"/>
          <w:szCs w:val="16"/>
        </w:rPr>
        <w:t>Plasmonics: fundamentals and applications</w:t>
      </w:r>
      <w:r w:rsidRPr="00BE0155">
        <w:rPr>
          <w:sz w:val="16"/>
          <w:szCs w:val="16"/>
        </w:rPr>
        <w:t>. Vol. 1 (Springer, 2007).</w:t>
      </w:r>
    </w:p>
    <w:p w14:paraId="67F62EF6" w14:textId="55722769" w:rsidR="00BD290D" w:rsidRPr="00187240" w:rsidRDefault="00187240" w:rsidP="00BE0155">
      <w:pPr>
        <w:spacing w:line="240" w:lineRule="auto"/>
        <w:ind w:left="284" w:hanging="284"/>
        <w:jc w:val="both"/>
        <w:rPr>
          <w:rFonts w:asciiTheme="majorBidi" w:hAnsiTheme="majorBidi" w:cstheme="majorBidi"/>
          <w:sz w:val="16"/>
          <w:szCs w:val="16"/>
          <w:lang w:bidi="fa-IR"/>
        </w:rPr>
      </w:pPr>
      <w:r w:rsidRPr="00BE0155">
        <w:rPr>
          <w:rFonts w:asciiTheme="majorBidi" w:hAnsiTheme="majorBidi" w:cstheme="majorBidi"/>
          <w:sz w:val="16"/>
          <w:szCs w:val="16"/>
          <w:lang w:bidi="fa-IR"/>
        </w:rPr>
        <w:fldChar w:fldCharType="end"/>
      </w:r>
    </w:p>
    <w:sectPr w:rsidR="00BD290D" w:rsidRPr="00187240" w:rsidSect="00E0059A">
      <w:footerReference w:type="default" r:id="rId15"/>
      <w:pgSz w:w="11907" w:h="16839" w:code="9"/>
      <w:pgMar w:top="1418" w:right="1559" w:bottom="1418"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B7CE9D" w14:textId="77777777" w:rsidR="002F0CFA" w:rsidRDefault="002F0CFA" w:rsidP="00C30B80">
      <w:pPr>
        <w:spacing w:after="0" w:line="240" w:lineRule="auto"/>
      </w:pPr>
      <w:r>
        <w:separator/>
      </w:r>
    </w:p>
  </w:endnote>
  <w:endnote w:type="continuationSeparator" w:id="0">
    <w:p w14:paraId="5808CA28" w14:textId="77777777" w:rsidR="002F0CFA" w:rsidRDefault="002F0CFA" w:rsidP="00C30B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 Nazanin">
    <w:panose1 w:val="00000400000000000000"/>
    <w:charset w:val="B2"/>
    <w:family w:val="auto"/>
    <w:pitch w:val="variable"/>
    <w:sig w:usb0="00002001" w:usb1="80000000" w:usb2="00000008" w:usb3="00000000" w:csb0="00000040" w:csb1="00000000"/>
  </w:font>
  <w:font w:name="Century Schoolbook">
    <w:charset w:val="00"/>
    <w:family w:val="roman"/>
    <w:pitch w:val="variable"/>
    <w:sig w:usb0="00000287" w:usb1="00000000" w:usb2="00000000" w:usb3="00000000" w:csb0="0000009F" w:csb1="00000000"/>
  </w:font>
  <w:font w:name="AdvOT596495f2">
    <w:altName w:val="Times New Roman"/>
    <w:panose1 w:val="00000000000000000000"/>
    <w:charset w:val="00"/>
    <w:family w:val="roman"/>
    <w:notTrueType/>
    <w:pitch w:val="default"/>
  </w:font>
  <w:font w:name="AdvOT596495f2+fb">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09475937"/>
      <w:docPartObj>
        <w:docPartGallery w:val="Page Numbers (Bottom of Page)"/>
        <w:docPartUnique/>
      </w:docPartObj>
    </w:sdtPr>
    <w:sdtEndPr>
      <w:rPr>
        <w:noProof/>
      </w:rPr>
    </w:sdtEndPr>
    <w:sdtContent>
      <w:p w14:paraId="465BDB7F" w14:textId="77777777" w:rsidR="001963EF" w:rsidRDefault="001963EF">
        <w:pPr>
          <w:pStyle w:val="Footer"/>
          <w:jc w:val="center"/>
        </w:pPr>
        <w:r>
          <w:fldChar w:fldCharType="begin"/>
        </w:r>
        <w:r>
          <w:instrText xml:space="preserve"> PAGE   \* MERGEFORMAT </w:instrText>
        </w:r>
        <w:r>
          <w:fldChar w:fldCharType="separate"/>
        </w:r>
        <w:r w:rsidR="001766E7">
          <w:rPr>
            <w:noProof/>
          </w:rPr>
          <w:t>13</w:t>
        </w:r>
        <w:r>
          <w:rPr>
            <w:noProof/>
          </w:rPr>
          <w:fldChar w:fldCharType="end"/>
        </w:r>
      </w:p>
    </w:sdtContent>
  </w:sdt>
  <w:p w14:paraId="4D007F24" w14:textId="77777777" w:rsidR="001963EF" w:rsidRDefault="001963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A5FC53" w14:textId="77777777" w:rsidR="002F0CFA" w:rsidRDefault="002F0CFA" w:rsidP="00C30B80">
      <w:pPr>
        <w:spacing w:after="0" w:line="240" w:lineRule="auto"/>
      </w:pPr>
      <w:r>
        <w:separator/>
      </w:r>
    </w:p>
  </w:footnote>
  <w:footnote w:type="continuationSeparator" w:id="0">
    <w:p w14:paraId="1251C3AC" w14:textId="77777777" w:rsidR="002F0CFA" w:rsidRDefault="002F0CFA" w:rsidP="00C30B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056C67C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7A04694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EAC41E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432425E"/>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D3FCE50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DA686B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9B600BA"/>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584915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77C0D2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E844BD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3B7F93"/>
    <w:multiLevelType w:val="hybridMultilevel"/>
    <w:tmpl w:val="F4AACAA4"/>
    <w:lvl w:ilvl="0" w:tplc="04090011">
      <w:start w:val="1"/>
      <w:numFmt w:val="decimal"/>
      <w:lvlText w:val="%1)"/>
      <w:lvlJc w:val="left"/>
      <w:pPr>
        <w:ind w:left="1008" w:hanging="360"/>
      </w:pPr>
    </w:lvl>
    <w:lvl w:ilvl="1" w:tplc="04090019" w:tentative="1">
      <w:start w:val="1"/>
      <w:numFmt w:val="lowerLetter"/>
      <w:lvlText w:val="%2."/>
      <w:lvlJc w:val="left"/>
      <w:pPr>
        <w:ind w:left="1728" w:hanging="360"/>
      </w:pPr>
    </w:lvl>
    <w:lvl w:ilvl="2" w:tplc="0409001B" w:tentative="1">
      <w:start w:val="1"/>
      <w:numFmt w:val="lowerRoman"/>
      <w:lvlText w:val="%3."/>
      <w:lvlJc w:val="right"/>
      <w:pPr>
        <w:ind w:left="2448" w:hanging="180"/>
      </w:pPr>
    </w:lvl>
    <w:lvl w:ilvl="3" w:tplc="0409000F" w:tentative="1">
      <w:start w:val="1"/>
      <w:numFmt w:val="decimal"/>
      <w:lvlText w:val="%4."/>
      <w:lvlJc w:val="left"/>
      <w:pPr>
        <w:ind w:left="3168" w:hanging="360"/>
      </w:pPr>
    </w:lvl>
    <w:lvl w:ilvl="4" w:tplc="04090019" w:tentative="1">
      <w:start w:val="1"/>
      <w:numFmt w:val="lowerLetter"/>
      <w:lvlText w:val="%5."/>
      <w:lvlJc w:val="left"/>
      <w:pPr>
        <w:ind w:left="3888" w:hanging="360"/>
      </w:pPr>
    </w:lvl>
    <w:lvl w:ilvl="5" w:tplc="0409001B" w:tentative="1">
      <w:start w:val="1"/>
      <w:numFmt w:val="lowerRoman"/>
      <w:lvlText w:val="%6."/>
      <w:lvlJc w:val="right"/>
      <w:pPr>
        <w:ind w:left="4608" w:hanging="180"/>
      </w:pPr>
    </w:lvl>
    <w:lvl w:ilvl="6" w:tplc="0409000F" w:tentative="1">
      <w:start w:val="1"/>
      <w:numFmt w:val="decimal"/>
      <w:lvlText w:val="%7."/>
      <w:lvlJc w:val="left"/>
      <w:pPr>
        <w:ind w:left="5328" w:hanging="360"/>
      </w:pPr>
    </w:lvl>
    <w:lvl w:ilvl="7" w:tplc="04090019" w:tentative="1">
      <w:start w:val="1"/>
      <w:numFmt w:val="lowerLetter"/>
      <w:lvlText w:val="%8."/>
      <w:lvlJc w:val="left"/>
      <w:pPr>
        <w:ind w:left="6048" w:hanging="360"/>
      </w:pPr>
    </w:lvl>
    <w:lvl w:ilvl="8" w:tplc="0409001B" w:tentative="1">
      <w:start w:val="1"/>
      <w:numFmt w:val="lowerRoman"/>
      <w:lvlText w:val="%9."/>
      <w:lvlJc w:val="right"/>
      <w:pPr>
        <w:ind w:left="6768" w:hanging="180"/>
      </w:pPr>
    </w:lvl>
  </w:abstractNum>
  <w:abstractNum w:abstractNumId="11" w15:restartNumberingAfterBreak="0">
    <w:nsid w:val="093A33AD"/>
    <w:multiLevelType w:val="hybridMultilevel"/>
    <w:tmpl w:val="831E8016"/>
    <w:lvl w:ilvl="0" w:tplc="2AE4E9C6">
      <w:start w:val="1"/>
      <w:numFmt w:val="bullet"/>
      <w:pStyle w:val="17ListBulleted"/>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093F70F6"/>
    <w:multiLevelType w:val="hybridMultilevel"/>
    <w:tmpl w:val="4A52935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B3A69A1"/>
    <w:multiLevelType w:val="hybridMultilevel"/>
    <w:tmpl w:val="211A4B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F5149A0"/>
    <w:multiLevelType w:val="multilevel"/>
    <w:tmpl w:val="84BA3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03607C3"/>
    <w:multiLevelType w:val="hybridMultilevel"/>
    <w:tmpl w:val="9948CDF6"/>
    <w:lvl w:ilvl="0" w:tplc="BD4E0F26">
      <w:numFmt w:val="bullet"/>
      <w:lvlText w:val="-"/>
      <w:lvlJc w:val="left"/>
      <w:pPr>
        <w:ind w:left="480" w:hanging="360"/>
      </w:pPr>
      <w:rPr>
        <w:rFonts w:ascii="Times New Roman" w:eastAsiaTheme="minorEastAsia" w:hAnsi="Times New Roman" w:cs="Times New Roman" w:hint="default"/>
      </w:rPr>
    </w:lvl>
    <w:lvl w:ilvl="1" w:tplc="04090003" w:tentative="1">
      <w:start w:val="1"/>
      <w:numFmt w:val="bullet"/>
      <w:lvlText w:val="o"/>
      <w:lvlJc w:val="left"/>
      <w:pPr>
        <w:ind w:left="1200" w:hanging="360"/>
      </w:pPr>
      <w:rPr>
        <w:rFonts w:ascii="Courier New" w:hAnsi="Courier New" w:cs="Courier New" w:hint="default"/>
      </w:rPr>
    </w:lvl>
    <w:lvl w:ilvl="2" w:tplc="04090005" w:tentative="1">
      <w:start w:val="1"/>
      <w:numFmt w:val="bullet"/>
      <w:lvlText w:val=""/>
      <w:lvlJc w:val="left"/>
      <w:pPr>
        <w:ind w:left="1920" w:hanging="360"/>
      </w:pPr>
      <w:rPr>
        <w:rFonts w:ascii="Wingdings" w:hAnsi="Wingdings" w:hint="default"/>
      </w:rPr>
    </w:lvl>
    <w:lvl w:ilvl="3" w:tplc="04090001" w:tentative="1">
      <w:start w:val="1"/>
      <w:numFmt w:val="bullet"/>
      <w:lvlText w:val=""/>
      <w:lvlJc w:val="left"/>
      <w:pPr>
        <w:ind w:left="2640" w:hanging="360"/>
      </w:pPr>
      <w:rPr>
        <w:rFonts w:ascii="Symbol" w:hAnsi="Symbol" w:hint="default"/>
      </w:rPr>
    </w:lvl>
    <w:lvl w:ilvl="4" w:tplc="04090003" w:tentative="1">
      <w:start w:val="1"/>
      <w:numFmt w:val="bullet"/>
      <w:lvlText w:val="o"/>
      <w:lvlJc w:val="left"/>
      <w:pPr>
        <w:ind w:left="3360" w:hanging="360"/>
      </w:pPr>
      <w:rPr>
        <w:rFonts w:ascii="Courier New" w:hAnsi="Courier New" w:cs="Courier New" w:hint="default"/>
      </w:rPr>
    </w:lvl>
    <w:lvl w:ilvl="5" w:tplc="04090005" w:tentative="1">
      <w:start w:val="1"/>
      <w:numFmt w:val="bullet"/>
      <w:lvlText w:val=""/>
      <w:lvlJc w:val="left"/>
      <w:pPr>
        <w:ind w:left="4080" w:hanging="360"/>
      </w:pPr>
      <w:rPr>
        <w:rFonts w:ascii="Wingdings" w:hAnsi="Wingdings" w:hint="default"/>
      </w:rPr>
    </w:lvl>
    <w:lvl w:ilvl="6" w:tplc="04090001" w:tentative="1">
      <w:start w:val="1"/>
      <w:numFmt w:val="bullet"/>
      <w:lvlText w:val=""/>
      <w:lvlJc w:val="left"/>
      <w:pPr>
        <w:ind w:left="4800" w:hanging="360"/>
      </w:pPr>
      <w:rPr>
        <w:rFonts w:ascii="Symbol" w:hAnsi="Symbol" w:hint="default"/>
      </w:rPr>
    </w:lvl>
    <w:lvl w:ilvl="7" w:tplc="04090003" w:tentative="1">
      <w:start w:val="1"/>
      <w:numFmt w:val="bullet"/>
      <w:lvlText w:val="o"/>
      <w:lvlJc w:val="left"/>
      <w:pPr>
        <w:ind w:left="5520" w:hanging="360"/>
      </w:pPr>
      <w:rPr>
        <w:rFonts w:ascii="Courier New" w:hAnsi="Courier New" w:cs="Courier New" w:hint="default"/>
      </w:rPr>
    </w:lvl>
    <w:lvl w:ilvl="8" w:tplc="04090005" w:tentative="1">
      <w:start w:val="1"/>
      <w:numFmt w:val="bullet"/>
      <w:lvlText w:val=""/>
      <w:lvlJc w:val="left"/>
      <w:pPr>
        <w:ind w:left="6240" w:hanging="360"/>
      </w:pPr>
      <w:rPr>
        <w:rFonts w:ascii="Wingdings" w:hAnsi="Wingdings" w:hint="default"/>
      </w:rPr>
    </w:lvl>
  </w:abstractNum>
  <w:abstractNum w:abstractNumId="16" w15:restartNumberingAfterBreak="0">
    <w:nsid w:val="11290D5A"/>
    <w:multiLevelType w:val="hybridMultilevel"/>
    <w:tmpl w:val="DF2C56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4010ED4"/>
    <w:multiLevelType w:val="multilevel"/>
    <w:tmpl w:val="72E88FE4"/>
    <w:lvl w:ilvl="0">
      <w:start w:val="1"/>
      <w:numFmt w:val="decimal"/>
      <w:pStyle w:val="08SectionHeader1"/>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8" w15:restartNumberingAfterBreak="0">
    <w:nsid w:val="18C57920"/>
    <w:multiLevelType w:val="hybridMultilevel"/>
    <w:tmpl w:val="4F4CAA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1CB34192"/>
    <w:multiLevelType w:val="multilevel"/>
    <w:tmpl w:val="82FA2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1D772220"/>
    <w:multiLevelType w:val="hybridMultilevel"/>
    <w:tmpl w:val="42BEDCCA"/>
    <w:lvl w:ilvl="0" w:tplc="ECA88776">
      <w:start w:val="1"/>
      <w:numFmt w:val="decimal"/>
      <w:pStyle w:val="24References"/>
      <w:lvlText w:val="%1."/>
      <w:lvlJc w:val="left"/>
      <w:pPr>
        <w:ind w:left="450" w:hanging="360"/>
      </w:pPr>
      <w:rPr>
        <w:rFonts w:hint="default"/>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220C4D3F"/>
    <w:multiLevelType w:val="multilevel"/>
    <w:tmpl w:val="656446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6636A5C"/>
    <w:multiLevelType w:val="hybridMultilevel"/>
    <w:tmpl w:val="4CDC00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71F16CA"/>
    <w:multiLevelType w:val="multilevel"/>
    <w:tmpl w:val="15466B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2436BD2"/>
    <w:multiLevelType w:val="hybridMultilevel"/>
    <w:tmpl w:val="8CD662BC"/>
    <w:lvl w:ilvl="0" w:tplc="359895DC">
      <w:numFmt w:val="bullet"/>
      <w:lvlText w:val="-"/>
      <w:lvlJc w:val="left"/>
      <w:pPr>
        <w:ind w:left="480" w:hanging="360"/>
      </w:pPr>
      <w:rPr>
        <w:rFonts w:ascii="Times New Roman" w:eastAsiaTheme="minorEastAsia" w:hAnsi="Times New Roman" w:cs="Times New Roman" w:hint="default"/>
      </w:rPr>
    </w:lvl>
    <w:lvl w:ilvl="1" w:tplc="04090003" w:tentative="1">
      <w:start w:val="1"/>
      <w:numFmt w:val="bullet"/>
      <w:lvlText w:val="o"/>
      <w:lvlJc w:val="left"/>
      <w:pPr>
        <w:ind w:left="1200" w:hanging="360"/>
      </w:pPr>
      <w:rPr>
        <w:rFonts w:ascii="Courier New" w:hAnsi="Courier New" w:cs="Courier New" w:hint="default"/>
      </w:rPr>
    </w:lvl>
    <w:lvl w:ilvl="2" w:tplc="04090005" w:tentative="1">
      <w:start w:val="1"/>
      <w:numFmt w:val="bullet"/>
      <w:lvlText w:val=""/>
      <w:lvlJc w:val="left"/>
      <w:pPr>
        <w:ind w:left="1920" w:hanging="360"/>
      </w:pPr>
      <w:rPr>
        <w:rFonts w:ascii="Wingdings" w:hAnsi="Wingdings" w:hint="default"/>
      </w:rPr>
    </w:lvl>
    <w:lvl w:ilvl="3" w:tplc="04090001" w:tentative="1">
      <w:start w:val="1"/>
      <w:numFmt w:val="bullet"/>
      <w:lvlText w:val=""/>
      <w:lvlJc w:val="left"/>
      <w:pPr>
        <w:ind w:left="2640" w:hanging="360"/>
      </w:pPr>
      <w:rPr>
        <w:rFonts w:ascii="Symbol" w:hAnsi="Symbol" w:hint="default"/>
      </w:rPr>
    </w:lvl>
    <w:lvl w:ilvl="4" w:tplc="04090003" w:tentative="1">
      <w:start w:val="1"/>
      <w:numFmt w:val="bullet"/>
      <w:lvlText w:val="o"/>
      <w:lvlJc w:val="left"/>
      <w:pPr>
        <w:ind w:left="3360" w:hanging="360"/>
      </w:pPr>
      <w:rPr>
        <w:rFonts w:ascii="Courier New" w:hAnsi="Courier New" w:cs="Courier New" w:hint="default"/>
      </w:rPr>
    </w:lvl>
    <w:lvl w:ilvl="5" w:tplc="04090005" w:tentative="1">
      <w:start w:val="1"/>
      <w:numFmt w:val="bullet"/>
      <w:lvlText w:val=""/>
      <w:lvlJc w:val="left"/>
      <w:pPr>
        <w:ind w:left="4080" w:hanging="360"/>
      </w:pPr>
      <w:rPr>
        <w:rFonts w:ascii="Wingdings" w:hAnsi="Wingdings" w:hint="default"/>
      </w:rPr>
    </w:lvl>
    <w:lvl w:ilvl="6" w:tplc="04090001" w:tentative="1">
      <w:start w:val="1"/>
      <w:numFmt w:val="bullet"/>
      <w:lvlText w:val=""/>
      <w:lvlJc w:val="left"/>
      <w:pPr>
        <w:ind w:left="4800" w:hanging="360"/>
      </w:pPr>
      <w:rPr>
        <w:rFonts w:ascii="Symbol" w:hAnsi="Symbol" w:hint="default"/>
      </w:rPr>
    </w:lvl>
    <w:lvl w:ilvl="7" w:tplc="04090003" w:tentative="1">
      <w:start w:val="1"/>
      <w:numFmt w:val="bullet"/>
      <w:lvlText w:val="o"/>
      <w:lvlJc w:val="left"/>
      <w:pPr>
        <w:ind w:left="5520" w:hanging="360"/>
      </w:pPr>
      <w:rPr>
        <w:rFonts w:ascii="Courier New" w:hAnsi="Courier New" w:cs="Courier New" w:hint="default"/>
      </w:rPr>
    </w:lvl>
    <w:lvl w:ilvl="8" w:tplc="04090005" w:tentative="1">
      <w:start w:val="1"/>
      <w:numFmt w:val="bullet"/>
      <w:lvlText w:val=""/>
      <w:lvlJc w:val="left"/>
      <w:pPr>
        <w:ind w:left="6240" w:hanging="360"/>
      </w:pPr>
      <w:rPr>
        <w:rFonts w:ascii="Wingdings" w:hAnsi="Wingdings" w:hint="default"/>
      </w:rPr>
    </w:lvl>
  </w:abstractNum>
  <w:abstractNum w:abstractNumId="25" w15:restartNumberingAfterBreak="0">
    <w:nsid w:val="3B13750A"/>
    <w:multiLevelType w:val="multilevel"/>
    <w:tmpl w:val="7EC019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B557C90"/>
    <w:multiLevelType w:val="hybridMultilevel"/>
    <w:tmpl w:val="DEB6A4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3D38553B"/>
    <w:multiLevelType w:val="hybridMultilevel"/>
    <w:tmpl w:val="1AE89EAA"/>
    <w:lvl w:ilvl="0" w:tplc="04090011">
      <w:start w:val="1"/>
      <w:numFmt w:val="decimal"/>
      <w:lvlText w:val="%1)"/>
      <w:lvlJc w:val="left"/>
      <w:pPr>
        <w:ind w:left="1008" w:hanging="360"/>
      </w:pPr>
    </w:lvl>
    <w:lvl w:ilvl="1" w:tplc="04090019" w:tentative="1">
      <w:start w:val="1"/>
      <w:numFmt w:val="lowerLetter"/>
      <w:lvlText w:val="%2."/>
      <w:lvlJc w:val="left"/>
      <w:pPr>
        <w:ind w:left="1728" w:hanging="360"/>
      </w:pPr>
    </w:lvl>
    <w:lvl w:ilvl="2" w:tplc="0409001B" w:tentative="1">
      <w:start w:val="1"/>
      <w:numFmt w:val="lowerRoman"/>
      <w:lvlText w:val="%3."/>
      <w:lvlJc w:val="right"/>
      <w:pPr>
        <w:ind w:left="2448" w:hanging="180"/>
      </w:pPr>
    </w:lvl>
    <w:lvl w:ilvl="3" w:tplc="0409000F" w:tentative="1">
      <w:start w:val="1"/>
      <w:numFmt w:val="decimal"/>
      <w:lvlText w:val="%4."/>
      <w:lvlJc w:val="left"/>
      <w:pPr>
        <w:ind w:left="3168" w:hanging="360"/>
      </w:pPr>
    </w:lvl>
    <w:lvl w:ilvl="4" w:tplc="04090019" w:tentative="1">
      <w:start w:val="1"/>
      <w:numFmt w:val="lowerLetter"/>
      <w:lvlText w:val="%5."/>
      <w:lvlJc w:val="left"/>
      <w:pPr>
        <w:ind w:left="3888" w:hanging="360"/>
      </w:pPr>
    </w:lvl>
    <w:lvl w:ilvl="5" w:tplc="0409001B" w:tentative="1">
      <w:start w:val="1"/>
      <w:numFmt w:val="lowerRoman"/>
      <w:lvlText w:val="%6."/>
      <w:lvlJc w:val="right"/>
      <w:pPr>
        <w:ind w:left="4608" w:hanging="180"/>
      </w:pPr>
    </w:lvl>
    <w:lvl w:ilvl="6" w:tplc="0409000F" w:tentative="1">
      <w:start w:val="1"/>
      <w:numFmt w:val="decimal"/>
      <w:lvlText w:val="%7."/>
      <w:lvlJc w:val="left"/>
      <w:pPr>
        <w:ind w:left="5328" w:hanging="360"/>
      </w:pPr>
    </w:lvl>
    <w:lvl w:ilvl="7" w:tplc="04090019" w:tentative="1">
      <w:start w:val="1"/>
      <w:numFmt w:val="lowerLetter"/>
      <w:lvlText w:val="%8."/>
      <w:lvlJc w:val="left"/>
      <w:pPr>
        <w:ind w:left="6048" w:hanging="360"/>
      </w:pPr>
    </w:lvl>
    <w:lvl w:ilvl="8" w:tplc="0409001B" w:tentative="1">
      <w:start w:val="1"/>
      <w:numFmt w:val="lowerRoman"/>
      <w:lvlText w:val="%9."/>
      <w:lvlJc w:val="right"/>
      <w:pPr>
        <w:ind w:left="6768" w:hanging="180"/>
      </w:pPr>
    </w:lvl>
  </w:abstractNum>
  <w:abstractNum w:abstractNumId="28" w15:restartNumberingAfterBreak="0">
    <w:nsid w:val="43721C94"/>
    <w:multiLevelType w:val="multilevel"/>
    <w:tmpl w:val="00D2E4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7F1255A"/>
    <w:multiLevelType w:val="multilevel"/>
    <w:tmpl w:val="29D8B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DCC4C52"/>
    <w:multiLevelType w:val="hybridMultilevel"/>
    <w:tmpl w:val="3FE6A97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49929DE"/>
    <w:multiLevelType w:val="hybridMultilevel"/>
    <w:tmpl w:val="D6FE65AC"/>
    <w:lvl w:ilvl="0" w:tplc="FB5EEEB8">
      <w:start w:val="1"/>
      <w:numFmt w:val="decimal"/>
      <w:pStyle w:val="19ListNumber1"/>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55CD6731"/>
    <w:multiLevelType w:val="multilevel"/>
    <w:tmpl w:val="0E6C9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7BB6430"/>
    <w:multiLevelType w:val="hybridMultilevel"/>
    <w:tmpl w:val="2138BE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D3E61D2"/>
    <w:multiLevelType w:val="multilevel"/>
    <w:tmpl w:val="062C3E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F602A0A"/>
    <w:multiLevelType w:val="hybridMultilevel"/>
    <w:tmpl w:val="5B621E72"/>
    <w:lvl w:ilvl="0" w:tplc="805A9A1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612636E5"/>
    <w:multiLevelType w:val="multilevel"/>
    <w:tmpl w:val="76729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8415B58"/>
    <w:multiLevelType w:val="multilevel"/>
    <w:tmpl w:val="F698DE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B3B1349"/>
    <w:multiLevelType w:val="hybridMultilevel"/>
    <w:tmpl w:val="F906F310"/>
    <w:lvl w:ilvl="0" w:tplc="26A61E82">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15:restartNumberingAfterBreak="0">
    <w:nsid w:val="6BD77836"/>
    <w:multiLevelType w:val="multilevel"/>
    <w:tmpl w:val="DF185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EC84BF4"/>
    <w:multiLevelType w:val="hybridMultilevel"/>
    <w:tmpl w:val="D6761426"/>
    <w:lvl w:ilvl="0" w:tplc="C3BE05EE">
      <w:start w:val="1"/>
      <w:numFmt w:val="lowerLetter"/>
      <w:pStyle w:val="19ListNumber2"/>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1" w15:restartNumberingAfterBreak="0">
    <w:nsid w:val="75F34400"/>
    <w:multiLevelType w:val="multilevel"/>
    <w:tmpl w:val="E83000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9BB4DFA"/>
    <w:multiLevelType w:val="multilevel"/>
    <w:tmpl w:val="64AED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9179268">
    <w:abstractNumId w:val="20"/>
  </w:num>
  <w:num w:numId="2" w16cid:durableId="1296181484">
    <w:abstractNumId w:val="35"/>
  </w:num>
  <w:num w:numId="3" w16cid:durableId="1849128418">
    <w:abstractNumId w:val="18"/>
  </w:num>
  <w:num w:numId="4" w16cid:durableId="1580022884">
    <w:abstractNumId w:val="26"/>
  </w:num>
  <w:num w:numId="5" w16cid:durableId="1725106659">
    <w:abstractNumId w:val="17"/>
  </w:num>
  <w:num w:numId="6" w16cid:durableId="179241815">
    <w:abstractNumId w:val="33"/>
  </w:num>
  <w:num w:numId="7" w16cid:durableId="2076009695">
    <w:abstractNumId w:val="31"/>
  </w:num>
  <w:num w:numId="8" w16cid:durableId="1961568843">
    <w:abstractNumId w:val="40"/>
  </w:num>
  <w:num w:numId="9" w16cid:durableId="147016309">
    <w:abstractNumId w:val="11"/>
  </w:num>
  <w:num w:numId="10" w16cid:durableId="435100346">
    <w:abstractNumId w:val="9"/>
  </w:num>
  <w:num w:numId="11" w16cid:durableId="1358777328">
    <w:abstractNumId w:val="7"/>
  </w:num>
  <w:num w:numId="12" w16cid:durableId="1357579354">
    <w:abstractNumId w:val="6"/>
  </w:num>
  <w:num w:numId="13" w16cid:durableId="1584878771">
    <w:abstractNumId w:val="5"/>
  </w:num>
  <w:num w:numId="14" w16cid:durableId="706954703">
    <w:abstractNumId w:val="4"/>
  </w:num>
  <w:num w:numId="15" w16cid:durableId="1074090374">
    <w:abstractNumId w:val="8"/>
  </w:num>
  <w:num w:numId="16" w16cid:durableId="1232039551">
    <w:abstractNumId w:val="3"/>
  </w:num>
  <w:num w:numId="17" w16cid:durableId="189227035">
    <w:abstractNumId w:val="2"/>
  </w:num>
  <w:num w:numId="18" w16cid:durableId="2062243054">
    <w:abstractNumId w:val="1"/>
  </w:num>
  <w:num w:numId="19" w16cid:durableId="1344673487">
    <w:abstractNumId w:val="0"/>
  </w:num>
  <w:num w:numId="20" w16cid:durableId="1971208517">
    <w:abstractNumId w:val="38"/>
  </w:num>
  <w:num w:numId="21" w16cid:durableId="1393846160">
    <w:abstractNumId w:val="10"/>
  </w:num>
  <w:num w:numId="22" w16cid:durableId="1265262193">
    <w:abstractNumId w:val="12"/>
  </w:num>
  <w:num w:numId="23" w16cid:durableId="162475765">
    <w:abstractNumId w:val="27"/>
  </w:num>
  <w:num w:numId="24" w16cid:durableId="6568985">
    <w:abstractNumId w:val="30"/>
  </w:num>
  <w:num w:numId="25" w16cid:durableId="336661170">
    <w:abstractNumId w:val="16"/>
  </w:num>
  <w:num w:numId="26" w16cid:durableId="1977222631">
    <w:abstractNumId w:val="24"/>
  </w:num>
  <w:num w:numId="27" w16cid:durableId="443815894">
    <w:abstractNumId w:val="22"/>
  </w:num>
  <w:num w:numId="28" w16cid:durableId="1262571217">
    <w:abstractNumId w:val="15"/>
  </w:num>
  <w:num w:numId="29" w16cid:durableId="1255824163">
    <w:abstractNumId w:val="13"/>
  </w:num>
  <w:num w:numId="30" w16cid:durableId="921530783">
    <w:abstractNumId w:val="32"/>
  </w:num>
  <w:num w:numId="31" w16cid:durableId="1843399333">
    <w:abstractNumId w:val="25"/>
  </w:num>
  <w:num w:numId="32" w16cid:durableId="607665525">
    <w:abstractNumId w:val="19"/>
  </w:num>
  <w:num w:numId="33" w16cid:durableId="1370450162">
    <w:abstractNumId w:val="41"/>
  </w:num>
  <w:num w:numId="34" w16cid:durableId="765880808">
    <w:abstractNumId w:val="39"/>
  </w:num>
  <w:num w:numId="35" w16cid:durableId="1718384671">
    <w:abstractNumId w:val="29"/>
  </w:num>
  <w:num w:numId="36" w16cid:durableId="1917275383">
    <w:abstractNumId w:val="21"/>
  </w:num>
  <w:num w:numId="37" w16cid:durableId="19090902">
    <w:abstractNumId w:val="34"/>
  </w:num>
  <w:num w:numId="38" w16cid:durableId="1326545143">
    <w:abstractNumId w:val="28"/>
  </w:num>
  <w:num w:numId="39" w16cid:durableId="80879111">
    <w:abstractNumId w:val="37"/>
  </w:num>
  <w:num w:numId="40" w16cid:durableId="175927643">
    <w:abstractNumId w:val="23"/>
  </w:num>
  <w:num w:numId="41" w16cid:durableId="1235824375">
    <w:abstractNumId w:val="14"/>
  </w:num>
  <w:num w:numId="42" w16cid:durableId="1655144075">
    <w:abstractNumId w:val="42"/>
  </w:num>
  <w:num w:numId="43" w16cid:durableId="1777141412">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TrueTypeFonts/>
  <w:saveSubsetFonts/>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sdfvae5xtwa7ea5dzvsavmtaxdfa9pdvdt&quot;&gt;Mokhtari_Absorber_1-Converted&lt;record-ids&gt;&lt;item&gt;2&lt;/item&gt;&lt;item&gt;258&lt;/item&gt;&lt;item&gt;259&lt;/item&gt;&lt;item&gt;260&lt;/item&gt;&lt;item&gt;261&lt;/item&gt;&lt;/record-ids&gt;&lt;/item&gt;&lt;/Libraries&gt;"/>
  </w:docVars>
  <w:rsids>
    <w:rsidRoot w:val="006E3663"/>
    <w:rsid w:val="00002E70"/>
    <w:rsid w:val="000043BD"/>
    <w:rsid w:val="000054E8"/>
    <w:rsid w:val="00005A05"/>
    <w:rsid w:val="00006CA7"/>
    <w:rsid w:val="000070A2"/>
    <w:rsid w:val="00007C2B"/>
    <w:rsid w:val="00010228"/>
    <w:rsid w:val="00010394"/>
    <w:rsid w:val="000145B1"/>
    <w:rsid w:val="00015911"/>
    <w:rsid w:val="00016522"/>
    <w:rsid w:val="000204A6"/>
    <w:rsid w:val="00021BB5"/>
    <w:rsid w:val="0002233C"/>
    <w:rsid w:val="00022A47"/>
    <w:rsid w:val="00022EEE"/>
    <w:rsid w:val="00023861"/>
    <w:rsid w:val="00023C50"/>
    <w:rsid w:val="00025EED"/>
    <w:rsid w:val="000261B7"/>
    <w:rsid w:val="00030863"/>
    <w:rsid w:val="00033F1E"/>
    <w:rsid w:val="00034352"/>
    <w:rsid w:val="00035900"/>
    <w:rsid w:val="00036221"/>
    <w:rsid w:val="00036639"/>
    <w:rsid w:val="000366A8"/>
    <w:rsid w:val="000400DA"/>
    <w:rsid w:val="00040995"/>
    <w:rsid w:val="00042C4A"/>
    <w:rsid w:val="00043B99"/>
    <w:rsid w:val="000445A3"/>
    <w:rsid w:val="000467C1"/>
    <w:rsid w:val="00054712"/>
    <w:rsid w:val="000569CF"/>
    <w:rsid w:val="000615EE"/>
    <w:rsid w:val="000620CF"/>
    <w:rsid w:val="00062D82"/>
    <w:rsid w:val="00064D4D"/>
    <w:rsid w:val="00067931"/>
    <w:rsid w:val="0007065B"/>
    <w:rsid w:val="000710ED"/>
    <w:rsid w:val="000718AD"/>
    <w:rsid w:val="0007241C"/>
    <w:rsid w:val="00074C24"/>
    <w:rsid w:val="0007505C"/>
    <w:rsid w:val="0007758B"/>
    <w:rsid w:val="00080767"/>
    <w:rsid w:val="00081076"/>
    <w:rsid w:val="0008189E"/>
    <w:rsid w:val="0008227F"/>
    <w:rsid w:val="00083049"/>
    <w:rsid w:val="00083400"/>
    <w:rsid w:val="00083A02"/>
    <w:rsid w:val="00083CE4"/>
    <w:rsid w:val="00086BC8"/>
    <w:rsid w:val="00086E3A"/>
    <w:rsid w:val="00087C1B"/>
    <w:rsid w:val="00091C5C"/>
    <w:rsid w:val="00092896"/>
    <w:rsid w:val="00097F94"/>
    <w:rsid w:val="000A142F"/>
    <w:rsid w:val="000A3154"/>
    <w:rsid w:val="000A35A5"/>
    <w:rsid w:val="000A518E"/>
    <w:rsid w:val="000A5C54"/>
    <w:rsid w:val="000A767C"/>
    <w:rsid w:val="000B0F54"/>
    <w:rsid w:val="000B1148"/>
    <w:rsid w:val="000B18A5"/>
    <w:rsid w:val="000B2D81"/>
    <w:rsid w:val="000B4E81"/>
    <w:rsid w:val="000B5230"/>
    <w:rsid w:val="000B5DB2"/>
    <w:rsid w:val="000B6A4E"/>
    <w:rsid w:val="000C02B2"/>
    <w:rsid w:val="000C15B1"/>
    <w:rsid w:val="000C1A69"/>
    <w:rsid w:val="000C1FB3"/>
    <w:rsid w:val="000C53B5"/>
    <w:rsid w:val="000D1DBC"/>
    <w:rsid w:val="000D206E"/>
    <w:rsid w:val="000D50F7"/>
    <w:rsid w:val="000D51E3"/>
    <w:rsid w:val="000D59E1"/>
    <w:rsid w:val="000D6466"/>
    <w:rsid w:val="000E0018"/>
    <w:rsid w:val="000E06BF"/>
    <w:rsid w:val="000E0D49"/>
    <w:rsid w:val="000E244F"/>
    <w:rsid w:val="000E3D84"/>
    <w:rsid w:val="000E5E82"/>
    <w:rsid w:val="000E6BE3"/>
    <w:rsid w:val="000E6ED4"/>
    <w:rsid w:val="000E7FAB"/>
    <w:rsid w:val="000F00D8"/>
    <w:rsid w:val="000F1092"/>
    <w:rsid w:val="000F368B"/>
    <w:rsid w:val="000F36EA"/>
    <w:rsid w:val="000F6522"/>
    <w:rsid w:val="000F7BA4"/>
    <w:rsid w:val="000F7E84"/>
    <w:rsid w:val="001017E7"/>
    <w:rsid w:val="00102832"/>
    <w:rsid w:val="00102DD1"/>
    <w:rsid w:val="00103866"/>
    <w:rsid w:val="00107979"/>
    <w:rsid w:val="00110FF2"/>
    <w:rsid w:val="001137F0"/>
    <w:rsid w:val="001151F2"/>
    <w:rsid w:val="00115BA0"/>
    <w:rsid w:val="00115DCA"/>
    <w:rsid w:val="00116765"/>
    <w:rsid w:val="0012111D"/>
    <w:rsid w:val="0012359F"/>
    <w:rsid w:val="00126606"/>
    <w:rsid w:val="0012696D"/>
    <w:rsid w:val="00126BF7"/>
    <w:rsid w:val="00126EE3"/>
    <w:rsid w:val="001273DF"/>
    <w:rsid w:val="00130ABF"/>
    <w:rsid w:val="00132717"/>
    <w:rsid w:val="001340A8"/>
    <w:rsid w:val="001348FF"/>
    <w:rsid w:val="00135E06"/>
    <w:rsid w:val="00136EA7"/>
    <w:rsid w:val="00141E94"/>
    <w:rsid w:val="00142608"/>
    <w:rsid w:val="001427EA"/>
    <w:rsid w:val="00145905"/>
    <w:rsid w:val="00147832"/>
    <w:rsid w:val="00150A7E"/>
    <w:rsid w:val="00152419"/>
    <w:rsid w:val="00152AEF"/>
    <w:rsid w:val="00154252"/>
    <w:rsid w:val="00154280"/>
    <w:rsid w:val="0015463C"/>
    <w:rsid w:val="001548A2"/>
    <w:rsid w:val="00156421"/>
    <w:rsid w:val="001601A3"/>
    <w:rsid w:val="00160591"/>
    <w:rsid w:val="00160A1D"/>
    <w:rsid w:val="00163031"/>
    <w:rsid w:val="00164E51"/>
    <w:rsid w:val="00165DBE"/>
    <w:rsid w:val="00165EE5"/>
    <w:rsid w:val="00167DCA"/>
    <w:rsid w:val="00170378"/>
    <w:rsid w:val="0017318C"/>
    <w:rsid w:val="00176184"/>
    <w:rsid w:val="001766E7"/>
    <w:rsid w:val="00180879"/>
    <w:rsid w:val="001828BE"/>
    <w:rsid w:val="00182F34"/>
    <w:rsid w:val="0018321C"/>
    <w:rsid w:val="00183919"/>
    <w:rsid w:val="001839D7"/>
    <w:rsid w:val="00183FE4"/>
    <w:rsid w:val="00185AB3"/>
    <w:rsid w:val="001861A8"/>
    <w:rsid w:val="00187240"/>
    <w:rsid w:val="00187CAB"/>
    <w:rsid w:val="00187FDB"/>
    <w:rsid w:val="00190687"/>
    <w:rsid w:val="001920EE"/>
    <w:rsid w:val="00192638"/>
    <w:rsid w:val="00192C7C"/>
    <w:rsid w:val="0019639E"/>
    <w:rsid w:val="001963EF"/>
    <w:rsid w:val="001A28CD"/>
    <w:rsid w:val="001A2EF4"/>
    <w:rsid w:val="001A534B"/>
    <w:rsid w:val="001A57CC"/>
    <w:rsid w:val="001A6293"/>
    <w:rsid w:val="001A6B79"/>
    <w:rsid w:val="001A751E"/>
    <w:rsid w:val="001A7672"/>
    <w:rsid w:val="001B0463"/>
    <w:rsid w:val="001B31D8"/>
    <w:rsid w:val="001B3E70"/>
    <w:rsid w:val="001B539A"/>
    <w:rsid w:val="001B5A38"/>
    <w:rsid w:val="001C0761"/>
    <w:rsid w:val="001C1BF9"/>
    <w:rsid w:val="001C2C21"/>
    <w:rsid w:val="001C5590"/>
    <w:rsid w:val="001C74BC"/>
    <w:rsid w:val="001D0733"/>
    <w:rsid w:val="001D0D88"/>
    <w:rsid w:val="001D2090"/>
    <w:rsid w:val="001D2425"/>
    <w:rsid w:val="001D3C17"/>
    <w:rsid w:val="001D4DB0"/>
    <w:rsid w:val="001D50C3"/>
    <w:rsid w:val="001D7A6A"/>
    <w:rsid w:val="001D7E48"/>
    <w:rsid w:val="001E0659"/>
    <w:rsid w:val="001E0940"/>
    <w:rsid w:val="001E0FE1"/>
    <w:rsid w:val="001E101B"/>
    <w:rsid w:val="001E1744"/>
    <w:rsid w:val="001E194C"/>
    <w:rsid w:val="001E3BBE"/>
    <w:rsid w:val="001E3D86"/>
    <w:rsid w:val="001E61EB"/>
    <w:rsid w:val="001F0825"/>
    <w:rsid w:val="001F0AC3"/>
    <w:rsid w:val="001F1AD8"/>
    <w:rsid w:val="001F25F9"/>
    <w:rsid w:val="001F2999"/>
    <w:rsid w:val="001F3463"/>
    <w:rsid w:val="001F36AA"/>
    <w:rsid w:val="001F36D2"/>
    <w:rsid w:val="001F3786"/>
    <w:rsid w:val="001F3BBA"/>
    <w:rsid w:val="001F3C3E"/>
    <w:rsid w:val="001F3D08"/>
    <w:rsid w:val="001F4105"/>
    <w:rsid w:val="001F52CA"/>
    <w:rsid w:val="001F649B"/>
    <w:rsid w:val="0020118A"/>
    <w:rsid w:val="00202017"/>
    <w:rsid w:val="00203133"/>
    <w:rsid w:val="0020463D"/>
    <w:rsid w:val="00204A6C"/>
    <w:rsid w:val="00204EF1"/>
    <w:rsid w:val="0020585B"/>
    <w:rsid w:val="00205896"/>
    <w:rsid w:val="00205A4E"/>
    <w:rsid w:val="00205AAC"/>
    <w:rsid w:val="002063C6"/>
    <w:rsid w:val="00206850"/>
    <w:rsid w:val="002126AA"/>
    <w:rsid w:val="00212D86"/>
    <w:rsid w:val="00222161"/>
    <w:rsid w:val="002232B4"/>
    <w:rsid w:val="00230ACA"/>
    <w:rsid w:val="00232B3B"/>
    <w:rsid w:val="00232C99"/>
    <w:rsid w:val="00232F0B"/>
    <w:rsid w:val="00233099"/>
    <w:rsid w:val="0023372B"/>
    <w:rsid w:val="00233798"/>
    <w:rsid w:val="002338B2"/>
    <w:rsid w:val="00236BA2"/>
    <w:rsid w:val="002370B8"/>
    <w:rsid w:val="0023761E"/>
    <w:rsid w:val="00243130"/>
    <w:rsid w:val="002432D0"/>
    <w:rsid w:val="00243A7A"/>
    <w:rsid w:val="00244996"/>
    <w:rsid w:val="00245652"/>
    <w:rsid w:val="0024643A"/>
    <w:rsid w:val="00250A1B"/>
    <w:rsid w:val="00252035"/>
    <w:rsid w:val="002541EE"/>
    <w:rsid w:val="0025659E"/>
    <w:rsid w:val="00256A1D"/>
    <w:rsid w:val="002579F6"/>
    <w:rsid w:val="00260471"/>
    <w:rsid w:val="00260D65"/>
    <w:rsid w:val="002627B8"/>
    <w:rsid w:val="00263C93"/>
    <w:rsid w:val="00264C1A"/>
    <w:rsid w:val="002659C1"/>
    <w:rsid w:val="00266028"/>
    <w:rsid w:val="0026657C"/>
    <w:rsid w:val="002677FF"/>
    <w:rsid w:val="002720DB"/>
    <w:rsid w:val="002735BB"/>
    <w:rsid w:val="00274A1D"/>
    <w:rsid w:val="00274A61"/>
    <w:rsid w:val="00274FA7"/>
    <w:rsid w:val="00275968"/>
    <w:rsid w:val="00276566"/>
    <w:rsid w:val="00280F1C"/>
    <w:rsid w:val="00282081"/>
    <w:rsid w:val="00282BBE"/>
    <w:rsid w:val="00282E5D"/>
    <w:rsid w:val="002834D7"/>
    <w:rsid w:val="002835E6"/>
    <w:rsid w:val="0028506B"/>
    <w:rsid w:val="002863B6"/>
    <w:rsid w:val="002864DC"/>
    <w:rsid w:val="00286768"/>
    <w:rsid w:val="00286FDF"/>
    <w:rsid w:val="002871D1"/>
    <w:rsid w:val="0028769D"/>
    <w:rsid w:val="00290409"/>
    <w:rsid w:val="002909E5"/>
    <w:rsid w:val="00290AC8"/>
    <w:rsid w:val="00291A2C"/>
    <w:rsid w:val="002938F3"/>
    <w:rsid w:val="00294065"/>
    <w:rsid w:val="0029639A"/>
    <w:rsid w:val="002965D7"/>
    <w:rsid w:val="00297125"/>
    <w:rsid w:val="002A219E"/>
    <w:rsid w:val="002A28CF"/>
    <w:rsid w:val="002A2E82"/>
    <w:rsid w:val="002A3A69"/>
    <w:rsid w:val="002A6696"/>
    <w:rsid w:val="002A688E"/>
    <w:rsid w:val="002A7981"/>
    <w:rsid w:val="002B0F58"/>
    <w:rsid w:val="002B0FE2"/>
    <w:rsid w:val="002B1EE9"/>
    <w:rsid w:val="002B3CBE"/>
    <w:rsid w:val="002B4C3B"/>
    <w:rsid w:val="002B4EA2"/>
    <w:rsid w:val="002B5DB9"/>
    <w:rsid w:val="002B7DBB"/>
    <w:rsid w:val="002C024F"/>
    <w:rsid w:val="002C1447"/>
    <w:rsid w:val="002C2B7A"/>
    <w:rsid w:val="002C4068"/>
    <w:rsid w:val="002C5248"/>
    <w:rsid w:val="002C54FD"/>
    <w:rsid w:val="002C59D8"/>
    <w:rsid w:val="002D14EF"/>
    <w:rsid w:val="002D206B"/>
    <w:rsid w:val="002D43D6"/>
    <w:rsid w:val="002D729F"/>
    <w:rsid w:val="002E0679"/>
    <w:rsid w:val="002E1771"/>
    <w:rsid w:val="002E1F86"/>
    <w:rsid w:val="002E257E"/>
    <w:rsid w:val="002E25D4"/>
    <w:rsid w:val="002E2F1C"/>
    <w:rsid w:val="002E3AF4"/>
    <w:rsid w:val="002E53E7"/>
    <w:rsid w:val="002E76BD"/>
    <w:rsid w:val="002E7BFC"/>
    <w:rsid w:val="002E7DD1"/>
    <w:rsid w:val="002F0CFA"/>
    <w:rsid w:val="002F13BA"/>
    <w:rsid w:val="002F14ED"/>
    <w:rsid w:val="002F1B2D"/>
    <w:rsid w:val="002F2DFA"/>
    <w:rsid w:val="002F384D"/>
    <w:rsid w:val="002F389C"/>
    <w:rsid w:val="002F58C1"/>
    <w:rsid w:val="00301FB2"/>
    <w:rsid w:val="00302396"/>
    <w:rsid w:val="00303F06"/>
    <w:rsid w:val="00305777"/>
    <w:rsid w:val="00306F7A"/>
    <w:rsid w:val="003079DE"/>
    <w:rsid w:val="003104C4"/>
    <w:rsid w:val="0031170C"/>
    <w:rsid w:val="0031349D"/>
    <w:rsid w:val="003151CF"/>
    <w:rsid w:val="00316F4A"/>
    <w:rsid w:val="00320792"/>
    <w:rsid w:val="00320CD9"/>
    <w:rsid w:val="00321EAE"/>
    <w:rsid w:val="003243CD"/>
    <w:rsid w:val="00324EEE"/>
    <w:rsid w:val="003250DD"/>
    <w:rsid w:val="00326D6D"/>
    <w:rsid w:val="00331AB2"/>
    <w:rsid w:val="00332DF4"/>
    <w:rsid w:val="00333C67"/>
    <w:rsid w:val="003341CC"/>
    <w:rsid w:val="0033539F"/>
    <w:rsid w:val="00337C2F"/>
    <w:rsid w:val="003402B6"/>
    <w:rsid w:val="00340D26"/>
    <w:rsid w:val="0034113E"/>
    <w:rsid w:val="003416B9"/>
    <w:rsid w:val="00342E3A"/>
    <w:rsid w:val="00342E9E"/>
    <w:rsid w:val="00343BE0"/>
    <w:rsid w:val="0034543E"/>
    <w:rsid w:val="00346304"/>
    <w:rsid w:val="003469AD"/>
    <w:rsid w:val="0035090D"/>
    <w:rsid w:val="00350965"/>
    <w:rsid w:val="003518B9"/>
    <w:rsid w:val="0035286C"/>
    <w:rsid w:val="00352D5A"/>
    <w:rsid w:val="00355408"/>
    <w:rsid w:val="0035769D"/>
    <w:rsid w:val="0036132E"/>
    <w:rsid w:val="003619B0"/>
    <w:rsid w:val="00362208"/>
    <w:rsid w:val="003635D0"/>
    <w:rsid w:val="00364F90"/>
    <w:rsid w:val="003655B7"/>
    <w:rsid w:val="00366890"/>
    <w:rsid w:val="0037088F"/>
    <w:rsid w:val="003723A2"/>
    <w:rsid w:val="00372D14"/>
    <w:rsid w:val="00374DD8"/>
    <w:rsid w:val="00376252"/>
    <w:rsid w:val="003771E8"/>
    <w:rsid w:val="003775D9"/>
    <w:rsid w:val="00377C53"/>
    <w:rsid w:val="003801D1"/>
    <w:rsid w:val="00381380"/>
    <w:rsid w:val="003820F7"/>
    <w:rsid w:val="00382105"/>
    <w:rsid w:val="00382FA9"/>
    <w:rsid w:val="00383428"/>
    <w:rsid w:val="00384AF9"/>
    <w:rsid w:val="00384EBD"/>
    <w:rsid w:val="0038638C"/>
    <w:rsid w:val="00387EF5"/>
    <w:rsid w:val="00390A9D"/>
    <w:rsid w:val="00390C9E"/>
    <w:rsid w:val="003913A5"/>
    <w:rsid w:val="00391C1C"/>
    <w:rsid w:val="003942F6"/>
    <w:rsid w:val="00394FAA"/>
    <w:rsid w:val="00395E50"/>
    <w:rsid w:val="00395FAA"/>
    <w:rsid w:val="00396C2E"/>
    <w:rsid w:val="00397329"/>
    <w:rsid w:val="00397661"/>
    <w:rsid w:val="003A0DAE"/>
    <w:rsid w:val="003A189C"/>
    <w:rsid w:val="003A1C71"/>
    <w:rsid w:val="003A214D"/>
    <w:rsid w:val="003A30FA"/>
    <w:rsid w:val="003A3639"/>
    <w:rsid w:val="003A3CEC"/>
    <w:rsid w:val="003A71C4"/>
    <w:rsid w:val="003B0C87"/>
    <w:rsid w:val="003B1315"/>
    <w:rsid w:val="003B1339"/>
    <w:rsid w:val="003B24F0"/>
    <w:rsid w:val="003B6070"/>
    <w:rsid w:val="003C1116"/>
    <w:rsid w:val="003C2224"/>
    <w:rsid w:val="003C2CFF"/>
    <w:rsid w:val="003C37D5"/>
    <w:rsid w:val="003C46E0"/>
    <w:rsid w:val="003C6C03"/>
    <w:rsid w:val="003C7B73"/>
    <w:rsid w:val="003D034C"/>
    <w:rsid w:val="003D2C7A"/>
    <w:rsid w:val="003D35E0"/>
    <w:rsid w:val="003D4209"/>
    <w:rsid w:val="003D7A90"/>
    <w:rsid w:val="003D7F31"/>
    <w:rsid w:val="003E17B2"/>
    <w:rsid w:val="003E2E57"/>
    <w:rsid w:val="003E69EF"/>
    <w:rsid w:val="003E6B47"/>
    <w:rsid w:val="003E6DE1"/>
    <w:rsid w:val="003E7A65"/>
    <w:rsid w:val="003F0E1D"/>
    <w:rsid w:val="003F0EF2"/>
    <w:rsid w:val="003F23D9"/>
    <w:rsid w:val="003F2F9F"/>
    <w:rsid w:val="003F31EF"/>
    <w:rsid w:val="003F4485"/>
    <w:rsid w:val="003F56DA"/>
    <w:rsid w:val="003F7024"/>
    <w:rsid w:val="00400452"/>
    <w:rsid w:val="004015E6"/>
    <w:rsid w:val="00402E95"/>
    <w:rsid w:val="00402EB4"/>
    <w:rsid w:val="00403888"/>
    <w:rsid w:val="004048F5"/>
    <w:rsid w:val="00405F33"/>
    <w:rsid w:val="0040600B"/>
    <w:rsid w:val="004060EF"/>
    <w:rsid w:val="00407CE9"/>
    <w:rsid w:val="004115C7"/>
    <w:rsid w:val="00413605"/>
    <w:rsid w:val="00413ECA"/>
    <w:rsid w:val="004146E5"/>
    <w:rsid w:val="00416358"/>
    <w:rsid w:val="00416CDD"/>
    <w:rsid w:val="00417EEA"/>
    <w:rsid w:val="00420E07"/>
    <w:rsid w:val="0042560F"/>
    <w:rsid w:val="00430021"/>
    <w:rsid w:val="004304D5"/>
    <w:rsid w:val="00430608"/>
    <w:rsid w:val="00432E94"/>
    <w:rsid w:val="00432F9F"/>
    <w:rsid w:val="004334F7"/>
    <w:rsid w:val="00433B08"/>
    <w:rsid w:val="004373B5"/>
    <w:rsid w:val="00440A8B"/>
    <w:rsid w:val="00442A47"/>
    <w:rsid w:val="00445B14"/>
    <w:rsid w:val="0045035A"/>
    <w:rsid w:val="00452B17"/>
    <w:rsid w:val="00453241"/>
    <w:rsid w:val="00453B48"/>
    <w:rsid w:val="00454426"/>
    <w:rsid w:val="00455973"/>
    <w:rsid w:val="00455D9F"/>
    <w:rsid w:val="004570B9"/>
    <w:rsid w:val="00464477"/>
    <w:rsid w:val="0046510A"/>
    <w:rsid w:val="00465C54"/>
    <w:rsid w:val="004661F5"/>
    <w:rsid w:val="00466498"/>
    <w:rsid w:val="00466D7C"/>
    <w:rsid w:val="00467F2A"/>
    <w:rsid w:val="00472531"/>
    <w:rsid w:val="004725A5"/>
    <w:rsid w:val="00473A24"/>
    <w:rsid w:val="004749C5"/>
    <w:rsid w:val="00474D0F"/>
    <w:rsid w:val="00476009"/>
    <w:rsid w:val="00476E41"/>
    <w:rsid w:val="00477476"/>
    <w:rsid w:val="00477CF9"/>
    <w:rsid w:val="004831DD"/>
    <w:rsid w:val="0048331C"/>
    <w:rsid w:val="00484520"/>
    <w:rsid w:val="00484650"/>
    <w:rsid w:val="004909C8"/>
    <w:rsid w:val="00492562"/>
    <w:rsid w:val="004948F4"/>
    <w:rsid w:val="00497360"/>
    <w:rsid w:val="004A2F90"/>
    <w:rsid w:val="004A3108"/>
    <w:rsid w:val="004A31BA"/>
    <w:rsid w:val="004A38DD"/>
    <w:rsid w:val="004A3FE3"/>
    <w:rsid w:val="004A40D0"/>
    <w:rsid w:val="004A4EF7"/>
    <w:rsid w:val="004A68AE"/>
    <w:rsid w:val="004A7EAA"/>
    <w:rsid w:val="004B29B7"/>
    <w:rsid w:val="004B5D0E"/>
    <w:rsid w:val="004B63DE"/>
    <w:rsid w:val="004B6729"/>
    <w:rsid w:val="004B69D9"/>
    <w:rsid w:val="004B7685"/>
    <w:rsid w:val="004B77E3"/>
    <w:rsid w:val="004B7DC6"/>
    <w:rsid w:val="004C02B9"/>
    <w:rsid w:val="004C1828"/>
    <w:rsid w:val="004C447C"/>
    <w:rsid w:val="004C4850"/>
    <w:rsid w:val="004C6E5F"/>
    <w:rsid w:val="004C782C"/>
    <w:rsid w:val="004C785E"/>
    <w:rsid w:val="004D0300"/>
    <w:rsid w:val="004D11E6"/>
    <w:rsid w:val="004D1C8A"/>
    <w:rsid w:val="004D2D82"/>
    <w:rsid w:val="004D3E38"/>
    <w:rsid w:val="004D54AD"/>
    <w:rsid w:val="004D62F5"/>
    <w:rsid w:val="004D6B58"/>
    <w:rsid w:val="004E152F"/>
    <w:rsid w:val="004E3CC2"/>
    <w:rsid w:val="004E46F0"/>
    <w:rsid w:val="004E5380"/>
    <w:rsid w:val="004E558D"/>
    <w:rsid w:val="004F0E87"/>
    <w:rsid w:val="004F248F"/>
    <w:rsid w:val="004F35C8"/>
    <w:rsid w:val="004F41F4"/>
    <w:rsid w:val="004F4C10"/>
    <w:rsid w:val="004F57C9"/>
    <w:rsid w:val="004F5876"/>
    <w:rsid w:val="004F6F3C"/>
    <w:rsid w:val="004F7641"/>
    <w:rsid w:val="005001EA"/>
    <w:rsid w:val="00501A35"/>
    <w:rsid w:val="00502720"/>
    <w:rsid w:val="0050358E"/>
    <w:rsid w:val="00503A61"/>
    <w:rsid w:val="00504C18"/>
    <w:rsid w:val="00506709"/>
    <w:rsid w:val="00507A5F"/>
    <w:rsid w:val="00510B4B"/>
    <w:rsid w:val="00510F81"/>
    <w:rsid w:val="00511E27"/>
    <w:rsid w:val="00512E83"/>
    <w:rsid w:val="005145F5"/>
    <w:rsid w:val="00515114"/>
    <w:rsid w:val="0051561E"/>
    <w:rsid w:val="00520651"/>
    <w:rsid w:val="00521CF7"/>
    <w:rsid w:val="00523288"/>
    <w:rsid w:val="00523702"/>
    <w:rsid w:val="005265F1"/>
    <w:rsid w:val="00530318"/>
    <w:rsid w:val="00530FAE"/>
    <w:rsid w:val="00531685"/>
    <w:rsid w:val="00533749"/>
    <w:rsid w:val="00533C23"/>
    <w:rsid w:val="0053406E"/>
    <w:rsid w:val="005343EB"/>
    <w:rsid w:val="00535347"/>
    <w:rsid w:val="00540E12"/>
    <w:rsid w:val="00541197"/>
    <w:rsid w:val="00541898"/>
    <w:rsid w:val="005419BA"/>
    <w:rsid w:val="00541C0F"/>
    <w:rsid w:val="0054298C"/>
    <w:rsid w:val="00542C94"/>
    <w:rsid w:val="005440AD"/>
    <w:rsid w:val="005449AA"/>
    <w:rsid w:val="00544F4F"/>
    <w:rsid w:val="005460C3"/>
    <w:rsid w:val="0054690B"/>
    <w:rsid w:val="00546FA3"/>
    <w:rsid w:val="005519DB"/>
    <w:rsid w:val="005528BB"/>
    <w:rsid w:val="00553241"/>
    <w:rsid w:val="005535EA"/>
    <w:rsid w:val="0055380D"/>
    <w:rsid w:val="00554652"/>
    <w:rsid w:val="005550DB"/>
    <w:rsid w:val="0055527A"/>
    <w:rsid w:val="005554A5"/>
    <w:rsid w:val="00557DF5"/>
    <w:rsid w:val="00560F5B"/>
    <w:rsid w:val="005618D0"/>
    <w:rsid w:val="0056244B"/>
    <w:rsid w:val="00563A98"/>
    <w:rsid w:val="00564299"/>
    <w:rsid w:val="00567D2E"/>
    <w:rsid w:val="00567E96"/>
    <w:rsid w:val="0057070D"/>
    <w:rsid w:val="00570C06"/>
    <w:rsid w:val="00571706"/>
    <w:rsid w:val="00571FB2"/>
    <w:rsid w:val="005759E9"/>
    <w:rsid w:val="005809A4"/>
    <w:rsid w:val="00580D20"/>
    <w:rsid w:val="00582392"/>
    <w:rsid w:val="00583838"/>
    <w:rsid w:val="0058590F"/>
    <w:rsid w:val="005861E3"/>
    <w:rsid w:val="00586E38"/>
    <w:rsid w:val="00586E7A"/>
    <w:rsid w:val="00587AD4"/>
    <w:rsid w:val="0059004E"/>
    <w:rsid w:val="00590A2E"/>
    <w:rsid w:val="00591164"/>
    <w:rsid w:val="00593E68"/>
    <w:rsid w:val="00594D29"/>
    <w:rsid w:val="00595014"/>
    <w:rsid w:val="00595A48"/>
    <w:rsid w:val="005977C9"/>
    <w:rsid w:val="005A144B"/>
    <w:rsid w:val="005A33E2"/>
    <w:rsid w:val="005A72AC"/>
    <w:rsid w:val="005B0DF3"/>
    <w:rsid w:val="005B3134"/>
    <w:rsid w:val="005C219F"/>
    <w:rsid w:val="005C46DA"/>
    <w:rsid w:val="005C48CB"/>
    <w:rsid w:val="005C5151"/>
    <w:rsid w:val="005C5922"/>
    <w:rsid w:val="005C62CF"/>
    <w:rsid w:val="005C69B6"/>
    <w:rsid w:val="005C75A2"/>
    <w:rsid w:val="005C76B3"/>
    <w:rsid w:val="005C78B0"/>
    <w:rsid w:val="005D073E"/>
    <w:rsid w:val="005D3DB2"/>
    <w:rsid w:val="005D5F40"/>
    <w:rsid w:val="005D64F8"/>
    <w:rsid w:val="005D7B67"/>
    <w:rsid w:val="005E06F3"/>
    <w:rsid w:val="005E24BC"/>
    <w:rsid w:val="005E29E1"/>
    <w:rsid w:val="005E35E6"/>
    <w:rsid w:val="005E40B4"/>
    <w:rsid w:val="005E44E2"/>
    <w:rsid w:val="005E7CD9"/>
    <w:rsid w:val="005F145A"/>
    <w:rsid w:val="005F155B"/>
    <w:rsid w:val="005F30CC"/>
    <w:rsid w:val="005F3298"/>
    <w:rsid w:val="005F3779"/>
    <w:rsid w:val="005F4008"/>
    <w:rsid w:val="005F4304"/>
    <w:rsid w:val="005F7937"/>
    <w:rsid w:val="006005DA"/>
    <w:rsid w:val="006006A2"/>
    <w:rsid w:val="00600E50"/>
    <w:rsid w:val="006025B1"/>
    <w:rsid w:val="0060288E"/>
    <w:rsid w:val="00602C4D"/>
    <w:rsid w:val="006040C7"/>
    <w:rsid w:val="00604EA2"/>
    <w:rsid w:val="00605587"/>
    <w:rsid w:val="00605D00"/>
    <w:rsid w:val="00606B3B"/>
    <w:rsid w:val="006109D3"/>
    <w:rsid w:val="00610D42"/>
    <w:rsid w:val="00611967"/>
    <w:rsid w:val="006122DD"/>
    <w:rsid w:val="0061233C"/>
    <w:rsid w:val="00612560"/>
    <w:rsid w:val="00613D1A"/>
    <w:rsid w:val="006149A8"/>
    <w:rsid w:val="0061511B"/>
    <w:rsid w:val="006153CF"/>
    <w:rsid w:val="00621B79"/>
    <w:rsid w:val="006233FC"/>
    <w:rsid w:val="00625761"/>
    <w:rsid w:val="006268E8"/>
    <w:rsid w:val="006270B3"/>
    <w:rsid w:val="006279DF"/>
    <w:rsid w:val="00627A9A"/>
    <w:rsid w:val="00630A0F"/>
    <w:rsid w:val="00631B81"/>
    <w:rsid w:val="00631C77"/>
    <w:rsid w:val="006334EB"/>
    <w:rsid w:val="006365BB"/>
    <w:rsid w:val="006366B8"/>
    <w:rsid w:val="0063758D"/>
    <w:rsid w:val="00643829"/>
    <w:rsid w:val="00643AE0"/>
    <w:rsid w:val="00643BEB"/>
    <w:rsid w:val="00645837"/>
    <w:rsid w:val="006463F3"/>
    <w:rsid w:val="00650883"/>
    <w:rsid w:val="006508E1"/>
    <w:rsid w:val="00650C7C"/>
    <w:rsid w:val="006540D7"/>
    <w:rsid w:val="00661F0A"/>
    <w:rsid w:val="0066295C"/>
    <w:rsid w:val="00663599"/>
    <w:rsid w:val="0066460D"/>
    <w:rsid w:val="006649B9"/>
    <w:rsid w:val="00665E69"/>
    <w:rsid w:val="00665EF4"/>
    <w:rsid w:val="00666258"/>
    <w:rsid w:val="00670A85"/>
    <w:rsid w:val="00671080"/>
    <w:rsid w:val="00671CB2"/>
    <w:rsid w:val="0067434B"/>
    <w:rsid w:val="00674706"/>
    <w:rsid w:val="00675C43"/>
    <w:rsid w:val="006835C1"/>
    <w:rsid w:val="00683DF8"/>
    <w:rsid w:val="00684F54"/>
    <w:rsid w:val="00686AEF"/>
    <w:rsid w:val="0069117A"/>
    <w:rsid w:val="00691AD8"/>
    <w:rsid w:val="00691F3D"/>
    <w:rsid w:val="00693AB0"/>
    <w:rsid w:val="006946FD"/>
    <w:rsid w:val="00694961"/>
    <w:rsid w:val="00695BD5"/>
    <w:rsid w:val="00695C11"/>
    <w:rsid w:val="006969CF"/>
    <w:rsid w:val="00697E44"/>
    <w:rsid w:val="006A100F"/>
    <w:rsid w:val="006A4124"/>
    <w:rsid w:val="006A51FE"/>
    <w:rsid w:val="006B1167"/>
    <w:rsid w:val="006B145D"/>
    <w:rsid w:val="006B18BE"/>
    <w:rsid w:val="006B2387"/>
    <w:rsid w:val="006B2806"/>
    <w:rsid w:val="006B2E8C"/>
    <w:rsid w:val="006B5471"/>
    <w:rsid w:val="006B5F54"/>
    <w:rsid w:val="006B64A5"/>
    <w:rsid w:val="006B65F8"/>
    <w:rsid w:val="006B772F"/>
    <w:rsid w:val="006C04F0"/>
    <w:rsid w:val="006C12E3"/>
    <w:rsid w:val="006C1B48"/>
    <w:rsid w:val="006C3C7C"/>
    <w:rsid w:val="006C6BBC"/>
    <w:rsid w:val="006C6BCA"/>
    <w:rsid w:val="006C7772"/>
    <w:rsid w:val="006C7DF6"/>
    <w:rsid w:val="006D1166"/>
    <w:rsid w:val="006D1696"/>
    <w:rsid w:val="006D16F7"/>
    <w:rsid w:val="006D2A8D"/>
    <w:rsid w:val="006D4369"/>
    <w:rsid w:val="006D62E1"/>
    <w:rsid w:val="006D647C"/>
    <w:rsid w:val="006D7775"/>
    <w:rsid w:val="006D7CF2"/>
    <w:rsid w:val="006E0CA9"/>
    <w:rsid w:val="006E1CB0"/>
    <w:rsid w:val="006E3663"/>
    <w:rsid w:val="006E37FA"/>
    <w:rsid w:val="006E522E"/>
    <w:rsid w:val="006E6256"/>
    <w:rsid w:val="006F33E4"/>
    <w:rsid w:val="006F3EB4"/>
    <w:rsid w:val="006F3F89"/>
    <w:rsid w:val="006F4B56"/>
    <w:rsid w:val="006F73D3"/>
    <w:rsid w:val="007009B0"/>
    <w:rsid w:val="00701E67"/>
    <w:rsid w:val="0070244E"/>
    <w:rsid w:val="00702850"/>
    <w:rsid w:val="0070326B"/>
    <w:rsid w:val="00703E69"/>
    <w:rsid w:val="00704F9F"/>
    <w:rsid w:val="007057B7"/>
    <w:rsid w:val="007100CA"/>
    <w:rsid w:val="007114CF"/>
    <w:rsid w:val="00714477"/>
    <w:rsid w:val="00714AE5"/>
    <w:rsid w:val="007157C5"/>
    <w:rsid w:val="0071658C"/>
    <w:rsid w:val="00721E04"/>
    <w:rsid w:val="00722F45"/>
    <w:rsid w:val="00723553"/>
    <w:rsid w:val="0072382C"/>
    <w:rsid w:val="00723F2A"/>
    <w:rsid w:val="00726B79"/>
    <w:rsid w:val="00730DF6"/>
    <w:rsid w:val="00731C0A"/>
    <w:rsid w:val="00732427"/>
    <w:rsid w:val="007331BB"/>
    <w:rsid w:val="00736EE5"/>
    <w:rsid w:val="00740AB5"/>
    <w:rsid w:val="00742771"/>
    <w:rsid w:val="00747049"/>
    <w:rsid w:val="007470BD"/>
    <w:rsid w:val="00750EC3"/>
    <w:rsid w:val="0075289F"/>
    <w:rsid w:val="007532D1"/>
    <w:rsid w:val="00754BBD"/>
    <w:rsid w:val="0075501D"/>
    <w:rsid w:val="0075517B"/>
    <w:rsid w:val="0075550F"/>
    <w:rsid w:val="007624E9"/>
    <w:rsid w:val="00762527"/>
    <w:rsid w:val="00762B85"/>
    <w:rsid w:val="00764545"/>
    <w:rsid w:val="007679C0"/>
    <w:rsid w:val="00770061"/>
    <w:rsid w:val="0077304A"/>
    <w:rsid w:val="00774032"/>
    <w:rsid w:val="00776A1C"/>
    <w:rsid w:val="00776FDB"/>
    <w:rsid w:val="007772EF"/>
    <w:rsid w:val="0078079F"/>
    <w:rsid w:val="00782739"/>
    <w:rsid w:val="00782C7C"/>
    <w:rsid w:val="00783256"/>
    <w:rsid w:val="00785142"/>
    <w:rsid w:val="00785CCB"/>
    <w:rsid w:val="007900B8"/>
    <w:rsid w:val="0079165F"/>
    <w:rsid w:val="00791AB7"/>
    <w:rsid w:val="007939DA"/>
    <w:rsid w:val="0079730E"/>
    <w:rsid w:val="007A015B"/>
    <w:rsid w:val="007A2CEB"/>
    <w:rsid w:val="007A3251"/>
    <w:rsid w:val="007A63EE"/>
    <w:rsid w:val="007A717D"/>
    <w:rsid w:val="007A7BC0"/>
    <w:rsid w:val="007B048B"/>
    <w:rsid w:val="007B2071"/>
    <w:rsid w:val="007B38F9"/>
    <w:rsid w:val="007B4394"/>
    <w:rsid w:val="007B6211"/>
    <w:rsid w:val="007B6528"/>
    <w:rsid w:val="007B7E67"/>
    <w:rsid w:val="007B7FFC"/>
    <w:rsid w:val="007C01E5"/>
    <w:rsid w:val="007C0799"/>
    <w:rsid w:val="007C1663"/>
    <w:rsid w:val="007C16FB"/>
    <w:rsid w:val="007C1DDF"/>
    <w:rsid w:val="007C1FFF"/>
    <w:rsid w:val="007C2599"/>
    <w:rsid w:val="007C362F"/>
    <w:rsid w:val="007C49A2"/>
    <w:rsid w:val="007C4AE4"/>
    <w:rsid w:val="007C5457"/>
    <w:rsid w:val="007C5534"/>
    <w:rsid w:val="007C5FF8"/>
    <w:rsid w:val="007C6386"/>
    <w:rsid w:val="007C7667"/>
    <w:rsid w:val="007D0886"/>
    <w:rsid w:val="007D1E7F"/>
    <w:rsid w:val="007D3A3A"/>
    <w:rsid w:val="007D59A2"/>
    <w:rsid w:val="007D6C99"/>
    <w:rsid w:val="007D7494"/>
    <w:rsid w:val="007E0C12"/>
    <w:rsid w:val="007E1A52"/>
    <w:rsid w:val="007E4787"/>
    <w:rsid w:val="007E4C7D"/>
    <w:rsid w:val="007E590B"/>
    <w:rsid w:val="007E7A61"/>
    <w:rsid w:val="007F103B"/>
    <w:rsid w:val="007F1243"/>
    <w:rsid w:val="007F35CC"/>
    <w:rsid w:val="007F4F08"/>
    <w:rsid w:val="007F66C1"/>
    <w:rsid w:val="007F7938"/>
    <w:rsid w:val="00800B78"/>
    <w:rsid w:val="0080185D"/>
    <w:rsid w:val="0080230E"/>
    <w:rsid w:val="0080353F"/>
    <w:rsid w:val="0080391F"/>
    <w:rsid w:val="00804C9B"/>
    <w:rsid w:val="00806645"/>
    <w:rsid w:val="00806821"/>
    <w:rsid w:val="008104F6"/>
    <w:rsid w:val="00811833"/>
    <w:rsid w:val="00813868"/>
    <w:rsid w:val="0081577A"/>
    <w:rsid w:val="00815CDC"/>
    <w:rsid w:val="008165B0"/>
    <w:rsid w:val="0081749D"/>
    <w:rsid w:val="008205D6"/>
    <w:rsid w:val="008229DA"/>
    <w:rsid w:val="00824874"/>
    <w:rsid w:val="00824C53"/>
    <w:rsid w:val="008251A3"/>
    <w:rsid w:val="00831CD8"/>
    <w:rsid w:val="00833730"/>
    <w:rsid w:val="0083520B"/>
    <w:rsid w:val="00836D2B"/>
    <w:rsid w:val="0084079F"/>
    <w:rsid w:val="00840AA1"/>
    <w:rsid w:val="0084135B"/>
    <w:rsid w:val="00841E18"/>
    <w:rsid w:val="0084233C"/>
    <w:rsid w:val="00844C6B"/>
    <w:rsid w:val="00844CE5"/>
    <w:rsid w:val="008455A2"/>
    <w:rsid w:val="00847072"/>
    <w:rsid w:val="0084780E"/>
    <w:rsid w:val="00847AC0"/>
    <w:rsid w:val="00850065"/>
    <w:rsid w:val="008505BC"/>
    <w:rsid w:val="00852248"/>
    <w:rsid w:val="00853E5C"/>
    <w:rsid w:val="00857ACD"/>
    <w:rsid w:val="0086098C"/>
    <w:rsid w:val="00863293"/>
    <w:rsid w:val="00863C77"/>
    <w:rsid w:val="0086485D"/>
    <w:rsid w:val="00865294"/>
    <w:rsid w:val="0086598A"/>
    <w:rsid w:val="008702BB"/>
    <w:rsid w:val="008708E0"/>
    <w:rsid w:val="008712DC"/>
    <w:rsid w:val="00872332"/>
    <w:rsid w:val="00872E47"/>
    <w:rsid w:val="00873EFC"/>
    <w:rsid w:val="00874595"/>
    <w:rsid w:val="00874802"/>
    <w:rsid w:val="00875F00"/>
    <w:rsid w:val="00876836"/>
    <w:rsid w:val="00883326"/>
    <w:rsid w:val="00883AB1"/>
    <w:rsid w:val="00884342"/>
    <w:rsid w:val="00885DC0"/>
    <w:rsid w:val="00887069"/>
    <w:rsid w:val="008905A6"/>
    <w:rsid w:val="00891120"/>
    <w:rsid w:val="008917E8"/>
    <w:rsid w:val="00892133"/>
    <w:rsid w:val="00893FF4"/>
    <w:rsid w:val="008943D7"/>
    <w:rsid w:val="008947BB"/>
    <w:rsid w:val="0089563B"/>
    <w:rsid w:val="00895E0A"/>
    <w:rsid w:val="00897DD8"/>
    <w:rsid w:val="008A09F9"/>
    <w:rsid w:val="008A13E3"/>
    <w:rsid w:val="008A162B"/>
    <w:rsid w:val="008A4A80"/>
    <w:rsid w:val="008A5B8B"/>
    <w:rsid w:val="008B051B"/>
    <w:rsid w:val="008B09D7"/>
    <w:rsid w:val="008B4495"/>
    <w:rsid w:val="008B4522"/>
    <w:rsid w:val="008B543D"/>
    <w:rsid w:val="008B54B7"/>
    <w:rsid w:val="008C196A"/>
    <w:rsid w:val="008C2BC6"/>
    <w:rsid w:val="008C37F6"/>
    <w:rsid w:val="008C50B1"/>
    <w:rsid w:val="008C57CE"/>
    <w:rsid w:val="008C676D"/>
    <w:rsid w:val="008C7471"/>
    <w:rsid w:val="008C77DB"/>
    <w:rsid w:val="008C7FFA"/>
    <w:rsid w:val="008D0944"/>
    <w:rsid w:val="008D1EDE"/>
    <w:rsid w:val="008D4D87"/>
    <w:rsid w:val="008D65FD"/>
    <w:rsid w:val="008D6747"/>
    <w:rsid w:val="008D7489"/>
    <w:rsid w:val="008D7BF2"/>
    <w:rsid w:val="008E0243"/>
    <w:rsid w:val="008E0364"/>
    <w:rsid w:val="008E20F6"/>
    <w:rsid w:val="008E4E83"/>
    <w:rsid w:val="008E5324"/>
    <w:rsid w:val="008E7ABA"/>
    <w:rsid w:val="008F05E9"/>
    <w:rsid w:val="008F2F20"/>
    <w:rsid w:val="008F791B"/>
    <w:rsid w:val="0090201F"/>
    <w:rsid w:val="00903625"/>
    <w:rsid w:val="009053C8"/>
    <w:rsid w:val="0090725F"/>
    <w:rsid w:val="00907C09"/>
    <w:rsid w:val="00910852"/>
    <w:rsid w:val="0091205B"/>
    <w:rsid w:val="00912ECC"/>
    <w:rsid w:val="00914016"/>
    <w:rsid w:val="009172FB"/>
    <w:rsid w:val="009215F3"/>
    <w:rsid w:val="0092309F"/>
    <w:rsid w:val="009244EC"/>
    <w:rsid w:val="0092477D"/>
    <w:rsid w:val="00925C13"/>
    <w:rsid w:val="009265FD"/>
    <w:rsid w:val="009311EB"/>
    <w:rsid w:val="009315F8"/>
    <w:rsid w:val="0093301C"/>
    <w:rsid w:val="0093383F"/>
    <w:rsid w:val="00933C2F"/>
    <w:rsid w:val="00936CD9"/>
    <w:rsid w:val="00937C53"/>
    <w:rsid w:val="00941326"/>
    <w:rsid w:val="0094188A"/>
    <w:rsid w:val="0094249B"/>
    <w:rsid w:val="00942CA9"/>
    <w:rsid w:val="00943F22"/>
    <w:rsid w:val="009447E7"/>
    <w:rsid w:val="00944C75"/>
    <w:rsid w:val="009465F1"/>
    <w:rsid w:val="0094679A"/>
    <w:rsid w:val="009471CF"/>
    <w:rsid w:val="00947229"/>
    <w:rsid w:val="0094756E"/>
    <w:rsid w:val="009508BC"/>
    <w:rsid w:val="00955968"/>
    <w:rsid w:val="00956851"/>
    <w:rsid w:val="00956D50"/>
    <w:rsid w:val="00957485"/>
    <w:rsid w:val="00957810"/>
    <w:rsid w:val="00961518"/>
    <w:rsid w:val="0096160B"/>
    <w:rsid w:val="009623FA"/>
    <w:rsid w:val="009640E9"/>
    <w:rsid w:val="00965272"/>
    <w:rsid w:val="00966F69"/>
    <w:rsid w:val="00967CF8"/>
    <w:rsid w:val="00970792"/>
    <w:rsid w:val="00974BEF"/>
    <w:rsid w:val="00974DE4"/>
    <w:rsid w:val="00976C30"/>
    <w:rsid w:val="009776A1"/>
    <w:rsid w:val="009776C5"/>
    <w:rsid w:val="00977A4B"/>
    <w:rsid w:val="00982A7B"/>
    <w:rsid w:val="00982F3B"/>
    <w:rsid w:val="0098311E"/>
    <w:rsid w:val="00983994"/>
    <w:rsid w:val="0098564A"/>
    <w:rsid w:val="00987C81"/>
    <w:rsid w:val="009909E8"/>
    <w:rsid w:val="00990FC2"/>
    <w:rsid w:val="00991D81"/>
    <w:rsid w:val="00991F70"/>
    <w:rsid w:val="00994199"/>
    <w:rsid w:val="00994565"/>
    <w:rsid w:val="00994830"/>
    <w:rsid w:val="00995C59"/>
    <w:rsid w:val="00995D7D"/>
    <w:rsid w:val="00995D89"/>
    <w:rsid w:val="0099604B"/>
    <w:rsid w:val="009A6002"/>
    <w:rsid w:val="009B0653"/>
    <w:rsid w:val="009B0E74"/>
    <w:rsid w:val="009B10DC"/>
    <w:rsid w:val="009B11C6"/>
    <w:rsid w:val="009B13E3"/>
    <w:rsid w:val="009B2140"/>
    <w:rsid w:val="009B26A3"/>
    <w:rsid w:val="009B41E1"/>
    <w:rsid w:val="009B465A"/>
    <w:rsid w:val="009B4D4D"/>
    <w:rsid w:val="009B7407"/>
    <w:rsid w:val="009C089B"/>
    <w:rsid w:val="009C16B7"/>
    <w:rsid w:val="009C1EFA"/>
    <w:rsid w:val="009C3327"/>
    <w:rsid w:val="009C45CC"/>
    <w:rsid w:val="009C6F76"/>
    <w:rsid w:val="009D290E"/>
    <w:rsid w:val="009D528E"/>
    <w:rsid w:val="009D61D3"/>
    <w:rsid w:val="009D69E5"/>
    <w:rsid w:val="009E0646"/>
    <w:rsid w:val="009E125B"/>
    <w:rsid w:val="009E18F8"/>
    <w:rsid w:val="009E2F65"/>
    <w:rsid w:val="009E3993"/>
    <w:rsid w:val="009E541A"/>
    <w:rsid w:val="009E5AC1"/>
    <w:rsid w:val="009E7BEA"/>
    <w:rsid w:val="009F39F8"/>
    <w:rsid w:val="009F4F7F"/>
    <w:rsid w:val="009F4FAF"/>
    <w:rsid w:val="009F574E"/>
    <w:rsid w:val="009F5DB5"/>
    <w:rsid w:val="009F71B1"/>
    <w:rsid w:val="00A001AF"/>
    <w:rsid w:val="00A0024E"/>
    <w:rsid w:val="00A00431"/>
    <w:rsid w:val="00A0160B"/>
    <w:rsid w:val="00A01AE2"/>
    <w:rsid w:val="00A035D7"/>
    <w:rsid w:val="00A04E44"/>
    <w:rsid w:val="00A078DD"/>
    <w:rsid w:val="00A1314C"/>
    <w:rsid w:val="00A14973"/>
    <w:rsid w:val="00A15EC4"/>
    <w:rsid w:val="00A206EC"/>
    <w:rsid w:val="00A20959"/>
    <w:rsid w:val="00A20E55"/>
    <w:rsid w:val="00A215C5"/>
    <w:rsid w:val="00A21D5C"/>
    <w:rsid w:val="00A2397A"/>
    <w:rsid w:val="00A31B26"/>
    <w:rsid w:val="00A353E6"/>
    <w:rsid w:val="00A36629"/>
    <w:rsid w:val="00A3738B"/>
    <w:rsid w:val="00A40A6E"/>
    <w:rsid w:val="00A40EFB"/>
    <w:rsid w:val="00A4159C"/>
    <w:rsid w:val="00A42BC6"/>
    <w:rsid w:val="00A43F86"/>
    <w:rsid w:val="00A4467C"/>
    <w:rsid w:val="00A44A18"/>
    <w:rsid w:val="00A44BAE"/>
    <w:rsid w:val="00A44D3D"/>
    <w:rsid w:val="00A44E06"/>
    <w:rsid w:val="00A46300"/>
    <w:rsid w:val="00A51881"/>
    <w:rsid w:val="00A51C32"/>
    <w:rsid w:val="00A52528"/>
    <w:rsid w:val="00A5254F"/>
    <w:rsid w:val="00A5344B"/>
    <w:rsid w:val="00A53BD5"/>
    <w:rsid w:val="00A558C8"/>
    <w:rsid w:val="00A55B30"/>
    <w:rsid w:val="00A568B6"/>
    <w:rsid w:val="00A571E5"/>
    <w:rsid w:val="00A6016D"/>
    <w:rsid w:val="00A62481"/>
    <w:rsid w:val="00A62764"/>
    <w:rsid w:val="00A62ED8"/>
    <w:rsid w:val="00A6470A"/>
    <w:rsid w:val="00A65B14"/>
    <w:rsid w:val="00A718BF"/>
    <w:rsid w:val="00A74EBE"/>
    <w:rsid w:val="00A7667A"/>
    <w:rsid w:val="00A77C2E"/>
    <w:rsid w:val="00A81158"/>
    <w:rsid w:val="00A83860"/>
    <w:rsid w:val="00A83894"/>
    <w:rsid w:val="00A84E91"/>
    <w:rsid w:val="00A85361"/>
    <w:rsid w:val="00A86185"/>
    <w:rsid w:val="00A876D6"/>
    <w:rsid w:val="00A87E05"/>
    <w:rsid w:val="00A92560"/>
    <w:rsid w:val="00A93228"/>
    <w:rsid w:val="00A93B0D"/>
    <w:rsid w:val="00A960D2"/>
    <w:rsid w:val="00A964B8"/>
    <w:rsid w:val="00A9720A"/>
    <w:rsid w:val="00AA17E2"/>
    <w:rsid w:val="00AA2771"/>
    <w:rsid w:val="00AA37A5"/>
    <w:rsid w:val="00AA62A8"/>
    <w:rsid w:val="00AA63BF"/>
    <w:rsid w:val="00AA6D2B"/>
    <w:rsid w:val="00AA79B4"/>
    <w:rsid w:val="00AA7C7E"/>
    <w:rsid w:val="00AB0F71"/>
    <w:rsid w:val="00AB1215"/>
    <w:rsid w:val="00AB22D1"/>
    <w:rsid w:val="00AB4C56"/>
    <w:rsid w:val="00AB5409"/>
    <w:rsid w:val="00AB557A"/>
    <w:rsid w:val="00AB5FC0"/>
    <w:rsid w:val="00AB7A1A"/>
    <w:rsid w:val="00AC0FD5"/>
    <w:rsid w:val="00AC1681"/>
    <w:rsid w:val="00AC170A"/>
    <w:rsid w:val="00AC1FBB"/>
    <w:rsid w:val="00AC20C1"/>
    <w:rsid w:val="00AC2DCC"/>
    <w:rsid w:val="00AC34EE"/>
    <w:rsid w:val="00AC3EBD"/>
    <w:rsid w:val="00AC7B92"/>
    <w:rsid w:val="00AD0042"/>
    <w:rsid w:val="00AD075B"/>
    <w:rsid w:val="00AD1229"/>
    <w:rsid w:val="00AD2F4C"/>
    <w:rsid w:val="00AD42FC"/>
    <w:rsid w:val="00AD50B0"/>
    <w:rsid w:val="00AD572B"/>
    <w:rsid w:val="00AD6250"/>
    <w:rsid w:val="00AD65A6"/>
    <w:rsid w:val="00AE0D03"/>
    <w:rsid w:val="00AE40E8"/>
    <w:rsid w:val="00AE4611"/>
    <w:rsid w:val="00AE4969"/>
    <w:rsid w:val="00AE4CAC"/>
    <w:rsid w:val="00AE5362"/>
    <w:rsid w:val="00AE634F"/>
    <w:rsid w:val="00AE6BF8"/>
    <w:rsid w:val="00AE6C4E"/>
    <w:rsid w:val="00AE7D52"/>
    <w:rsid w:val="00AF34B5"/>
    <w:rsid w:val="00AF5ABF"/>
    <w:rsid w:val="00AF646B"/>
    <w:rsid w:val="00AF654A"/>
    <w:rsid w:val="00AF719D"/>
    <w:rsid w:val="00AF74E8"/>
    <w:rsid w:val="00AF7883"/>
    <w:rsid w:val="00B00B07"/>
    <w:rsid w:val="00B0147C"/>
    <w:rsid w:val="00B02880"/>
    <w:rsid w:val="00B03296"/>
    <w:rsid w:val="00B05B4C"/>
    <w:rsid w:val="00B060DC"/>
    <w:rsid w:val="00B135F8"/>
    <w:rsid w:val="00B150C3"/>
    <w:rsid w:val="00B16934"/>
    <w:rsid w:val="00B16EB5"/>
    <w:rsid w:val="00B17315"/>
    <w:rsid w:val="00B208CF"/>
    <w:rsid w:val="00B209DF"/>
    <w:rsid w:val="00B20BE6"/>
    <w:rsid w:val="00B218BE"/>
    <w:rsid w:val="00B2224F"/>
    <w:rsid w:val="00B227D4"/>
    <w:rsid w:val="00B246DC"/>
    <w:rsid w:val="00B25A8A"/>
    <w:rsid w:val="00B27728"/>
    <w:rsid w:val="00B31A62"/>
    <w:rsid w:val="00B31C52"/>
    <w:rsid w:val="00B345AD"/>
    <w:rsid w:val="00B34B19"/>
    <w:rsid w:val="00B3641D"/>
    <w:rsid w:val="00B365EC"/>
    <w:rsid w:val="00B37A5A"/>
    <w:rsid w:val="00B37FA9"/>
    <w:rsid w:val="00B4032C"/>
    <w:rsid w:val="00B4093A"/>
    <w:rsid w:val="00B42F9D"/>
    <w:rsid w:val="00B451CC"/>
    <w:rsid w:val="00B45269"/>
    <w:rsid w:val="00B47569"/>
    <w:rsid w:val="00B477FC"/>
    <w:rsid w:val="00B47D21"/>
    <w:rsid w:val="00B507F4"/>
    <w:rsid w:val="00B513F0"/>
    <w:rsid w:val="00B53AF4"/>
    <w:rsid w:val="00B57B9A"/>
    <w:rsid w:val="00B61B03"/>
    <w:rsid w:val="00B624F6"/>
    <w:rsid w:val="00B625E1"/>
    <w:rsid w:val="00B6415A"/>
    <w:rsid w:val="00B642CF"/>
    <w:rsid w:val="00B657D0"/>
    <w:rsid w:val="00B66AEE"/>
    <w:rsid w:val="00B6721F"/>
    <w:rsid w:val="00B677C8"/>
    <w:rsid w:val="00B71731"/>
    <w:rsid w:val="00B73B5E"/>
    <w:rsid w:val="00B75435"/>
    <w:rsid w:val="00B76B70"/>
    <w:rsid w:val="00B80170"/>
    <w:rsid w:val="00B81669"/>
    <w:rsid w:val="00B81AD7"/>
    <w:rsid w:val="00B834C4"/>
    <w:rsid w:val="00B83647"/>
    <w:rsid w:val="00B84740"/>
    <w:rsid w:val="00B85063"/>
    <w:rsid w:val="00B851DE"/>
    <w:rsid w:val="00B863BF"/>
    <w:rsid w:val="00B87214"/>
    <w:rsid w:val="00B87C53"/>
    <w:rsid w:val="00B93047"/>
    <w:rsid w:val="00B936CA"/>
    <w:rsid w:val="00B93F9C"/>
    <w:rsid w:val="00B9459E"/>
    <w:rsid w:val="00B94B25"/>
    <w:rsid w:val="00B94E41"/>
    <w:rsid w:val="00B95177"/>
    <w:rsid w:val="00B964E4"/>
    <w:rsid w:val="00B96954"/>
    <w:rsid w:val="00B971C8"/>
    <w:rsid w:val="00BB02AB"/>
    <w:rsid w:val="00BB0D6E"/>
    <w:rsid w:val="00BB221D"/>
    <w:rsid w:val="00BB2B67"/>
    <w:rsid w:val="00BB2E77"/>
    <w:rsid w:val="00BB3B79"/>
    <w:rsid w:val="00BB73D5"/>
    <w:rsid w:val="00BB773B"/>
    <w:rsid w:val="00BC2630"/>
    <w:rsid w:val="00BC29B3"/>
    <w:rsid w:val="00BC2D13"/>
    <w:rsid w:val="00BC3673"/>
    <w:rsid w:val="00BC4470"/>
    <w:rsid w:val="00BC4506"/>
    <w:rsid w:val="00BC55D1"/>
    <w:rsid w:val="00BD03B9"/>
    <w:rsid w:val="00BD0772"/>
    <w:rsid w:val="00BD1B66"/>
    <w:rsid w:val="00BD1DFF"/>
    <w:rsid w:val="00BD22F5"/>
    <w:rsid w:val="00BD290D"/>
    <w:rsid w:val="00BD2F0B"/>
    <w:rsid w:val="00BD4D77"/>
    <w:rsid w:val="00BD4F7D"/>
    <w:rsid w:val="00BD5404"/>
    <w:rsid w:val="00BD6B44"/>
    <w:rsid w:val="00BD70B6"/>
    <w:rsid w:val="00BD79FB"/>
    <w:rsid w:val="00BE0155"/>
    <w:rsid w:val="00BE0D18"/>
    <w:rsid w:val="00BE1D4B"/>
    <w:rsid w:val="00BE2D06"/>
    <w:rsid w:val="00BE464C"/>
    <w:rsid w:val="00BE62ED"/>
    <w:rsid w:val="00BE6738"/>
    <w:rsid w:val="00BF1DDF"/>
    <w:rsid w:val="00BF48FA"/>
    <w:rsid w:val="00BF5785"/>
    <w:rsid w:val="00BF64A9"/>
    <w:rsid w:val="00C01FF4"/>
    <w:rsid w:val="00C02E83"/>
    <w:rsid w:val="00C03E9D"/>
    <w:rsid w:val="00C053BF"/>
    <w:rsid w:val="00C06A2A"/>
    <w:rsid w:val="00C10431"/>
    <w:rsid w:val="00C10DAA"/>
    <w:rsid w:val="00C11E3B"/>
    <w:rsid w:val="00C14DE5"/>
    <w:rsid w:val="00C15B21"/>
    <w:rsid w:val="00C16225"/>
    <w:rsid w:val="00C16E29"/>
    <w:rsid w:val="00C202EA"/>
    <w:rsid w:val="00C26531"/>
    <w:rsid w:val="00C275B8"/>
    <w:rsid w:val="00C30B80"/>
    <w:rsid w:val="00C31526"/>
    <w:rsid w:val="00C321F9"/>
    <w:rsid w:val="00C343AE"/>
    <w:rsid w:val="00C36E6D"/>
    <w:rsid w:val="00C37EBF"/>
    <w:rsid w:val="00C40F7C"/>
    <w:rsid w:val="00C413BF"/>
    <w:rsid w:val="00C421B3"/>
    <w:rsid w:val="00C4345A"/>
    <w:rsid w:val="00C4602F"/>
    <w:rsid w:val="00C460F8"/>
    <w:rsid w:val="00C4613E"/>
    <w:rsid w:val="00C46341"/>
    <w:rsid w:val="00C5003D"/>
    <w:rsid w:val="00C5246E"/>
    <w:rsid w:val="00C5248B"/>
    <w:rsid w:val="00C53929"/>
    <w:rsid w:val="00C5534C"/>
    <w:rsid w:val="00C55DCF"/>
    <w:rsid w:val="00C56FF9"/>
    <w:rsid w:val="00C57733"/>
    <w:rsid w:val="00C6164C"/>
    <w:rsid w:val="00C6232F"/>
    <w:rsid w:val="00C6244F"/>
    <w:rsid w:val="00C63A49"/>
    <w:rsid w:val="00C63BEF"/>
    <w:rsid w:val="00C63F24"/>
    <w:rsid w:val="00C64511"/>
    <w:rsid w:val="00C64F3F"/>
    <w:rsid w:val="00C67021"/>
    <w:rsid w:val="00C71BF8"/>
    <w:rsid w:val="00C7313C"/>
    <w:rsid w:val="00C734DE"/>
    <w:rsid w:val="00C73755"/>
    <w:rsid w:val="00C74773"/>
    <w:rsid w:val="00C748B0"/>
    <w:rsid w:val="00C77A7F"/>
    <w:rsid w:val="00C838A5"/>
    <w:rsid w:val="00C844CC"/>
    <w:rsid w:val="00C8509F"/>
    <w:rsid w:val="00C85CAF"/>
    <w:rsid w:val="00C874ED"/>
    <w:rsid w:val="00C9014A"/>
    <w:rsid w:val="00C903A2"/>
    <w:rsid w:val="00C90584"/>
    <w:rsid w:val="00C907DC"/>
    <w:rsid w:val="00C9220C"/>
    <w:rsid w:val="00C9243F"/>
    <w:rsid w:val="00C92B84"/>
    <w:rsid w:val="00C942D1"/>
    <w:rsid w:val="00C95669"/>
    <w:rsid w:val="00C96E55"/>
    <w:rsid w:val="00C974D0"/>
    <w:rsid w:val="00CA1B8D"/>
    <w:rsid w:val="00CA22F4"/>
    <w:rsid w:val="00CA4192"/>
    <w:rsid w:val="00CA62B5"/>
    <w:rsid w:val="00CA64F4"/>
    <w:rsid w:val="00CA6599"/>
    <w:rsid w:val="00CA68E0"/>
    <w:rsid w:val="00CB0396"/>
    <w:rsid w:val="00CB09E9"/>
    <w:rsid w:val="00CB0CDF"/>
    <w:rsid w:val="00CB317C"/>
    <w:rsid w:val="00CB3CA1"/>
    <w:rsid w:val="00CB4482"/>
    <w:rsid w:val="00CC13B6"/>
    <w:rsid w:val="00CC1E18"/>
    <w:rsid w:val="00CC29C2"/>
    <w:rsid w:val="00CC37A9"/>
    <w:rsid w:val="00CC45AA"/>
    <w:rsid w:val="00CC5049"/>
    <w:rsid w:val="00CC54F3"/>
    <w:rsid w:val="00CC777C"/>
    <w:rsid w:val="00CD0466"/>
    <w:rsid w:val="00CD34D6"/>
    <w:rsid w:val="00CD48CE"/>
    <w:rsid w:val="00CD4A5A"/>
    <w:rsid w:val="00CD6605"/>
    <w:rsid w:val="00CD6CC9"/>
    <w:rsid w:val="00CD7959"/>
    <w:rsid w:val="00CE06B7"/>
    <w:rsid w:val="00CE15EA"/>
    <w:rsid w:val="00CE3264"/>
    <w:rsid w:val="00CE3F5E"/>
    <w:rsid w:val="00CE587E"/>
    <w:rsid w:val="00CE7F25"/>
    <w:rsid w:val="00CF1402"/>
    <w:rsid w:val="00CF2583"/>
    <w:rsid w:val="00CF3A46"/>
    <w:rsid w:val="00CF44C8"/>
    <w:rsid w:val="00CF455C"/>
    <w:rsid w:val="00CF4CEC"/>
    <w:rsid w:val="00CF51EA"/>
    <w:rsid w:val="00D004BE"/>
    <w:rsid w:val="00D01A07"/>
    <w:rsid w:val="00D01F29"/>
    <w:rsid w:val="00D040BF"/>
    <w:rsid w:val="00D052C8"/>
    <w:rsid w:val="00D05638"/>
    <w:rsid w:val="00D05C66"/>
    <w:rsid w:val="00D101C9"/>
    <w:rsid w:val="00D12F71"/>
    <w:rsid w:val="00D13914"/>
    <w:rsid w:val="00D1441F"/>
    <w:rsid w:val="00D14716"/>
    <w:rsid w:val="00D15702"/>
    <w:rsid w:val="00D15B82"/>
    <w:rsid w:val="00D16B2F"/>
    <w:rsid w:val="00D20E99"/>
    <w:rsid w:val="00D225E4"/>
    <w:rsid w:val="00D235B1"/>
    <w:rsid w:val="00D236ED"/>
    <w:rsid w:val="00D23791"/>
    <w:rsid w:val="00D23EEB"/>
    <w:rsid w:val="00D256C4"/>
    <w:rsid w:val="00D25A29"/>
    <w:rsid w:val="00D2683C"/>
    <w:rsid w:val="00D32B1A"/>
    <w:rsid w:val="00D32CC7"/>
    <w:rsid w:val="00D33144"/>
    <w:rsid w:val="00D33C2C"/>
    <w:rsid w:val="00D33E15"/>
    <w:rsid w:val="00D35318"/>
    <w:rsid w:val="00D414EF"/>
    <w:rsid w:val="00D41C6F"/>
    <w:rsid w:val="00D4248B"/>
    <w:rsid w:val="00D42EC2"/>
    <w:rsid w:val="00D433EF"/>
    <w:rsid w:val="00D43BC5"/>
    <w:rsid w:val="00D44066"/>
    <w:rsid w:val="00D44604"/>
    <w:rsid w:val="00D45655"/>
    <w:rsid w:val="00D458D3"/>
    <w:rsid w:val="00D4682B"/>
    <w:rsid w:val="00D50FB4"/>
    <w:rsid w:val="00D51113"/>
    <w:rsid w:val="00D544D3"/>
    <w:rsid w:val="00D5712B"/>
    <w:rsid w:val="00D5729F"/>
    <w:rsid w:val="00D579BA"/>
    <w:rsid w:val="00D63BB1"/>
    <w:rsid w:val="00D6437E"/>
    <w:rsid w:val="00D657B8"/>
    <w:rsid w:val="00D6688C"/>
    <w:rsid w:val="00D6705C"/>
    <w:rsid w:val="00D67ADE"/>
    <w:rsid w:val="00D67E8C"/>
    <w:rsid w:val="00D7128D"/>
    <w:rsid w:val="00D7170F"/>
    <w:rsid w:val="00D7186B"/>
    <w:rsid w:val="00D7404D"/>
    <w:rsid w:val="00D74929"/>
    <w:rsid w:val="00D74A4D"/>
    <w:rsid w:val="00D754BB"/>
    <w:rsid w:val="00D7578C"/>
    <w:rsid w:val="00D76691"/>
    <w:rsid w:val="00D76D0D"/>
    <w:rsid w:val="00D8014E"/>
    <w:rsid w:val="00D80B0A"/>
    <w:rsid w:val="00D814B1"/>
    <w:rsid w:val="00D82165"/>
    <w:rsid w:val="00D8241B"/>
    <w:rsid w:val="00D83912"/>
    <w:rsid w:val="00D84843"/>
    <w:rsid w:val="00D8728F"/>
    <w:rsid w:val="00D87699"/>
    <w:rsid w:val="00D90B45"/>
    <w:rsid w:val="00D90B52"/>
    <w:rsid w:val="00D9168C"/>
    <w:rsid w:val="00D917A8"/>
    <w:rsid w:val="00D91A4A"/>
    <w:rsid w:val="00D93A2B"/>
    <w:rsid w:val="00D94097"/>
    <w:rsid w:val="00D94BAA"/>
    <w:rsid w:val="00D95FA9"/>
    <w:rsid w:val="00DA0091"/>
    <w:rsid w:val="00DA54F3"/>
    <w:rsid w:val="00DA6029"/>
    <w:rsid w:val="00DB1491"/>
    <w:rsid w:val="00DB15E5"/>
    <w:rsid w:val="00DB23E9"/>
    <w:rsid w:val="00DB25DF"/>
    <w:rsid w:val="00DB37CF"/>
    <w:rsid w:val="00DB3AF1"/>
    <w:rsid w:val="00DB3EC3"/>
    <w:rsid w:val="00DB447D"/>
    <w:rsid w:val="00DB51D8"/>
    <w:rsid w:val="00DB63F6"/>
    <w:rsid w:val="00DB724F"/>
    <w:rsid w:val="00DC19F2"/>
    <w:rsid w:val="00DC2882"/>
    <w:rsid w:val="00DC2893"/>
    <w:rsid w:val="00DC4496"/>
    <w:rsid w:val="00DC4592"/>
    <w:rsid w:val="00DC5517"/>
    <w:rsid w:val="00DC6CB4"/>
    <w:rsid w:val="00DC730F"/>
    <w:rsid w:val="00DC7F9A"/>
    <w:rsid w:val="00DD003B"/>
    <w:rsid w:val="00DD03C9"/>
    <w:rsid w:val="00DD10C1"/>
    <w:rsid w:val="00DD1F41"/>
    <w:rsid w:val="00DD2514"/>
    <w:rsid w:val="00DD412B"/>
    <w:rsid w:val="00DD465C"/>
    <w:rsid w:val="00DE488E"/>
    <w:rsid w:val="00DE6365"/>
    <w:rsid w:val="00DE7824"/>
    <w:rsid w:val="00DE78CE"/>
    <w:rsid w:val="00DF0364"/>
    <w:rsid w:val="00DF12B2"/>
    <w:rsid w:val="00DF2F52"/>
    <w:rsid w:val="00DF5F47"/>
    <w:rsid w:val="00DF6938"/>
    <w:rsid w:val="00DF6C7C"/>
    <w:rsid w:val="00E000A2"/>
    <w:rsid w:val="00E0059A"/>
    <w:rsid w:val="00E00665"/>
    <w:rsid w:val="00E0273C"/>
    <w:rsid w:val="00E0273D"/>
    <w:rsid w:val="00E02D1D"/>
    <w:rsid w:val="00E030F5"/>
    <w:rsid w:val="00E06D8F"/>
    <w:rsid w:val="00E115D9"/>
    <w:rsid w:val="00E11C0C"/>
    <w:rsid w:val="00E126AC"/>
    <w:rsid w:val="00E12953"/>
    <w:rsid w:val="00E13F5C"/>
    <w:rsid w:val="00E1479C"/>
    <w:rsid w:val="00E15395"/>
    <w:rsid w:val="00E167BD"/>
    <w:rsid w:val="00E169BC"/>
    <w:rsid w:val="00E16A78"/>
    <w:rsid w:val="00E16E96"/>
    <w:rsid w:val="00E1749F"/>
    <w:rsid w:val="00E17B88"/>
    <w:rsid w:val="00E20C38"/>
    <w:rsid w:val="00E21579"/>
    <w:rsid w:val="00E23807"/>
    <w:rsid w:val="00E2577B"/>
    <w:rsid w:val="00E26D8F"/>
    <w:rsid w:val="00E27772"/>
    <w:rsid w:val="00E27FDA"/>
    <w:rsid w:val="00E304F1"/>
    <w:rsid w:val="00E33C0D"/>
    <w:rsid w:val="00E34F51"/>
    <w:rsid w:val="00E35BFF"/>
    <w:rsid w:val="00E40D55"/>
    <w:rsid w:val="00E4272D"/>
    <w:rsid w:val="00E43A19"/>
    <w:rsid w:val="00E44BAD"/>
    <w:rsid w:val="00E4732E"/>
    <w:rsid w:val="00E5100F"/>
    <w:rsid w:val="00E5170E"/>
    <w:rsid w:val="00E5241F"/>
    <w:rsid w:val="00E54DA4"/>
    <w:rsid w:val="00E5590E"/>
    <w:rsid w:val="00E5614D"/>
    <w:rsid w:val="00E5757D"/>
    <w:rsid w:val="00E60090"/>
    <w:rsid w:val="00E60350"/>
    <w:rsid w:val="00E61EF2"/>
    <w:rsid w:val="00E62ED8"/>
    <w:rsid w:val="00E63EFB"/>
    <w:rsid w:val="00E64482"/>
    <w:rsid w:val="00E65C82"/>
    <w:rsid w:val="00E66229"/>
    <w:rsid w:val="00E666E4"/>
    <w:rsid w:val="00E668B0"/>
    <w:rsid w:val="00E67B0F"/>
    <w:rsid w:val="00E7090E"/>
    <w:rsid w:val="00E71198"/>
    <w:rsid w:val="00E73385"/>
    <w:rsid w:val="00E73A87"/>
    <w:rsid w:val="00E747DB"/>
    <w:rsid w:val="00E748AE"/>
    <w:rsid w:val="00E764BE"/>
    <w:rsid w:val="00E76BCE"/>
    <w:rsid w:val="00E77917"/>
    <w:rsid w:val="00E817B0"/>
    <w:rsid w:val="00E81A60"/>
    <w:rsid w:val="00E833CE"/>
    <w:rsid w:val="00E8451B"/>
    <w:rsid w:val="00E85121"/>
    <w:rsid w:val="00E861B5"/>
    <w:rsid w:val="00E86B64"/>
    <w:rsid w:val="00E87D1F"/>
    <w:rsid w:val="00E905C5"/>
    <w:rsid w:val="00E90C4A"/>
    <w:rsid w:val="00E91AAF"/>
    <w:rsid w:val="00E94443"/>
    <w:rsid w:val="00E95031"/>
    <w:rsid w:val="00E95871"/>
    <w:rsid w:val="00E96F98"/>
    <w:rsid w:val="00E97C13"/>
    <w:rsid w:val="00EA0214"/>
    <w:rsid w:val="00EA1B3F"/>
    <w:rsid w:val="00EA5EAB"/>
    <w:rsid w:val="00EA6AE2"/>
    <w:rsid w:val="00EA702B"/>
    <w:rsid w:val="00EA77C9"/>
    <w:rsid w:val="00EB032E"/>
    <w:rsid w:val="00EB38EC"/>
    <w:rsid w:val="00EB456B"/>
    <w:rsid w:val="00EB6EB1"/>
    <w:rsid w:val="00EC0262"/>
    <w:rsid w:val="00EC1807"/>
    <w:rsid w:val="00EC18CF"/>
    <w:rsid w:val="00EC1985"/>
    <w:rsid w:val="00EC3843"/>
    <w:rsid w:val="00EC755F"/>
    <w:rsid w:val="00EC7E5B"/>
    <w:rsid w:val="00ED19D5"/>
    <w:rsid w:val="00ED2C69"/>
    <w:rsid w:val="00ED3072"/>
    <w:rsid w:val="00ED33B9"/>
    <w:rsid w:val="00ED34CB"/>
    <w:rsid w:val="00ED5CA3"/>
    <w:rsid w:val="00EE1895"/>
    <w:rsid w:val="00EE28F9"/>
    <w:rsid w:val="00EE3CD0"/>
    <w:rsid w:val="00EE4218"/>
    <w:rsid w:val="00EE7345"/>
    <w:rsid w:val="00EE741A"/>
    <w:rsid w:val="00EE7AB2"/>
    <w:rsid w:val="00EF09E8"/>
    <w:rsid w:val="00EF1C78"/>
    <w:rsid w:val="00EF3584"/>
    <w:rsid w:val="00EF48B7"/>
    <w:rsid w:val="00EF6703"/>
    <w:rsid w:val="00EF67E2"/>
    <w:rsid w:val="00EF7578"/>
    <w:rsid w:val="00F00B6B"/>
    <w:rsid w:val="00F0276B"/>
    <w:rsid w:val="00F068EE"/>
    <w:rsid w:val="00F10804"/>
    <w:rsid w:val="00F162FE"/>
    <w:rsid w:val="00F20BDE"/>
    <w:rsid w:val="00F21BD8"/>
    <w:rsid w:val="00F21C1A"/>
    <w:rsid w:val="00F21D03"/>
    <w:rsid w:val="00F235EE"/>
    <w:rsid w:val="00F23F24"/>
    <w:rsid w:val="00F2744B"/>
    <w:rsid w:val="00F30B69"/>
    <w:rsid w:val="00F30C6B"/>
    <w:rsid w:val="00F32B0A"/>
    <w:rsid w:val="00F32BA5"/>
    <w:rsid w:val="00F33E52"/>
    <w:rsid w:val="00F3556C"/>
    <w:rsid w:val="00F361DF"/>
    <w:rsid w:val="00F361F4"/>
    <w:rsid w:val="00F41017"/>
    <w:rsid w:val="00F418B6"/>
    <w:rsid w:val="00F41A8A"/>
    <w:rsid w:val="00F41D28"/>
    <w:rsid w:val="00F42D74"/>
    <w:rsid w:val="00F43B7C"/>
    <w:rsid w:val="00F44561"/>
    <w:rsid w:val="00F44D86"/>
    <w:rsid w:val="00F44E5D"/>
    <w:rsid w:val="00F45C3B"/>
    <w:rsid w:val="00F47786"/>
    <w:rsid w:val="00F507BE"/>
    <w:rsid w:val="00F50A27"/>
    <w:rsid w:val="00F51807"/>
    <w:rsid w:val="00F5251F"/>
    <w:rsid w:val="00F534E7"/>
    <w:rsid w:val="00F535F6"/>
    <w:rsid w:val="00F5417A"/>
    <w:rsid w:val="00F54F1D"/>
    <w:rsid w:val="00F555E0"/>
    <w:rsid w:val="00F55757"/>
    <w:rsid w:val="00F55A64"/>
    <w:rsid w:val="00F57296"/>
    <w:rsid w:val="00F5795D"/>
    <w:rsid w:val="00F57B57"/>
    <w:rsid w:val="00F57C78"/>
    <w:rsid w:val="00F630A7"/>
    <w:rsid w:val="00F64494"/>
    <w:rsid w:val="00F644C3"/>
    <w:rsid w:val="00F649B4"/>
    <w:rsid w:val="00F66AC4"/>
    <w:rsid w:val="00F674A6"/>
    <w:rsid w:val="00F67EBD"/>
    <w:rsid w:val="00F67ED0"/>
    <w:rsid w:val="00F705AB"/>
    <w:rsid w:val="00F73493"/>
    <w:rsid w:val="00F74171"/>
    <w:rsid w:val="00F75B1B"/>
    <w:rsid w:val="00F76923"/>
    <w:rsid w:val="00F76A9B"/>
    <w:rsid w:val="00F77C08"/>
    <w:rsid w:val="00F809D9"/>
    <w:rsid w:val="00F8275A"/>
    <w:rsid w:val="00F827A8"/>
    <w:rsid w:val="00F834AA"/>
    <w:rsid w:val="00F83B1F"/>
    <w:rsid w:val="00F84599"/>
    <w:rsid w:val="00F84CC8"/>
    <w:rsid w:val="00F86BA4"/>
    <w:rsid w:val="00F8731B"/>
    <w:rsid w:val="00F874AA"/>
    <w:rsid w:val="00F91049"/>
    <w:rsid w:val="00F91270"/>
    <w:rsid w:val="00F92333"/>
    <w:rsid w:val="00F924BC"/>
    <w:rsid w:val="00F92A0E"/>
    <w:rsid w:val="00F92E25"/>
    <w:rsid w:val="00F95117"/>
    <w:rsid w:val="00F961CB"/>
    <w:rsid w:val="00F965F1"/>
    <w:rsid w:val="00F969F1"/>
    <w:rsid w:val="00F97907"/>
    <w:rsid w:val="00FA1BFD"/>
    <w:rsid w:val="00FA1E6D"/>
    <w:rsid w:val="00FA2F79"/>
    <w:rsid w:val="00FA3340"/>
    <w:rsid w:val="00FA3FCB"/>
    <w:rsid w:val="00FA66BC"/>
    <w:rsid w:val="00FA69AA"/>
    <w:rsid w:val="00FA6A46"/>
    <w:rsid w:val="00FA739E"/>
    <w:rsid w:val="00FB0F50"/>
    <w:rsid w:val="00FB1330"/>
    <w:rsid w:val="00FB1919"/>
    <w:rsid w:val="00FB2113"/>
    <w:rsid w:val="00FB2411"/>
    <w:rsid w:val="00FB3526"/>
    <w:rsid w:val="00FB4228"/>
    <w:rsid w:val="00FB5699"/>
    <w:rsid w:val="00FC0A7A"/>
    <w:rsid w:val="00FC0E4B"/>
    <w:rsid w:val="00FC10AC"/>
    <w:rsid w:val="00FC255E"/>
    <w:rsid w:val="00FC3765"/>
    <w:rsid w:val="00FC3EB0"/>
    <w:rsid w:val="00FC4457"/>
    <w:rsid w:val="00FC5A37"/>
    <w:rsid w:val="00FC5DCC"/>
    <w:rsid w:val="00FC6197"/>
    <w:rsid w:val="00FC7F72"/>
    <w:rsid w:val="00FD1681"/>
    <w:rsid w:val="00FD1DAB"/>
    <w:rsid w:val="00FD59EE"/>
    <w:rsid w:val="00FD5E0D"/>
    <w:rsid w:val="00FD77BA"/>
    <w:rsid w:val="00FE0EB7"/>
    <w:rsid w:val="00FE11E3"/>
    <w:rsid w:val="00FE1A9A"/>
    <w:rsid w:val="00FE2141"/>
    <w:rsid w:val="00FE2539"/>
    <w:rsid w:val="00FE31D8"/>
    <w:rsid w:val="00FE45FC"/>
    <w:rsid w:val="00FE5E90"/>
    <w:rsid w:val="00FF0769"/>
    <w:rsid w:val="00FF240E"/>
    <w:rsid w:val="00FF4274"/>
    <w:rsid w:val="00FF563E"/>
    <w:rsid w:val="00FF5C15"/>
    <w:rsid w:val="00FF6355"/>
    <w:rsid w:val="00FF6829"/>
    <w:rsid w:val="00FF757D"/>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0A84FCB"/>
  <w15:docId w15:val="{DFF76584-CC44-43A4-855B-251F0A53F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lsdException w:name="heading 1" w:uiPriority="9"/>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nhideWhenUsed/>
    <w:rsid w:val="0020118A"/>
  </w:style>
  <w:style w:type="paragraph" w:styleId="Heading1">
    <w:name w:val="heading 1"/>
    <w:basedOn w:val="Normal"/>
    <w:next w:val="Normal"/>
    <w:link w:val="Heading1Char"/>
    <w:uiPriority w:val="9"/>
    <w:rsid w:val="006270B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rsid w:val="00473A24"/>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3619B0"/>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1Title">
    <w:name w:val="01. Title"/>
    <w:basedOn w:val="Normal"/>
    <w:next w:val="02Author"/>
    <w:qFormat/>
    <w:rsid w:val="000615EE"/>
    <w:pPr>
      <w:spacing w:after="0" w:line="240" w:lineRule="auto"/>
    </w:pPr>
    <w:rPr>
      <w:rFonts w:ascii="Arial" w:hAnsi="Arial"/>
      <w:b/>
      <w:spacing w:val="10"/>
      <w:kern w:val="32"/>
      <w:sz w:val="32"/>
    </w:rPr>
  </w:style>
  <w:style w:type="paragraph" w:customStyle="1" w:styleId="02Author-BOE">
    <w:name w:val="02. Author - BOE"/>
    <w:basedOn w:val="01Title"/>
    <w:next w:val="03AuthorAffiliation"/>
    <w:qFormat/>
    <w:rsid w:val="000615EE"/>
    <w:pPr>
      <w:spacing w:before="240" w:after="80"/>
    </w:pPr>
    <w:rPr>
      <w:smallCaps/>
      <w:color w:val="7C130E"/>
      <w:spacing w:val="0"/>
      <w:kern w:val="0"/>
      <w:sz w:val="24"/>
    </w:rPr>
  </w:style>
  <w:style w:type="paragraph" w:customStyle="1" w:styleId="10BodySubsequentParagraph">
    <w:name w:val="10. Body Subsequent Paragraph"/>
    <w:basedOn w:val="09BodyFirstParagraph"/>
    <w:qFormat/>
    <w:rsid w:val="00A568B6"/>
    <w:pPr>
      <w:spacing w:before="0"/>
      <w:ind w:firstLine="288"/>
    </w:pPr>
  </w:style>
  <w:style w:type="paragraph" w:customStyle="1" w:styleId="03AuthorAffiliation">
    <w:name w:val="03. Author Affiliation"/>
    <w:basedOn w:val="NoSpacing"/>
    <w:next w:val="04Email"/>
    <w:qFormat/>
    <w:rsid w:val="00CE587E"/>
    <w:rPr>
      <w:rFonts w:ascii="Times New Roman" w:hAnsi="Times New Roman"/>
      <w:i/>
      <w:sz w:val="18"/>
    </w:rPr>
  </w:style>
  <w:style w:type="paragraph" w:customStyle="1" w:styleId="02Author-OE">
    <w:name w:val="02. Author - OE"/>
    <w:basedOn w:val="02Author-BOE"/>
    <w:next w:val="03AuthorAffiliation"/>
    <w:qFormat/>
    <w:rsid w:val="00CE587E"/>
    <w:rPr>
      <w:color w:val="943634"/>
    </w:rPr>
  </w:style>
  <w:style w:type="paragraph" w:styleId="NoSpacing">
    <w:name w:val="No Spacing"/>
    <w:uiPriority w:val="1"/>
    <w:rsid w:val="009909E8"/>
    <w:pPr>
      <w:spacing w:after="0" w:line="240" w:lineRule="auto"/>
    </w:pPr>
  </w:style>
  <w:style w:type="paragraph" w:customStyle="1" w:styleId="02Author-OME">
    <w:name w:val="02. Author - OME"/>
    <w:basedOn w:val="02Author-BOE"/>
    <w:next w:val="03AuthorAffiliation"/>
    <w:qFormat/>
    <w:rsid w:val="00416CDD"/>
    <w:rPr>
      <w:color w:val="1478B6"/>
    </w:rPr>
  </w:style>
  <w:style w:type="paragraph" w:customStyle="1" w:styleId="04Email">
    <w:name w:val="04. Email"/>
    <w:basedOn w:val="03AuthorAffiliation"/>
    <w:next w:val="06AbstractBody"/>
    <w:qFormat/>
    <w:rsid w:val="00416CDD"/>
    <w:rPr>
      <w:color w:val="2E2EB1"/>
    </w:rPr>
  </w:style>
  <w:style w:type="paragraph" w:customStyle="1" w:styleId="23ReferenceSectionHeader">
    <w:name w:val="23. Reference Section Header"/>
    <w:next w:val="24References"/>
    <w:qFormat/>
    <w:rsid w:val="007F35CC"/>
    <w:pPr>
      <w:spacing w:before="120" w:after="120" w:line="240" w:lineRule="auto"/>
    </w:pPr>
    <w:rPr>
      <w:rFonts w:ascii="Arial" w:hAnsi="Arial"/>
      <w:b/>
      <w:sz w:val="20"/>
    </w:rPr>
  </w:style>
  <w:style w:type="paragraph" w:customStyle="1" w:styleId="06AbstractBody">
    <w:name w:val="06. Abstract Body"/>
    <w:next w:val="07Copyright"/>
    <w:qFormat/>
    <w:rsid w:val="00BF64A9"/>
    <w:pPr>
      <w:spacing w:before="240" w:after="0" w:line="240" w:lineRule="auto"/>
      <w:jc w:val="both"/>
    </w:pPr>
    <w:rPr>
      <w:rFonts w:ascii="Times New Roman" w:hAnsi="Times New Roman"/>
      <w:color w:val="000000" w:themeColor="text1"/>
      <w:sz w:val="20"/>
    </w:rPr>
  </w:style>
  <w:style w:type="paragraph" w:customStyle="1" w:styleId="07Copyright">
    <w:name w:val="07. Copyright"/>
    <w:basedOn w:val="06AbstractBody"/>
    <w:next w:val="08SectionHeader1"/>
    <w:qFormat/>
    <w:rsid w:val="00FD5E0D"/>
    <w:pPr>
      <w:spacing w:before="80"/>
    </w:pPr>
    <w:rPr>
      <w:sz w:val="16"/>
    </w:rPr>
  </w:style>
  <w:style w:type="paragraph" w:customStyle="1" w:styleId="24References">
    <w:name w:val="24. References"/>
    <w:qFormat/>
    <w:rsid w:val="00C90584"/>
    <w:pPr>
      <w:numPr>
        <w:numId w:val="1"/>
      </w:numPr>
      <w:spacing w:after="0" w:line="240" w:lineRule="auto"/>
      <w:ind w:left="360"/>
    </w:pPr>
    <w:rPr>
      <w:rFonts w:ascii="Times New Roman" w:hAnsi="Times New Roman"/>
      <w:sz w:val="16"/>
    </w:rPr>
  </w:style>
  <w:style w:type="paragraph" w:customStyle="1" w:styleId="08SectionHeader1">
    <w:name w:val="08 Section Header 1"/>
    <w:next w:val="09BodyFirstParagraph"/>
    <w:qFormat/>
    <w:rsid w:val="00E666E4"/>
    <w:pPr>
      <w:numPr>
        <w:numId w:val="5"/>
      </w:numPr>
      <w:spacing w:before="120" w:after="120" w:line="240" w:lineRule="auto"/>
      <w:ind w:left="357" w:hanging="357"/>
    </w:pPr>
    <w:rPr>
      <w:rFonts w:ascii="Arial" w:hAnsi="Arial"/>
      <w:b/>
      <w:sz w:val="20"/>
    </w:rPr>
  </w:style>
  <w:style w:type="paragraph" w:customStyle="1" w:styleId="09BodyFirstParagraph">
    <w:name w:val="09. Body First Paragraph"/>
    <w:basedOn w:val="06AbstractBody"/>
    <w:next w:val="10BodySubsequentParagraph"/>
    <w:qFormat/>
    <w:rsid w:val="00BF64A9"/>
    <w:pPr>
      <w:spacing w:before="120"/>
    </w:pPr>
  </w:style>
  <w:style w:type="paragraph" w:customStyle="1" w:styleId="08SectionHeader2">
    <w:name w:val="08. Section Header 2"/>
    <w:basedOn w:val="08SectionHeader1"/>
    <w:next w:val="09BodyFirstParagraph"/>
    <w:qFormat/>
    <w:rsid w:val="00A568B6"/>
    <w:pPr>
      <w:numPr>
        <w:numId w:val="0"/>
      </w:numPr>
    </w:pPr>
    <w:rPr>
      <w:b w:val="0"/>
      <w:i/>
    </w:rPr>
  </w:style>
  <w:style w:type="character" w:styleId="CommentReference">
    <w:name w:val="annotation reference"/>
    <w:basedOn w:val="DefaultParagraphFont"/>
    <w:uiPriority w:val="99"/>
    <w:semiHidden/>
    <w:unhideWhenUsed/>
    <w:rsid w:val="005A33E2"/>
    <w:rPr>
      <w:sz w:val="16"/>
      <w:szCs w:val="16"/>
    </w:rPr>
  </w:style>
  <w:style w:type="paragraph" w:styleId="CommentText">
    <w:name w:val="annotation text"/>
    <w:basedOn w:val="Normal"/>
    <w:link w:val="CommentTextChar"/>
    <w:uiPriority w:val="99"/>
    <w:semiHidden/>
    <w:unhideWhenUsed/>
    <w:rsid w:val="005A33E2"/>
    <w:pPr>
      <w:spacing w:line="240" w:lineRule="auto"/>
    </w:pPr>
    <w:rPr>
      <w:sz w:val="20"/>
      <w:szCs w:val="20"/>
    </w:rPr>
  </w:style>
  <w:style w:type="character" w:customStyle="1" w:styleId="CommentTextChar">
    <w:name w:val="Comment Text Char"/>
    <w:basedOn w:val="DefaultParagraphFont"/>
    <w:link w:val="CommentText"/>
    <w:uiPriority w:val="99"/>
    <w:semiHidden/>
    <w:rsid w:val="005A33E2"/>
    <w:rPr>
      <w:sz w:val="20"/>
      <w:szCs w:val="20"/>
    </w:rPr>
  </w:style>
  <w:style w:type="paragraph" w:styleId="CommentSubject">
    <w:name w:val="annotation subject"/>
    <w:basedOn w:val="CommentText"/>
    <w:next w:val="CommentText"/>
    <w:link w:val="CommentSubjectChar"/>
    <w:uiPriority w:val="99"/>
    <w:semiHidden/>
    <w:unhideWhenUsed/>
    <w:rsid w:val="005A33E2"/>
    <w:rPr>
      <w:b/>
      <w:bCs/>
    </w:rPr>
  </w:style>
  <w:style w:type="character" w:customStyle="1" w:styleId="CommentSubjectChar">
    <w:name w:val="Comment Subject Char"/>
    <w:basedOn w:val="CommentTextChar"/>
    <w:link w:val="CommentSubject"/>
    <w:uiPriority w:val="99"/>
    <w:semiHidden/>
    <w:rsid w:val="005A33E2"/>
    <w:rPr>
      <w:b/>
      <w:bCs/>
      <w:sz w:val="20"/>
      <w:szCs w:val="20"/>
    </w:rPr>
  </w:style>
  <w:style w:type="paragraph" w:styleId="BalloonText">
    <w:name w:val="Balloon Text"/>
    <w:basedOn w:val="Normal"/>
    <w:link w:val="BalloonTextChar"/>
    <w:uiPriority w:val="99"/>
    <w:semiHidden/>
    <w:unhideWhenUsed/>
    <w:rsid w:val="005A33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33E2"/>
    <w:rPr>
      <w:rFonts w:ascii="Tahoma" w:hAnsi="Tahoma" w:cs="Tahoma"/>
      <w:sz w:val="16"/>
      <w:szCs w:val="16"/>
    </w:rPr>
  </w:style>
  <w:style w:type="paragraph" w:customStyle="1" w:styleId="08SectionHeader3">
    <w:name w:val="08. Section Header 3"/>
    <w:basedOn w:val="08SectionHeader2"/>
    <w:next w:val="09BodyFirstParagraph"/>
    <w:qFormat/>
    <w:rsid w:val="005A33E2"/>
    <w:rPr>
      <w:i w:val="0"/>
    </w:rPr>
  </w:style>
  <w:style w:type="paragraph" w:customStyle="1" w:styleId="20FundingSectionHeader">
    <w:name w:val="20. Funding Section Header"/>
    <w:basedOn w:val="08SectionHeader1"/>
    <w:next w:val="09BodyFirstParagraph"/>
    <w:qFormat/>
    <w:rsid w:val="00A55B30"/>
    <w:pPr>
      <w:numPr>
        <w:numId w:val="0"/>
      </w:numPr>
      <w:ind w:left="360" w:hanging="360"/>
    </w:pPr>
  </w:style>
  <w:style w:type="paragraph" w:customStyle="1" w:styleId="21AcknowledgmentsSectionHeader">
    <w:name w:val="21. Acknowledgments Section Header"/>
    <w:basedOn w:val="20FundingSectionHeader"/>
    <w:next w:val="09BodyFirstParagraph"/>
    <w:qFormat/>
    <w:rsid w:val="00A55B30"/>
  </w:style>
  <w:style w:type="paragraph" w:customStyle="1" w:styleId="12FigureCaptionShort">
    <w:name w:val="12. Figure Caption Short"/>
    <w:basedOn w:val="09BodyFirstParagraph"/>
    <w:next w:val="10BodySubsequentParagraph"/>
    <w:qFormat/>
    <w:rsid w:val="00FD5E0D"/>
    <w:pPr>
      <w:spacing w:after="120"/>
      <w:ind w:left="720" w:right="720"/>
      <w:jc w:val="center"/>
    </w:pPr>
    <w:rPr>
      <w:sz w:val="16"/>
    </w:rPr>
  </w:style>
  <w:style w:type="paragraph" w:customStyle="1" w:styleId="12FigureCaptionLong">
    <w:name w:val="12. Figure Caption Long"/>
    <w:basedOn w:val="12FigureCaptionShort"/>
    <w:next w:val="10BodySubsequentParagraph"/>
    <w:qFormat/>
    <w:rsid w:val="00FD5E0D"/>
    <w:pPr>
      <w:jc w:val="both"/>
    </w:pPr>
  </w:style>
  <w:style w:type="paragraph" w:customStyle="1" w:styleId="14TableCaption">
    <w:name w:val="14. Table Caption"/>
    <w:basedOn w:val="09BodyFirstParagraph"/>
    <w:next w:val="15TableBody"/>
    <w:qFormat/>
    <w:rsid w:val="0048331C"/>
    <w:pPr>
      <w:spacing w:before="240" w:after="160"/>
      <w:jc w:val="center"/>
    </w:pPr>
    <w:rPr>
      <w:b/>
      <w:sz w:val="16"/>
    </w:rPr>
  </w:style>
  <w:style w:type="paragraph" w:customStyle="1" w:styleId="13Equation">
    <w:name w:val="13. Equation"/>
    <w:basedOn w:val="10BodySubsequentParagraph"/>
    <w:next w:val="10BodySubsequentParagraph"/>
    <w:qFormat/>
    <w:rsid w:val="00176184"/>
    <w:pPr>
      <w:tabs>
        <w:tab w:val="center" w:pos="4320"/>
        <w:tab w:val="right" w:pos="7560"/>
      </w:tabs>
      <w:spacing w:before="120"/>
      <w:ind w:firstLine="0"/>
      <w:jc w:val="left"/>
    </w:pPr>
  </w:style>
  <w:style w:type="paragraph" w:customStyle="1" w:styleId="16TableFootnote">
    <w:name w:val="16. Table Footnote"/>
    <w:basedOn w:val="09BodyFirstParagraph"/>
    <w:next w:val="10BodySubsequentParagraph"/>
    <w:rsid w:val="00432E94"/>
    <w:pPr>
      <w:spacing w:after="120"/>
    </w:pPr>
    <w:rPr>
      <w:sz w:val="16"/>
    </w:rPr>
  </w:style>
  <w:style w:type="paragraph" w:customStyle="1" w:styleId="15TableBody">
    <w:name w:val="15. Table Body"/>
    <w:basedOn w:val="09BodyFirstParagraph"/>
    <w:next w:val="10BodySubsequentParagraph"/>
    <w:qFormat/>
    <w:rsid w:val="0048331C"/>
    <w:pPr>
      <w:spacing w:before="0" w:after="80"/>
    </w:pPr>
    <w:rPr>
      <w:sz w:val="16"/>
    </w:rPr>
  </w:style>
  <w:style w:type="paragraph" w:customStyle="1" w:styleId="19ListNumber1">
    <w:name w:val="19. List Number 1"/>
    <w:basedOn w:val="10BodySubsequentParagraph"/>
    <w:rsid w:val="00FC5DCC"/>
    <w:pPr>
      <w:numPr>
        <w:numId w:val="7"/>
      </w:numPr>
      <w:spacing w:before="120"/>
    </w:pPr>
  </w:style>
  <w:style w:type="paragraph" w:customStyle="1" w:styleId="05WebAddress">
    <w:name w:val="05. Web Address"/>
    <w:basedOn w:val="04Email"/>
    <w:next w:val="06AbstractBody"/>
    <w:rsid w:val="00CB0396"/>
  </w:style>
  <w:style w:type="paragraph" w:customStyle="1" w:styleId="11Figure">
    <w:name w:val="11. Figure"/>
    <w:basedOn w:val="09BodyFirstParagraph"/>
    <w:next w:val="12FigureCaptionLong"/>
    <w:qFormat/>
    <w:rsid w:val="00FD5E0D"/>
    <w:pPr>
      <w:jc w:val="center"/>
    </w:pPr>
    <w:rPr>
      <w:sz w:val="16"/>
    </w:rPr>
  </w:style>
  <w:style w:type="paragraph" w:customStyle="1" w:styleId="19ListNumber2">
    <w:name w:val="19. List Number 2"/>
    <w:basedOn w:val="19ListNumber1"/>
    <w:rsid w:val="00EC0262"/>
    <w:pPr>
      <w:numPr>
        <w:numId w:val="8"/>
      </w:numPr>
    </w:pPr>
  </w:style>
  <w:style w:type="paragraph" w:customStyle="1" w:styleId="18ListUnnumbered">
    <w:name w:val="18. List Unnumbered"/>
    <w:basedOn w:val="19ListNumber1"/>
    <w:rsid w:val="00062D82"/>
    <w:pPr>
      <w:numPr>
        <w:numId w:val="0"/>
      </w:numPr>
      <w:ind w:left="360"/>
    </w:pPr>
  </w:style>
  <w:style w:type="paragraph" w:customStyle="1" w:styleId="17ListBulleted">
    <w:name w:val="17. List Bulleted"/>
    <w:basedOn w:val="18ListUnnumbered"/>
    <w:rsid w:val="00A035D7"/>
    <w:pPr>
      <w:numPr>
        <w:numId w:val="9"/>
      </w:numPr>
    </w:pPr>
  </w:style>
  <w:style w:type="paragraph" w:customStyle="1" w:styleId="02Author-AO">
    <w:name w:val="02. Author - AO"/>
    <w:basedOn w:val="02Author-BOE"/>
    <w:next w:val="03AuthorAffiliation"/>
    <w:qFormat/>
    <w:rsid w:val="005F4008"/>
    <w:rPr>
      <w:color w:val="26428F"/>
    </w:rPr>
  </w:style>
  <w:style w:type="paragraph" w:customStyle="1" w:styleId="02Author-JOSAA">
    <w:name w:val="02. Author - JOSAA"/>
    <w:basedOn w:val="02Author-AO"/>
    <w:next w:val="03AuthorAffiliation"/>
    <w:qFormat/>
    <w:rsid w:val="005F4008"/>
    <w:rPr>
      <w:color w:val="4C265B"/>
    </w:rPr>
  </w:style>
  <w:style w:type="paragraph" w:customStyle="1" w:styleId="02Author-JOSAB">
    <w:name w:val="02. Author - JOSAB"/>
    <w:basedOn w:val="02Author-JOSAA"/>
    <w:next w:val="03AuthorAffiliation"/>
    <w:qFormat/>
    <w:rsid w:val="005F4008"/>
    <w:rPr>
      <w:color w:val="16A14C"/>
    </w:rPr>
  </w:style>
  <w:style w:type="paragraph" w:customStyle="1" w:styleId="02Author-Optica">
    <w:name w:val="02. Author - Optica"/>
    <w:basedOn w:val="02Author-JOSAA"/>
    <w:next w:val="03AuthorAffiliation"/>
    <w:qFormat/>
    <w:rsid w:val="005F4008"/>
    <w:rPr>
      <w:color w:val="007B4A"/>
    </w:rPr>
  </w:style>
  <w:style w:type="paragraph" w:customStyle="1" w:styleId="02Author-OL">
    <w:name w:val="02. Author - OL"/>
    <w:basedOn w:val="02Author-Optica"/>
    <w:next w:val="03AuthorAffiliation"/>
    <w:qFormat/>
    <w:rsid w:val="005F4008"/>
    <w:rPr>
      <w:color w:val="254982"/>
    </w:rPr>
  </w:style>
  <w:style w:type="paragraph" w:customStyle="1" w:styleId="22DisclosuresSectionHeader">
    <w:name w:val="22. Disclosures Section Header"/>
    <w:basedOn w:val="21AcknowledgmentsSectionHeader"/>
    <w:next w:val="09BodyFirstParagraph"/>
    <w:qFormat/>
    <w:rsid w:val="007F35CC"/>
  </w:style>
  <w:style w:type="character" w:customStyle="1" w:styleId="Heading1Char">
    <w:name w:val="Heading 1 Char"/>
    <w:basedOn w:val="DefaultParagraphFont"/>
    <w:link w:val="Heading1"/>
    <w:uiPriority w:val="9"/>
    <w:rsid w:val="006270B3"/>
    <w:rPr>
      <w:rFonts w:asciiTheme="majorHAnsi" w:eastAsiaTheme="majorEastAsia" w:hAnsiTheme="majorHAnsi" w:cstheme="majorBidi"/>
      <w:color w:val="365F91" w:themeColor="accent1" w:themeShade="BF"/>
      <w:sz w:val="32"/>
      <w:szCs w:val="32"/>
    </w:rPr>
  </w:style>
  <w:style w:type="character" w:styleId="Hyperlink">
    <w:name w:val="Hyperlink"/>
    <w:basedOn w:val="DefaultParagraphFont"/>
    <w:uiPriority w:val="99"/>
    <w:unhideWhenUsed/>
    <w:rsid w:val="00497360"/>
    <w:rPr>
      <w:color w:val="0000FF" w:themeColor="hyperlink"/>
      <w:u w:val="single"/>
    </w:rPr>
  </w:style>
  <w:style w:type="paragraph" w:customStyle="1" w:styleId="08SectionHeader10">
    <w:name w:val="08. Section Header 1"/>
    <w:next w:val="09BodyFirstParagraph"/>
    <w:qFormat/>
    <w:rsid w:val="003F4485"/>
    <w:pPr>
      <w:spacing w:before="120" w:after="120" w:line="240" w:lineRule="auto"/>
      <w:ind w:left="357" w:hanging="357"/>
    </w:pPr>
    <w:rPr>
      <w:rFonts w:ascii="Arial" w:hAnsi="Arial"/>
      <w:b/>
      <w:sz w:val="20"/>
    </w:rPr>
  </w:style>
  <w:style w:type="table" w:styleId="TableGrid">
    <w:name w:val="Table Grid"/>
    <w:basedOn w:val="TableNormal"/>
    <w:uiPriority w:val="39"/>
    <w:rsid w:val="009941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2Author-AOP">
    <w:name w:val="02. Author - AOP"/>
    <w:basedOn w:val="02Author-AO"/>
    <w:rsid w:val="00092896"/>
    <w:rPr>
      <w:color w:val="8F043A"/>
    </w:rPr>
  </w:style>
  <w:style w:type="paragraph" w:customStyle="1" w:styleId="02Author-PRJ">
    <w:name w:val="02. Author - PRJ"/>
    <w:basedOn w:val="02Author-Optica"/>
    <w:rsid w:val="00BD2F0B"/>
    <w:rPr>
      <w:color w:val="7E2C2E"/>
    </w:rPr>
  </w:style>
  <w:style w:type="paragraph" w:customStyle="1" w:styleId="02Author">
    <w:name w:val="02. Author"/>
    <w:basedOn w:val="02Author-AO"/>
    <w:next w:val="03AuthorAffiliation"/>
    <w:rsid w:val="00974BEF"/>
    <w:rPr>
      <w:color w:val="595959" w:themeColor="text1" w:themeTint="A6"/>
    </w:rPr>
  </w:style>
  <w:style w:type="paragraph" w:customStyle="1" w:styleId="02Author-OSAC">
    <w:name w:val="02. Author - OSAC"/>
    <w:basedOn w:val="02Author-OME"/>
    <w:next w:val="03AuthorAffiliation"/>
    <w:rsid w:val="00B345AD"/>
    <w:rPr>
      <w:color w:val="0D5182"/>
    </w:rPr>
  </w:style>
  <w:style w:type="paragraph" w:customStyle="1" w:styleId="EndNoteBibliographyTitle">
    <w:name w:val="EndNote Bibliography Title"/>
    <w:basedOn w:val="Normal"/>
    <w:link w:val="EndNoteBibliographyTitleChar"/>
    <w:rsid w:val="00665EF4"/>
    <w:pPr>
      <w:spacing w:before="120" w:after="0" w:line="259" w:lineRule="auto"/>
      <w:jc w:val="center"/>
    </w:pPr>
    <w:rPr>
      <w:rFonts w:ascii="Times New Roman" w:eastAsiaTheme="minorHAnsi" w:hAnsi="Times New Roman" w:cs="Times New Roman"/>
      <w:noProof/>
      <w:sz w:val="24"/>
      <w:szCs w:val="28"/>
      <w:lang w:bidi="fa-IR"/>
    </w:rPr>
  </w:style>
  <w:style w:type="character" w:customStyle="1" w:styleId="EndNoteBibliographyTitleChar">
    <w:name w:val="EndNote Bibliography Title Char"/>
    <w:basedOn w:val="DefaultParagraphFont"/>
    <w:link w:val="EndNoteBibliographyTitle"/>
    <w:rsid w:val="00665EF4"/>
    <w:rPr>
      <w:rFonts w:ascii="Times New Roman" w:eastAsiaTheme="minorHAnsi" w:hAnsi="Times New Roman" w:cs="Times New Roman"/>
      <w:noProof/>
      <w:sz w:val="24"/>
      <w:szCs w:val="28"/>
      <w:lang w:bidi="fa-IR"/>
    </w:rPr>
  </w:style>
  <w:style w:type="paragraph" w:customStyle="1" w:styleId="EndNoteBibliography">
    <w:name w:val="EndNote Bibliography"/>
    <w:basedOn w:val="Normal"/>
    <w:link w:val="EndNoteBibliographyChar"/>
    <w:rsid w:val="00665EF4"/>
    <w:pPr>
      <w:spacing w:before="120" w:after="120" w:line="240" w:lineRule="auto"/>
      <w:jc w:val="both"/>
    </w:pPr>
    <w:rPr>
      <w:rFonts w:ascii="Times New Roman" w:eastAsiaTheme="minorHAnsi" w:hAnsi="Times New Roman" w:cs="Times New Roman"/>
      <w:noProof/>
      <w:sz w:val="24"/>
      <w:szCs w:val="28"/>
      <w:lang w:bidi="fa-IR"/>
    </w:rPr>
  </w:style>
  <w:style w:type="character" w:customStyle="1" w:styleId="EndNoteBibliographyChar">
    <w:name w:val="EndNote Bibliography Char"/>
    <w:basedOn w:val="DefaultParagraphFont"/>
    <w:link w:val="EndNoteBibliography"/>
    <w:rsid w:val="00665EF4"/>
    <w:rPr>
      <w:rFonts w:ascii="Times New Roman" w:eastAsiaTheme="minorHAnsi" w:hAnsi="Times New Roman" w:cs="Times New Roman"/>
      <w:noProof/>
      <w:sz w:val="24"/>
      <w:szCs w:val="28"/>
      <w:lang w:bidi="fa-IR"/>
    </w:rPr>
  </w:style>
  <w:style w:type="table" w:customStyle="1" w:styleId="PlainTable21">
    <w:name w:val="Plain Table 21"/>
    <w:basedOn w:val="TableNormal"/>
    <w:uiPriority w:val="42"/>
    <w:rsid w:val="00382FA9"/>
    <w:pPr>
      <w:spacing w:after="0" w:line="240" w:lineRule="auto"/>
    </w:pPr>
    <w:rPr>
      <w:rFonts w:eastAsiaTheme="minorHAnsi"/>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382FA9"/>
    <w:rPr>
      <w:i/>
      <w:iCs/>
    </w:rPr>
  </w:style>
  <w:style w:type="paragraph" w:styleId="ListParagraph">
    <w:name w:val="List Paragraph"/>
    <w:basedOn w:val="Normal"/>
    <w:uiPriority w:val="34"/>
    <w:qFormat/>
    <w:rsid w:val="00C343AE"/>
    <w:pPr>
      <w:spacing w:before="120" w:after="120" w:line="259" w:lineRule="auto"/>
      <w:ind w:left="720"/>
      <w:contextualSpacing/>
      <w:jc w:val="both"/>
    </w:pPr>
    <w:rPr>
      <w:rFonts w:ascii="Times New Roman" w:eastAsiaTheme="minorHAnsi" w:hAnsi="Times New Roman" w:cs="B Nazanin"/>
      <w:sz w:val="24"/>
      <w:szCs w:val="28"/>
    </w:rPr>
  </w:style>
  <w:style w:type="paragraph" w:styleId="Header">
    <w:name w:val="header"/>
    <w:basedOn w:val="Normal"/>
    <w:link w:val="HeaderChar"/>
    <w:rsid w:val="004D6B58"/>
    <w:pPr>
      <w:tabs>
        <w:tab w:val="center" w:pos="4320"/>
        <w:tab w:val="right" w:pos="8640"/>
      </w:tabs>
      <w:autoSpaceDE w:val="0"/>
      <w:autoSpaceDN w:val="0"/>
      <w:spacing w:after="0" w:line="240" w:lineRule="auto"/>
    </w:pPr>
    <w:rPr>
      <w:rFonts w:ascii="Times New Roman" w:eastAsia="Times New Roman" w:hAnsi="Times New Roman" w:cs="Times New Roman"/>
      <w:sz w:val="20"/>
      <w:szCs w:val="20"/>
    </w:rPr>
  </w:style>
  <w:style w:type="character" w:customStyle="1" w:styleId="HeaderChar">
    <w:name w:val="Header Char"/>
    <w:basedOn w:val="DefaultParagraphFont"/>
    <w:link w:val="Header"/>
    <w:rsid w:val="004D6B58"/>
    <w:rPr>
      <w:rFonts w:ascii="Times New Roman" w:eastAsia="Times New Roman" w:hAnsi="Times New Roman" w:cs="Times New Roman"/>
      <w:sz w:val="20"/>
      <w:szCs w:val="20"/>
    </w:rPr>
  </w:style>
  <w:style w:type="paragraph" w:customStyle="1" w:styleId="JOCNFigureCaption">
    <w:name w:val="JOCN Figure Caption"/>
    <w:basedOn w:val="FootnoteText"/>
    <w:rsid w:val="004D6B58"/>
    <w:pPr>
      <w:autoSpaceDE w:val="0"/>
      <w:autoSpaceDN w:val="0"/>
      <w:jc w:val="both"/>
    </w:pPr>
    <w:rPr>
      <w:rFonts w:ascii="Century Schoolbook" w:eastAsia="Times New Roman" w:hAnsi="Century Schoolbook" w:cs="Times New Roman"/>
      <w:sz w:val="16"/>
      <w:szCs w:val="16"/>
    </w:rPr>
  </w:style>
  <w:style w:type="paragraph" w:styleId="FootnoteText">
    <w:name w:val="footnote text"/>
    <w:basedOn w:val="Normal"/>
    <w:link w:val="FootnoteTextChar"/>
    <w:uiPriority w:val="99"/>
    <w:semiHidden/>
    <w:unhideWhenUsed/>
    <w:rsid w:val="004D6B5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D6B58"/>
    <w:rPr>
      <w:sz w:val="20"/>
      <w:szCs w:val="20"/>
    </w:rPr>
  </w:style>
  <w:style w:type="character" w:customStyle="1" w:styleId="MemberType">
    <w:name w:val="MemberType"/>
    <w:rsid w:val="003F0EF2"/>
    <w:rPr>
      <w:rFonts w:ascii="Times New Roman" w:hAnsi="Times New Roman" w:cs="Times New Roman"/>
      <w:i/>
      <w:iCs/>
      <w:sz w:val="22"/>
      <w:szCs w:val="22"/>
    </w:rPr>
  </w:style>
  <w:style w:type="paragraph" w:styleId="Footer">
    <w:name w:val="footer"/>
    <w:basedOn w:val="Normal"/>
    <w:link w:val="FooterChar"/>
    <w:uiPriority w:val="99"/>
    <w:rsid w:val="003F0EF2"/>
    <w:pPr>
      <w:tabs>
        <w:tab w:val="center" w:pos="4320"/>
        <w:tab w:val="right" w:pos="8640"/>
      </w:tabs>
      <w:autoSpaceDE w:val="0"/>
      <w:autoSpaceDN w:val="0"/>
      <w:spacing w:after="0" w:line="240" w:lineRule="auto"/>
    </w:pPr>
    <w:rPr>
      <w:rFonts w:ascii="Times New Roman" w:eastAsia="Times New Roman" w:hAnsi="Times New Roman" w:cs="Times New Roman"/>
      <w:sz w:val="20"/>
      <w:szCs w:val="20"/>
    </w:rPr>
  </w:style>
  <w:style w:type="character" w:customStyle="1" w:styleId="FooterChar">
    <w:name w:val="Footer Char"/>
    <w:basedOn w:val="DefaultParagraphFont"/>
    <w:link w:val="Footer"/>
    <w:uiPriority w:val="99"/>
    <w:rsid w:val="003F0EF2"/>
    <w:rPr>
      <w:rFonts w:ascii="Times New Roman" w:eastAsia="Times New Roman" w:hAnsi="Times New Roman" w:cs="Times New Roman"/>
      <w:sz w:val="20"/>
      <w:szCs w:val="20"/>
    </w:rPr>
  </w:style>
  <w:style w:type="character" w:customStyle="1" w:styleId="Heading2Char">
    <w:name w:val="Heading 2 Char"/>
    <w:basedOn w:val="DefaultParagraphFont"/>
    <w:link w:val="Heading2"/>
    <w:uiPriority w:val="9"/>
    <w:semiHidden/>
    <w:rsid w:val="00473A24"/>
    <w:rPr>
      <w:rFonts w:asciiTheme="majorHAnsi" w:eastAsiaTheme="majorEastAsia" w:hAnsiTheme="majorHAnsi" w:cstheme="majorBidi"/>
      <w:color w:val="365F91" w:themeColor="accent1" w:themeShade="BF"/>
      <w:sz w:val="26"/>
      <w:szCs w:val="26"/>
    </w:rPr>
  </w:style>
  <w:style w:type="character" w:styleId="FollowedHyperlink">
    <w:name w:val="FollowedHyperlink"/>
    <w:basedOn w:val="DefaultParagraphFont"/>
    <w:uiPriority w:val="99"/>
    <w:semiHidden/>
    <w:unhideWhenUsed/>
    <w:rsid w:val="00B227D4"/>
    <w:rPr>
      <w:color w:val="800080" w:themeColor="followedHyperlink"/>
      <w:u w:val="single"/>
    </w:rPr>
  </w:style>
  <w:style w:type="character" w:customStyle="1" w:styleId="Heading3Char">
    <w:name w:val="Heading 3 Char"/>
    <w:basedOn w:val="DefaultParagraphFont"/>
    <w:link w:val="Heading3"/>
    <w:uiPriority w:val="9"/>
    <w:semiHidden/>
    <w:rsid w:val="003619B0"/>
    <w:rPr>
      <w:rFonts w:asciiTheme="majorHAnsi" w:eastAsiaTheme="majorEastAsia" w:hAnsiTheme="majorHAnsi" w:cstheme="majorBidi"/>
      <w:color w:val="243F60" w:themeColor="accent1" w:themeShade="7F"/>
      <w:sz w:val="24"/>
      <w:szCs w:val="24"/>
    </w:rPr>
  </w:style>
  <w:style w:type="paragraph" w:styleId="NormalWeb">
    <w:name w:val="Normal (Web)"/>
    <w:basedOn w:val="Normal"/>
    <w:uiPriority w:val="99"/>
    <w:semiHidden/>
    <w:unhideWhenUsed/>
    <w:rsid w:val="005F155B"/>
    <w:pPr>
      <w:spacing w:before="100" w:beforeAutospacing="1" w:after="100" w:afterAutospacing="1" w:line="240" w:lineRule="auto"/>
    </w:pPr>
    <w:rPr>
      <w:rFonts w:ascii="Times New Roman" w:hAnsi="Times New Roman" w:cs="Times New Roman"/>
      <w:sz w:val="24"/>
      <w:szCs w:val="24"/>
    </w:rPr>
  </w:style>
  <w:style w:type="character" w:styleId="Strong">
    <w:name w:val="Strong"/>
    <w:basedOn w:val="DefaultParagraphFont"/>
    <w:uiPriority w:val="22"/>
    <w:qFormat/>
    <w:rsid w:val="009776A1"/>
    <w:rPr>
      <w:b/>
      <w:bCs/>
    </w:rPr>
  </w:style>
  <w:style w:type="character" w:customStyle="1" w:styleId="fontstyle01">
    <w:name w:val="fontstyle01"/>
    <w:basedOn w:val="DefaultParagraphFont"/>
    <w:rsid w:val="0077304A"/>
    <w:rPr>
      <w:rFonts w:ascii="AdvOT596495f2" w:hAnsi="AdvOT596495f2" w:hint="default"/>
      <w:b w:val="0"/>
      <w:bCs w:val="0"/>
      <w:i w:val="0"/>
      <w:iCs w:val="0"/>
      <w:color w:val="000000"/>
      <w:sz w:val="16"/>
      <w:szCs w:val="16"/>
    </w:rPr>
  </w:style>
  <w:style w:type="character" w:customStyle="1" w:styleId="fontstyle21">
    <w:name w:val="fontstyle21"/>
    <w:basedOn w:val="DefaultParagraphFont"/>
    <w:rsid w:val="0077304A"/>
    <w:rPr>
      <w:rFonts w:ascii="AdvOT596495f2+fb" w:hAnsi="AdvOT596495f2+fb" w:hint="default"/>
      <w:b w:val="0"/>
      <w:bCs w:val="0"/>
      <w:i w:val="0"/>
      <w:iCs w:val="0"/>
      <w:color w:val="000000"/>
      <w:sz w:val="16"/>
      <w:szCs w:val="16"/>
    </w:rPr>
  </w:style>
  <w:style w:type="character" w:styleId="UnresolvedMention">
    <w:name w:val="Unresolved Mention"/>
    <w:basedOn w:val="DefaultParagraphFont"/>
    <w:uiPriority w:val="99"/>
    <w:semiHidden/>
    <w:unhideWhenUsed/>
    <w:rsid w:val="000070A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442058">
      <w:bodyDiv w:val="1"/>
      <w:marLeft w:val="0"/>
      <w:marRight w:val="0"/>
      <w:marTop w:val="0"/>
      <w:marBottom w:val="0"/>
      <w:divBdr>
        <w:top w:val="none" w:sz="0" w:space="0" w:color="auto"/>
        <w:left w:val="none" w:sz="0" w:space="0" w:color="auto"/>
        <w:bottom w:val="none" w:sz="0" w:space="0" w:color="auto"/>
        <w:right w:val="none" w:sz="0" w:space="0" w:color="auto"/>
      </w:divBdr>
    </w:div>
    <w:div w:id="143014642">
      <w:bodyDiv w:val="1"/>
      <w:marLeft w:val="0"/>
      <w:marRight w:val="0"/>
      <w:marTop w:val="0"/>
      <w:marBottom w:val="0"/>
      <w:divBdr>
        <w:top w:val="none" w:sz="0" w:space="0" w:color="auto"/>
        <w:left w:val="none" w:sz="0" w:space="0" w:color="auto"/>
        <w:bottom w:val="none" w:sz="0" w:space="0" w:color="auto"/>
        <w:right w:val="none" w:sz="0" w:space="0" w:color="auto"/>
      </w:divBdr>
    </w:div>
    <w:div w:id="884562712">
      <w:bodyDiv w:val="1"/>
      <w:marLeft w:val="0"/>
      <w:marRight w:val="0"/>
      <w:marTop w:val="0"/>
      <w:marBottom w:val="0"/>
      <w:divBdr>
        <w:top w:val="none" w:sz="0" w:space="0" w:color="auto"/>
        <w:left w:val="none" w:sz="0" w:space="0" w:color="auto"/>
        <w:bottom w:val="none" w:sz="0" w:space="0" w:color="auto"/>
        <w:right w:val="none" w:sz="0" w:space="0" w:color="auto"/>
      </w:divBdr>
    </w:div>
    <w:div w:id="984891827">
      <w:bodyDiv w:val="1"/>
      <w:marLeft w:val="0"/>
      <w:marRight w:val="0"/>
      <w:marTop w:val="0"/>
      <w:marBottom w:val="0"/>
      <w:divBdr>
        <w:top w:val="none" w:sz="0" w:space="0" w:color="auto"/>
        <w:left w:val="none" w:sz="0" w:space="0" w:color="auto"/>
        <w:bottom w:val="none" w:sz="0" w:space="0" w:color="auto"/>
        <w:right w:val="none" w:sz="0" w:space="0" w:color="auto"/>
      </w:divBdr>
    </w:div>
    <w:div w:id="1276207635">
      <w:bodyDiv w:val="1"/>
      <w:marLeft w:val="0"/>
      <w:marRight w:val="0"/>
      <w:marTop w:val="0"/>
      <w:marBottom w:val="0"/>
      <w:divBdr>
        <w:top w:val="none" w:sz="0" w:space="0" w:color="auto"/>
        <w:left w:val="none" w:sz="0" w:space="0" w:color="auto"/>
        <w:bottom w:val="none" w:sz="0" w:space="0" w:color="auto"/>
        <w:right w:val="none" w:sz="0" w:space="0" w:color="auto"/>
      </w:divBdr>
    </w:div>
    <w:div w:id="1347177395">
      <w:bodyDiv w:val="1"/>
      <w:marLeft w:val="0"/>
      <w:marRight w:val="0"/>
      <w:marTop w:val="0"/>
      <w:marBottom w:val="0"/>
      <w:divBdr>
        <w:top w:val="none" w:sz="0" w:space="0" w:color="auto"/>
        <w:left w:val="none" w:sz="0" w:space="0" w:color="auto"/>
        <w:bottom w:val="none" w:sz="0" w:space="0" w:color="auto"/>
        <w:right w:val="none" w:sz="0" w:space="0" w:color="auto"/>
      </w:divBdr>
    </w:div>
    <w:div w:id="1377777148">
      <w:bodyDiv w:val="1"/>
      <w:marLeft w:val="0"/>
      <w:marRight w:val="0"/>
      <w:marTop w:val="0"/>
      <w:marBottom w:val="0"/>
      <w:divBdr>
        <w:top w:val="none" w:sz="0" w:space="0" w:color="auto"/>
        <w:left w:val="none" w:sz="0" w:space="0" w:color="auto"/>
        <w:bottom w:val="none" w:sz="0" w:space="0" w:color="auto"/>
        <w:right w:val="none" w:sz="0" w:space="0" w:color="auto"/>
      </w:divBdr>
    </w:div>
    <w:div w:id="1393428849">
      <w:bodyDiv w:val="1"/>
      <w:marLeft w:val="0"/>
      <w:marRight w:val="0"/>
      <w:marTop w:val="0"/>
      <w:marBottom w:val="0"/>
      <w:divBdr>
        <w:top w:val="none" w:sz="0" w:space="0" w:color="auto"/>
        <w:left w:val="none" w:sz="0" w:space="0" w:color="auto"/>
        <w:bottom w:val="none" w:sz="0" w:space="0" w:color="auto"/>
        <w:right w:val="none" w:sz="0" w:space="0" w:color="auto"/>
      </w:divBdr>
    </w:div>
    <w:div w:id="1623877212">
      <w:bodyDiv w:val="1"/>
      <w:marLeft w:val="0"/>
      <w:marRight w:val="0"/>
      <w:marTop w:val="0"/>
      <w:marBottom w:val="0"/>
      <w:divBdr>
        <w:top w:val="none" w:sz="0" w:space="0" w:color="auto"/>
        <w:left w:val="none" w:sz="0" w:space="0" w:color="auto"/>
        <w:bottom w:val="none" w:sz="0" w:space="0" w:color="auto"/>
        <w:right w:val="none" w:sz="0" w:space="0" w:color="auto"/>
      </w:divBdr>
    </w:div>
    <w:div w:id="1631784174">
      <w:bodyDiv w:val="1"/>
      <w:marLeft w:val="0"/>
      <w:marRight w:val="0"/>
      <w:marTop w:val="0"/>
      <w:marBottom w:val="0"/>
      <w:divBdr>
        <w:top w:val="none" w:sz="0" w:space="0" w:color="auto"/>
        <w:left w:val="none" w:sz="0" w:space="0" w:color="auto"/>
        <w:bottom w:val="none" w:sz="0" w:space="0" w:color="auto"/>
        <w:right w:val="none" w:sz="0" w:space="0" w:color="auto"/>
      </w:divBdr>
    </w:div>
    <w:div w:id="1818912737">
      <w:bodyDiv w:val="1"/>
      <w:marLeft w:val="0"/>
      <w:marRight w:val="0"/>
      <w:marTop w:val="0"/>
      <w:marBottom w:val="0"/>
      <w:divBdr>
        <w:top w:val="none" w:sz="0" w:space="0" w:color="auto"/>
        <w:left w:val="none" w:sz="0" w:space="0" w:color="auto"/>
        <w:bottom w:val="none" w:sz="0" w:space="0" w:color="auto"/>
        <w:right w:val="none" w:sz="0" w:space="0" w:color="auto"/>
      </w:divBdr>
    </w:div>
    <w:div w:id="1855028084">
      <w:bodyDiv w:val="1"/>
      <w:marLeft w:val="0"/>
      <w:marRight w:val="0"/>
      <w:marTop w:val="0"/>
      <w:marBottom w:val="0"/>
      <w:divBdr>
        <w:top w:val="none" w:sz="0" w:space="0" w:color="auto"/>
        <w:left w:val="none" w:sz="0" w:space="0" w:color="auto"/>
        <w:bottom w:val="none" w:sz="0" w:space="0" w:color="auto"/>
        <w:right w:val="none" w:sz="0" w:space="0" w:color="auto"/>
      </w:divBdr>
    </w:div>
    <w:div w:id="1997956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refractiveindex.info/?shelfDmain&amp;bookDTiO2&amp;pageDSiefk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D7E7384-1C5C-47A4-9E3B-E969DED93E7E}">
  <we:reference id="wa104099688" version="1.3.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22D884-386E-45F7-8B19-8CEEE201B2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598</Words>
  <Characters>910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OSA</Company>
  <LinksUpToDate>false</LinksUpToDate>
  <CharactersWithSpaces>10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ical System</dc:creator>
  <cp:keywords/>
  <dc:description/>
  <cp:lastModifiedBy>HAMID</cp:lastModifiedBy>
  <cp:revision>4</cp:revision>
  <cp:lastPrinted>2025-12-05T10:53:00Z</cp:lastPrinted>
  <dcterms:created xsi:type="dcterms:W3CDTF">2025-12-05T10:52:00Z</dcterms:created>
  <dcterms:modified xsi:type="dcterms:W3CDTF">2025-12-05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ae48159f83a9cdaec4b9a58ad856214c0190491ceacf3a644939e6c25236fa</vt:lpwstr>
  </property>
</Properties>
</file>